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762F" w:rsidRDefault="0030762F" w:rsidP="00571CE6">
      <w:pPr>
        <w:spacing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:rsidR="0030762F" w:rsidRDefault="0030762F" w:rsidP="00571CE6">
      <w:pPr>
        <w:spacing w:line="240" w:lineRule="auto"/>
        <w:jc w:val="both"/>
      </w:pPr>
      <w:bookmarkStart w:id="0" w:name="_GoBack"/>
      <w:r w:rsidRPr="00A06412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</w:t>
      </w:r>
      <w:r w:rsidR="00A16521">
        <w:rPr>
          <w:rFonts w:ascii="Times New Roman" w:hAnsi="Times New Roman" w:cs="Times New Roman"/>
          <w:b/>
          <w:lang w:val="en-US"/>
        </w:rPr>
        <w:t>2</w:t>
      </w:r>
      <w:r w:rsidRPr="00A06412">
        <w:rPr>
          <w:rFonts w:ascii="Times New Roman" w:hAnsi="Times New Roman" w:cs="Times New Roman"/>
          <w:b/>
          <w:lang w:val="en-US"/>
        </w:rPr>
        <w:t xml:space="preserve">. Background data of </w:t>
      </w:r>
      <w:r>
        <w:rPr>
          <w:rFonts w:ascii="Times New Roman" w:hAnsi="Times New Roman" w:cs="Times New Roman"/>
          <w:b/>
          <w:lang w:val="en-US"/>
        </w:rPr>
        <w:t>all participants enrolled in the study</w:t>
      </w:r>
      <w:r w:rsidR="00C53F21">
        <w:rPr>
          <w:rFonts w:ascii="Times New Roman" w:hAnsi="Times New Roman" w:cs="Times New Roman"/>
          <w:b/>
          <w:lang w:val="en-US"/>
        </w:rPr>
        <w:t xml:space="preserve"> in 2009-10</w:t>
      </w:r>
      <w:r>
        <w:rPr>
          <w:rFonts w:ascii="Times New Roman" w:hAnsi="Times New Roman" w:cs="Times New Roman"/>
          <w:b/>
          <w:lang w:val="en-US"/>
        </w:rPr>
        <w:t xml:space="preserve">, </w:t>
      </w:r>
      <w:r w:rsidRPr="00A06412">
        <w:rPr>
          <w:rFonts w:ascii="Times New Roman" w:hAnsi="Times New Roman" w:cs="Times New Roman"/>
          <w:b/>
          <w:lang w:val="en-US"/>
        </w:rPr>
        <w:t>participants included in the analysis during the epidemic season 2010-11</w:t>
      </w:r>
      <w:r>
        <w:rPr>
          <w:rFonts w:ascii="Times New Roman" w:hAnsi="Times New Roman" w:cs="Times New Roman"/>
          <w:lang w:val="en-US"/>
        </w:rPr>
        <w:t xml:space="preserve"> </w:t>
      </w:r>
      <w:r w:rsidRPr="003B3D96">
        <w:rPr>
          <w:rFonts w:ascii="Times New Roman" w:hAnsi="Times New Roman" w:cs="Times New Roman"/>
          <w:b/>
          <w:lang w:val="en-US"/>
        </w:rPr>
        <w:t xml:space="preserve">and residents </w:t>
      </w:r>
      <w:bookmarkEnd w:id="0"/>
      <w:r>
        <w:rPr>
          <w:rFonts w:ascii="Times New Roman" w:hAnsi="Times New Roman" w:cs="Times New Roman"/>
          <w:b/>
          <w:lang w:val="en-US"/>
        </w:rPr>
        <w:t>o</w:t>
      </w:r>
      <w:r w:rsidRPr="003B3D96">
        <w:rPr>
          <w:rFonts w:ascii="Times New Roman" w:hAnsi="Times New Roman" w:cs="Times New Roman"/>
          <w:b/>
          <w:lang w:val="en-US"/>
        </w:rPr>
        <w:t>f Tampere city</w:t>
      </w:r>
    </w:p>
    <w:tbl>
      <w:tblPr>
        <w:tblW w:w="101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3855"/>
        <w:gridCol w:w="2098"/>
        <w:gridCol w:w="2098"/>
        <w:gridCol w:w="2098"/>
      </w:tblGrid>
      <w:tr w:rsidR="0030762F" w:rsidRPr="004F4019" w:rsidTr="00E741E4">
        <w:trPr>
          <w:trHeight w:val="1130"/>
        </w:trPr>
        <w:tc>
          <w:tcPr>
            <w:tcW w:w="3855" w:type="dxa"/>
          </w:tcPr>
          <w:p w:rsidR="0030762F" w:rsidRPr="009758F2" w:rsidRDefault="0030762F" w:rsidP="009758F2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98" w:type="dxa"/>
          </w:tcPr>
          <w:p w:rsidR="0030762F" w:rsidRPr="009758F2" w:rsidRDefault="00C53F21" w:rsidP="009758F2">
            <w:pPr>
              <w:spacing w:before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</w:t>
            </w:r>
            <w:r w:rsidR="0030762F" w:rsidRPr="009758F2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rticipants enrolled</w:t>
            </w:r>
            <w:r w:rsidR="00E741E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</w:t>
            </w:r>
            <w:r w:rsidR="0030762F" w:rsidRPr="009758F2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in 2009-10</w:t>
            </w:r>
            <w:r w:rsidR="0019015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N(%)</w:t>
            </w:r>
          </w:p>
        </w:tc>
        <w:tc>
          <w:tcPr>
            <w:tcW w:w="2098" w:type="dxa"/>
          </w:tcPr>
          <w:p w:rsidR="0030762F" w:rsidRPr="009758F2" w:rsidRDefault="0030762F" w:rsidP="001205C7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758F2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Participants included in the analysis </w:t>
            </w:r>
            <w:r w:rsidR="001205C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in </w:t>
            </w:r>
            <w:r w:rsidRPr="009758F2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2010-11</w:t>
            </w:r>
            <w:r w:rsidR="0019015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N(%)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098" w:type="dxa"/>
          </w:tcPr>
          <w:p w:rsidR="0030762F" w:rsidRPr="009758F2" w:rsidRDefault="00C53F21" w:rsidP="009758F2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Residents</w:t>
            </w:r>
            <w:r w:rsidRPr="009758F2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of </w:t>
            </w:r>
            <w:r w:rsidRPr="009758F2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ampere city</w:t>
            </w:r>
            <w:r w:rsidDel="00B01DE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</w:t>
            </w:r>
            <w:r w:rsidRPr="009758F2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ged 18-75 years in 2010</w:t>
            </w:r>
            <w:r w:rsidR="0019015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N(%)</w:t>
            </w:r>
          </w:p>
        </w:tc>
      </w:tr>
      <w:tr w:rsidR="0030762F" w:rsidRPr="00A06412" w:rsidTr="00F64518">
        <w:trPr>
          <w:trHeight w:val="367"/>
        </w:trPr>
        <w:tc>
          <w:tcPr>
            <w:tcW w:w="3855" w:type="dxa"/>
            <w:vAlign w:val="center"/>
          </w:tcPr>
          <w:p w:rsidR="0030762F" w:rsidRPr="009758F2" w:rsidRDefault="0030762F" w:rsidP="00F64518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9758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ll </w:t>
            </w:r>
          </w:p>
        </w:tc>
        <w:tc>
          <w:tcPr>
            <w:tcW w:w="2098" w:type="dxa"/>
            <w:vAlign w:val="center"/>
          </w:tcPr>
          <w:p w:rsidR="0030762F" w:rsidRPr="009758F2" w:rsidRDefault="0030762F" w:rsidP="00F64518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9758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15</w:t>
            </w:r>
          </w:p>
        </w:tc>
        <w:tc>
          <w:tcPr>
            <w:tcW w:w="2098" w:type="dxa"/>
            <w:vAlign w:val="center"/>
          </w:tcPr>
          <w:p w:rsidR="0030762F" w:rsidRPr="009758F2" w:rsidRDefault="0030762F" w:rsidP="00F64518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9758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76</w:t>
            </w:r>
          </w:p>
        </w:tc>
        <w:tc>
          <w:tcPr>
            <w:tcW w:w="2098" w:type="dxa"/>
            <w:vAlign w:val="center"/>
          </w:tcPr>
          <w:p w:rsidR="0030762F" w:rsidRPr="00B16569" w:rsidRDefault="0030762F" w:rsidP="00F64518">
            <w:pPr>
              <w:spacing w:before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65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1446</w:t>
            </w:r>
          </w:p>
        </w:tc>
      </w:tr>
      <w:tr w:rsidR="0030762F" w:rsidRPr="00A06412" w:rsidTr="00F64518">
        <w:tc>
          <w:tcPr>
            <w:tcW w:w="3855" w:type="dxa"/>
            <w:vAlign w:val="center"/>
          </w:tcPr>
          <w:p w:rsidR="0030762F" w:rsidRPr="009758F2" w:rsidRDefault="0030762F" w:rsidP="00F64518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9758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, years</w:t>
            </w:r>
            <w:r w:rsidRPr="009758F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  <w:r w:rsidRPr="009758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               </w:t>
            </w:r>
          </w:p>
        </w:tc>
        <w:tc>
          <w:tcPr>
            <w:tcW w:w="2098" w:type="dxa"/>
            <w:vAlign w:val="center"/>
          </w:tcPr>
          <w:p w:rsidR="0030762F" w:rsidRPr="009758F2" w:rsidRDefault="0030762F" w:rsidP="00F64518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98" w:type="dxa"/>
            <w:vAlign w:val="center"/>
          </w:tcPr>
          <w:p w:rsidR="0030762F" w:rsidRPr="009758F2" w:rsidRDefault="0030762F" w:rsidP="00F64518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98" w:type="dxa"/>
            <w:vAlign w:val="center"/>
          </w:tcPr>
          <w:p w:rsidR="0030762F" w:rsidRPr="009758F2" w:rsidRDefault="0030762F" w:rsidP="00F64518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762F" w:rsidRPr="00A06412" w:rsidTr="00F64518">
        <w:tc>
          <w:tcPr>
            <w:tcW w:w="3855" w:type="dxa"/>
            <w:vAlign w:val="center"/>
          </w:tcPr>
          <w:p w:rsidR="0030762F" w:rsidRPr="009758F2" w:rsidRDefault="0030762F" w:rsidP="00F64518">
            <w:pPr>
              <w:autoSpaceDE w:val="0"/>
              <w:autoSpaceDN w:val="0"/>
              <w:adjustRightInd w:val="0"/>
              <w:spacing w:line="240" w:lineRule="auto"/>
              <w:ind w:left="284"/>
              <w:rPr>
                <w:rFonts w:ascii="Times New Roman" w:hAnsi="Times New Roman" w:cs="Times New Roman"/>
                <w:lang w:val="en-US"/>
              </w:rPr>
            </w:pPr>
            <w:r w:rsidRPr="009758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-24</w:t>
            </w:r>
          </w:p>
        </w:tc>
        <w:tc>
          <w:tcPr>
            <w:tcW w:w="2098" w:type="dxa"/>
            <w:vAlign w:val="center"/>
          </w:tcPr>
          <w:p w:rsidR="0030762F" w:rsidRPr="009758F2" w:rsidRDefault="0030762F" w:rsidP="00F64518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9758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9 (8)</w:t>
            </w:r>
          </w:p>
        </w:tc>
        <w:tc>
          <w:tcPr>
            <w:tcW w:w="2098" w:type="dxa"/>
            <w:vAlign w:val="center"/>
          </w:tcPr>
          <w:p w:rsidR="0030762F" w:rsidRPr="009758F2" w:rsidRDefault="0030762F" w:rsidP="00F64518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9758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5 (4)</w:t>
            </w:r>
          </w:p>
        </w:tc>
        <w:tc>
          <w:tcPr>
            <w:tcW w:w="2098" w:type="dxa"/>
            <w:vAlign w:val="center"/>
          </w:tcPr>
          <w:p w:rsidR="0030762F" w:rsidRPr="00AA1A56" w:rsidRDefault="0030762F" w:rsidP="00F64518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AA1A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841 (16)</w:t>
            </w:r>
          </w:p>
        </w:tc>
      </w:tr>
      <w:tr w:rsidR="0030762F" w:rsidRPr="00A06412" w:rsidTr="00F64518">
        <w:tc>
          <w:tcPr>
            <w:tcW w:w="3855" w:type="dxa"/>
            <w:vAlign w:val="center"/>
          </w:tcPr>
          <w:p w:rsidR="0030762F" w:rsidRPr="009758F2" w:rsidRDefault="0030762F" w:rsidP="00F64518">
            <w:pPr>
              <w:spacing w:line="240" w:lineRule="auto"/>
              <w:ind w:left="284"/>
              <w:rPr>
                <w:rFonts w:ascii="Times New Roman" w:hAnsi="Times New Roman" w:cs="Times New Roman"/>
                <w:lang w:val="en-US"/>
              </w:rPr>
            </w:pPr>
            <w:r w:rsidRPr="009758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-49</w:t>
            </w:r>
          </w:p>
        </w:tc>
        <w:tc>
          <w:tcPr>
            <w:tcW w:w="2098" w:type="dxa"/>
            <w:vAlign w:val="center"/>
          </w:tcPr>
          <w:p w:rsidR="0030762F" w:rsidRPr="009758F2" w:rsidRDefault="0030762F" w:rsidP="00F64518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9758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07 (40)</w:t>
            </w:r>
          </w:p>
        </w:tc>
        <w:tc>
          <w:tcPr>
            <w:tcW w:w="2098" w:type="dxa"/>
            <w:vAlign w:val="center"/>
          </w:tcPr>
          <w:p w:rsidR="0030762F" w:rsidRPr="009758F2" w:rsidRDefault="0030762F" w:rsidP="00F64518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9758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93 (35)</w:t>
            </w:r>
          </w:p>
        </w:tc>
        <w:tc>
          <w:tcPr>
            <w:tcW w:w="2098" w:type="dxa"/>
            <w:vAlign w:val="center"/>
          </w:tcPr>
          <w:p w:rsidR="0030762F" w:rsidRPr="00AA1A56" w:rsidRDefault="0030762F" w:rsidP="00F64518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AA1A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107 (47)</w:t>
            </w:r>
          </w:p>
        </w:tc>
      </w:tr>
      <w:tr w:rsidR="0030762F" w:rsidRPr="00A06412" w:rsidTr="00F64518">
        <w:tc>
          <w:tcPr>
            <w:tcW w:w="3855" w:type="dxa"/>
            <w:vAlign w:val="center"/>
          </w:tcPr>
          <w:p w:rsidR="0030762F" w:rsidRPr="009758F2" w:rsidRDefault="0030762F" w:rsidP="00F64518">
            <w:pPr>
              <w:spacing w:line="240" w:lineRule="auto"/>
              <w:ind w:left="284"/>
              <w:rPr>
                <w:rFonts w:ascii="Times New Roman" w:hAnsi="Times New Roman" w:cs="Times New Roman"/>
                <w:lang w:val="en-US"/>
              </w:rPr>
            </w:pPr>
            <w:r w:rsidRPr="009758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-64</w:t>
            </w:r>
          </w:p>
        </w:tc>
        <w:tc>
          <w:tcPr>
            <w:tcW w:w="2098" w:type="dxa"/>
            <w:vAlign w:val="center"/>
          </w:tcPr>
          <w:p w:rsidR="0030762F" w:rsidRPr="009758F2" w:rsidRDefault="0030762F" w:rsidP="00F64518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9758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39 (49)</w:t>
            </w:r>
          </w:p>
        </w:tc>
        <w:tc>
          <w:tcPr>
            <w:tcW w:w="2098" w:type="dxa"/>
            <w:vAlign w:val="center"/>
          </w:tcPr>
          <w:p w:rsidR="0030762F" w:rsidRPr="009758F2" w:rsidRDefault="0030762F" w:rsidP="00F64518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9758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58 (51)</w:t>
            </w:r>
          </w:p>
        </w:tc>
        <w:tc>
          <w:tcPr>
            <w:tcW w:w="2098" w:type="dxa"/>
            <w:vAlign w:val="center"/>
          </w:tcPr>
          <w:p w:rsidR="0030762F" w:rsidRPr="00AA1A56" w:rsidRDefault="0030762F" w:rsidP="00F64518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AA1A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585 (25)</w:t>
            </w:r>
          </w:p>
        </w:tc>
      </w:tr>
      <w:tr w:rsidR="0030762F" w:rsidRPr="00A06412" w:rsidTr="00F64518">
        <w:tc>
          <w:tcPr>
            <w:tcW w:w="3855" w:type="dxa"/>
            <w:vAlign w:val="center"/>
          </w:tcPr>
          <w:p w:rsidR="0030762F" w:rsidRPr="009758F2" w:rsidRDefault="0030762F" w:rsidP="00F64518">
            <w:pPr>
              <w:spacing w:line="240" w:lineRule="auto"/>
              <w:ind w:left="284"/>
              <w:rPr>
                <w:rFonts w:ascii="Times New Roman" w:hAnsi="Times New Roman" w:cs="Times New Roman"/>
              </w:rPr>
            </w:pPr>
            <w:r w:rsidRPr="009758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-75</w:t>
            </w:r>
          </w:p>
        </w:tc>
        <w:tc>
          <w:tcPr>
            <w:tcW w:w="2098" w:type="dxa"/>
            <w:vAlign w:val="center"/>
          </w:tcPr>
          <w:p w:rsidR="0030762F" w:rsidRPr="009758F2" w:rsidRDefault="0030762F" w:rsidP="00F64518">
            <w:pPr>
              <w:spacing w:before="0" w:line="240" w:lineRule="auto"/>
              <w:rPr>
                <w:rFonts w:ascii="Times New Roman" w:hAnsi="Times New Roman" w:cs="Times New Roman"/>
              </w:rPr>
            </w:pPr>
            <w:r w:rsidRPr="009758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3 (3)</w:t>
            </w:r>
          </w:p>
        </w:tc>
        <w:tc>
          <w:tcPr>
            <w:tcW w:w="2098" w:type="dxa"/>
            <w:vAlign w:val="center"/>
          </w:tcPr>
          <w:p w:rsidR="0030762F" w:rsidRPr="009758F2" w:rsidRDefault="0030762F" w:rsidP="00F64518">
            <w:pPr>
              <w:spacing w:before="0" w:line="240" w:lineRule="auto"/>
              <w:rPr>
                <w:rFonts w:ascii="Times New Roman" w:hAnsi="Times New Roman" w:cs="Times New Roman"/>
              </w:rPr>
            </w:pPr>
            <w:r w:rsidRPr="009758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0 (11)</w:t>
            </w:r>
          </w:p>
        </w:tc>
        <w:tc>
          <w:tcPr>
            <w:tcW w:w="2098" w:type="dxa"/>
            <w:vAlign w:val="center"/>
          </w:tcPr>
          <w:p w:rsidR="0030762F" w:rsidRPr="00AA1A56" w:rsidRDefault="0030762F" w:rsidP="00F64518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AA1A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913 (12)</w:t>
            </w:r>
          </w:p>
        </w:tc>
      </w:tr>
      <w:tr w:rsidR="0030762F" w:rsidRPr="00A06412" w:rsidTr="00F64518">
        <w:tc>
          <w:tcPr>
            <w:tcW w:w="3855" w:type="dxa"/>
            <w:vAlign w:val="center"/>
          </w:tcPr>
          <w:p w:rsidR="0030762F" w:rsidRPr="009758F2" w:rsidRDefault="0030762F" w:rsidP="00F64518">
            <w:pPr>
              <w:spacing w:after="60" w:line="240" w:lineRule="auto"/>
              <w:rPr>
                <w:rFonts w:ascii="Times New Roman" w:hAnsi="Times New Roman" w:cs="Times New Roman"/>
                <w:lang w:val="en-US"/>
              </w:rPr>
            </w:pPr>
            <w:r w:rsidRPr="009758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emales                                                               </w:t>
            </w:r>
          </w:p>
        </w:tc>
        <w:tc>
          <w:tcPr>
            <w:tcW w:w="2098" w:type="dxa"/>
            <w:vAlign w:val="center"/>
          </w:tcPr>
          <w:p w:rsidR="0030762F" w:rsidRPr="009758F2" w:rsidRDefault="0030762F" w:rsidP="00F64518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9758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80 (65)</w:t>
            </w:r>
          </w:p>
        </w:tc>
        <w:tc>
          <w:tcPr>
            <w:tcW w:w="2098" w:type="dxa"/>
            <w:vAlign w:val="center"/>
          </w:tcPr>
          <w:p w:rsidR="0030762F" w:rsidRPr="009758F2" w:rsidRDefault="0030762F" w:rsidP="00F64518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9758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73 (65)</w:t>
            </w:r>
          </w:p>
        </w:tc>
        <w:tc>
          <w:tcPr>
            <w:tcW w:w="2098" w:type="dxa"/>
            <w:vAlign w:val="center"/>
          </w:tcPr>
          <w:p w:rsidR="0030762F" w:rsidRPr="00BE5CC6" w:rsidRDefault="0030762F" w:rsidP="00F64518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BE5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</w:t>
            </w:r>
            <w:r w:rsidR="00656E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E5C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2 (51)</w:t>
            </w:r>
          </w:p>
        </w:tc>
      </w:tr>
      <w:tr w:rsidR="0030762F" w:rsidRPr="00A06412" w:rsidTr="00F64518">
        <w:tc>
          <w:tcPr>
            <w:tcW w:w="3855" w:type="dxa"/>
            <w:vAlign w:val="center"/>
          </w:tcPr>
          <w:p w:rsidR="0030762F" w:rsidRPr="009758F2" w:rsidRDefault="0030762F" w:rsidP="00F6451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758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gnant</w:t>
            </w:r>
            <w:r w:rsidRPr="009758F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9758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               </w:t>
            </w:r>
          </w:p>
        </w:tc>
        <w:tc>
          <w:tcPr>
            <w:tcW w:w="2098" w:type="dxa"/>
            <w:vAlign w:val="center"/>
          </w:tcPr>
          <w:p w:rsidR="0030762F" w:rsidRPr="009758F2" w:rsidRDefault="0030762F" w:rsidP="00F64518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9758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 (2)</w:t>
            </w:r>
          </w:p>
        </w:tc>
        <w:tc>
          <w:tcPr>
            <w:tcW w:w="2098" w:type="dxa"/>
            <w:vAlign w:val="center"/>
          </w:tcPr>
          <w:p w:rsidR="0030762F" w:rsidRPr="009758F2" w:rsidRDefault="0030762F" w:rsidP="00F64518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9758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 (2)</w:t>
            </w:r>
          </w:p>
        </w:tc>
        <w:tc>
          <w:tcPr>
            <w:tcW w:w="2098" w:type="dxa"/>
            <w:vAlign w:val="center"/>
          </w:tcPr>
          <w:p w:rsidR="0030762F" w:rsidRPr="009758F2" w:rsidRDefault="0030762F" w:rsidP="00F64518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30762F" w:rsidRPr="00A06412" w:rsidTr="00F64518">
        <w:tc>
          <w:tcPr>
            <w:tcW w:w="3855" w:type="dxa"/>
            <w:vAlign w:val="center"/>
          </w:tcPr>
          <w:p w:rsidR="0030762F" w:rsidRPr="009758F2" w:rsidRDefault="0030762F" w:rsidP="00F64518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9758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dical target group for vaccination</w:t>
            </w:r>
            <w:r w:rsidRPr="009758F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3</w:t>
            </w:r>
            <w:r w:rsidRPr="009758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                 </w:t>
            </w:r>
          </w:p>
        </w:tc>
        <w:tc>
          <w:tcPr>
            <w:tcW w:w="2098" w:type="dxa"/>
            <w:vAlign w:val="center"/>
          </w:tcPr>
          <w:p w:rsidR="0030762F" w:rsidRPr="009758F2" w:rsidRDefault="0030762F" w:rsidP="00F64518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9758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3 (16)</w:t>
            </w:r>
          </w:p>
        </w:tc>
        <w:tc>
          <w:tcPr>
            <w:tcW w:w="2098" w:type="dxa"/>
            <w:vAlign w:val="center"/>
          </w:tcPr>
          <w:p w:rsidR="0030762F" w:rsidRPr="009758F2" w:rsidRDefault="0030762F" w:rsidP="00F64518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9758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7 (18)</w:t>
            </w:r>
          </w:p>
        </w:tc>
        <w:tc>
          <w:tcPr>
            <w:tcW w:w="2098" w:type="dxa"/>
            <w:vAlign w:val="center"/>
          </w:tcPr>
          <w:p w:rsidR="0030762F" w:rsidRPr="009758F2" w:rsidRDefault="0030762F" w:rsidP="00F64518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30762F" w:rsidRPr="00A06412" w:rsidTr="00F64518">
        <w:tc>
          <w:tcPr>
            <w:tcW w:w="3855" w:type="dxa"/>
            <w:vAlign w:val="center"/>
          </w:tcPr>
          <w:p w:rsidR="0030762F" w:rsidRPr="009758F2" w:rsidRDefault="0030762F" w:rsidP="00F64518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9758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rget group for vaccination because of occupation at start of the follow-up 2009-10</w:t>
            </w:r>
            <w:r w:rsidRPr="009758F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US"/>
              </w:rPr>
              <w:t>4</w:t>
            </w:r>
            <w:r w:rsidRPr="009758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                                                                   </w:t>
            </w:r>
          </w:p>
        </w:tc>
        <w:tc>
          <w:tcPr>
            <w:tcW w:w="2098" w:type="dxa"/>
            <w:vAlign w:val="center"/>
          </w:tcPr>
          <w:p w:rsidR="0030762F" w:rsidRPr="009758F2" w:rsidRDefault="0030762F" w:rsidP="00F64518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9758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1 (10)</w:t>
            </w:r>
          </w:p>
        </w:tc>
        <w:tc>
          <w:tcPr>
            <w:tcW w:w="2098" w:type="dxa"/>
            <w:vAlign w:val="center"/>
          </w:tcPr>
          <w:p w:rsidR="0030762F" w:rsidRPr="009758F2" w:rsidRDefault="0030762F" w:rsidP="00F64518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9758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6 (9)</w:t>
            </w:r>
            <w:r w:rsidRPr="009758F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US"/>
              </w:rPr>
              <w:t xml:space="preserve"> </w:t>
            </w:r>
          </w:p>
        </w:tc>
        <w:tc>
          <w:tcPr>
            <w:tcW w:w="2098" w:type="dxa"/>
            <w:vAlign w:val="center"/>
          </w:tcPr>
          <w:p w:rsidR="0030762F" w:rsidRPr="009758F2" w:rsidRDefault="0030762F" w:rsidP="00F64518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30762F" w:rsidRPr="00A06412" w:rsidTr="00F64518">
        <w:tc>
          <w:tcPr>
            <w:tcW w:w="3855" w:type="dxa"/>
            <w:vAlign w:val="center"/>
          </w:tcPr>
          <w:p w:rsidR="0030762F" w:rsidRPr="009758F2" w:rsidRDefault="0030762F" w:rsidP="00F64518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9758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Vaccinated with </w:t>
            </w:r>
            <w:proofErr w:type="spellStart"/>
            <w:r w:rsidRPr="009758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ndemrix</w:t>
            </w:r>
            <w:proofErr w:type="spellEnd"/>
            <w:r w:rsidRPr="009758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® 2009-10</w:t>
            </w:r>
            <w:r w:rsidR="00281671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US"/>
              </w:rPr>
              <w:t>5</w:t>
            </w:r>
          </w:p>
        </w:tc>
        <w:tc>
          <w:tcPr>
            <w:tcW w:w="2098" w:type="dxa"/>
            <w:vAlign w:val="center"/>
          </w:tcPr>
          <w:p w:rsidR="0030762F" w:rsidRPr="009758F2" w:rsidRDefault="0030762F" w:rsidP="00F64518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9758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63 (64)</w:t>
            </w:r>
          </w:p>
        </w:tc>
        <w:tc>
          <w:tcPr>
            <w:tcW w:w="2098" w:type="dxa"/>
            <w:vAlign w:val="center"/>
          </w:tcPr>
          <w:p w:rsidR="0030762F" w:rsidRPr="00C91E15" w:rsidRDefault="0030762F" w:rsidP="00F64518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 w:rsidRPr="00C91E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96 (66)</w:t>
            </w:r>
          </w:p>
        </w:tc>
        <w:tc>
          <w:tcPr>
            <w:tcW w:w="2098" w:type="dxa"/>
            <w:vAlign w:val="center"/>
          </w:tcPr>
          <w:p w:rsidR="0030762F" w:rsidRPr="00C91E15" w:rsidRDefault="0030762F" w:rsidP="00F64518">
            <w:pPr>
              <w:spacing w:before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273 (37)</w:t>
            </w:r>
          </w:p>
        </w:tc>
      </w:tr>
    </w:tbl>
    <w:p w:rsidR="0030762F" w:rsidRPr="00BC6082" w:rsidRDefault="0030762F" w:rsidP="00571CE6">
      <w:pPr>
        <w:spacing w:before="0"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BC6082">
        <w:rPr>
          <w:rFonts w:ascii="Times New Roman" w:hAnsi="Times New Roman" w:cs="Times New Roman"/>
          <w:b/>
          <w:sz w:val="22"/>
          <w:szCs w:val="22"/>
          <w:vertAlign w:val="superscript"/>
          <w:lang w:val="en-US"/>
        </w:rPr>
        <w:t>1)</w:t>
      </w:r>
      <w:r w:rsidRPr="00BC6082">
        <w:rPr>
          <w:rFonts w:ascii="Times New Roman" w:hAnsi="Times New Roman" w:cs="Times New Roman"/>
          <w:sz w:val="22"/>
          <w:szCs w:val="22"/>
          <w:lang w:val="en-US"/>
        </w:rPr>
        <w:t xml:space="preserve"> Participants enrolled in the study in 2009-10 and participants included in the analysis during the epidemic season 2010-11, age at start of the follow up. Residents of Tampere, age in the beginning of the year 2010, derived from Statistics Finland.</w:t>
      </w:r>
    </w:p>
    <w:p w:rsidR="0030762F" w:rsidRPr="00BC6082" w:rsidRDefault="0030762F" w:rsidP="00571CE6">
      <w:pPr>
        <w:spacing w:before="0" w:line="24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C6082">
        <w:rPr>
          <w:rFonts w:ascii="Times New Roman" w:hAnsi="Times New Roman" w:cs="Times New Roman"/>
          <w:b/>
          <w:sz w:val="22"/>
          <w:szCs w:val="22"/>
          <w:vertAlign w:val="superscript"/>
          <w:lang w:val="en-US"/>
        </w:rPr>
        <w:t>2)</w:t>
      </w:r>
      <w:r w:rsidRPr="00BC6082">
        <w:rPr>
          <w:rFonts w:ascii="Times New Roman" w:hAnsi="Times New Roman" w:cs="Times New Roman"/>
          <w:sz w:val="22"/>
          <w:szCs w:val="22"/>
          <w:lang w:val="en-US"/>
        </w:rPr>
        <w:t xml:space="preserve"> Pregnant at enrolment, No (% of women).  In 2009-10, the information on</w:t>
      </w:r>
      <w:r w:rsidR="008F1B1A" w:rsidRPr="00BC608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BC6082">
        <w:rPr>
          <w:rFonts w:ascii="Times New Roman" w:hAnsi="Times New Roman" w:cs="Times New Roman"/>
          <w:sz w:val="22"/>
          <w:szCs w:val="22"/>
          <w:lang w:val="en-US"/>
        </w:rPr>
        <w:t xml:space="preserve">pregnancy was not known for 5 participants vaccinated and for 2 not vaccinated with </w:t>
      </w:r>
      <w:proofErr w:type="spellStart"/>
      <w:r w:rsidRPr="00BC6082">
        <w:rPr>
          <w:rFonts w:ascii="Times New Roman" w:hAnsi="Times New Roman" w:cs="Times New Roman"/>
          <w:sz w:val="22"/>
          <w:szCs w:val="22"/>
          <w:lang w:val="en-US"/>
        </w:rPr>
        <w:t>Pandemrix</w:t>
      </w:r>
      <w:proofErr w:type="spellEnd"/>
      <w:r w:rsidRPr="00BC6082">
        <w:rPr>
          <w:rFonts w:ascii="Times New Roman" w:hAnsi="Times New Roman" w:cs="Times New Roman"/>
          <w:sz w:val="22"/>
          <w:szCs w:val="22"/>
          <w:lang w:val="en-US"/>
        </w:rPr>
        <w:t xml:space="preserve">®. In 2010-11 the information on the pregnancy was not available for 2 women vaccinated with both </w:t>
      </w:r>
      <w:proofErr w:type="spellStart"/>
      <w:r w:rsidRPr="00BC6082">
        <w:rPr>
          <w:rFonts w:ascii="Times New Roman" w:hAnsi="Times New Roman" w:cs="Times New Roman"/>
          <w:sz w:val="22"/>
          <w:szCs w:val="22"/>
          <w:lang w:val="en-US"/>
        </w:rPr>
        <w:t>Pandemrix</w:t>
      </w:r>
      <w:proofErr w:type="spellEnd"/>
      <w:r w:rsidRPr="00BC6082">
        <w:rPr>
          <w:rFonts w:ascii="Times New Roman" w:hAnsi="Times New Roman" w:cs="Times New Roman"/>
          <w:sz w:val="22"/>
          <w:szCs w:val="22"/>
          <w:lang w:val="en-US"/>
        </w:rPr>
        <w:t>® and TIV and for one unvaccinated woman.</w:t>
      </w:r>
    </w:p>
    <w:p w:rsidR="0030762F" w:rsidRPr="00BC6082" w:rsidRDefault="0030762F" w:rsidP="00DC5D57">
      <w:pPr>
        <w:spacing w:before="0" w:line="240" w:lineRule="auto"/>
        <w:rPr>
          <w:rFonts w:ascii="Times New Roman" w:hAnsi="Times New Roman" w:cs="Times New Roman"/>
          <w:i/>
          <w:sz w:val="22"/>
          <w:szCs w:val="22"/>
          <w:lang w:val="en-US"/>
        </w:rPr>
      </w:pPr>
      <w:r w:rsidRPr="00BC6082">
        <w:rPr>
          <w:rFonts w:ascii="Times New Roman" w:hAnsi="Times New Roman" w:cs="Times New Roman"/>
          <w:b/>
          <w:sz w:val="22"/>
          <w:szCs w:val="22"/>
          <w:vertAlign w:val="superscript"/>
          <w:lang w:val="en-US"/>
        </w:rPr>
        <w:t>3)</w:t>
      </w:r>
      <w:r w:rsidRPr="00BC6082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Pr="00BC6082">
        <w:rPr>
          <w:rFonts w:ascii="Times New Roman" w:hAnsi="Times New Roman" w:cs="Times New Roman"/>
          <w:sz w:val="22"/>
          <w:szCs w:val="22"/>
          <w:lang w:val="en-US"/>
        </w:rPr>
        <w:t xml:space="preserve">Individuals with at least one of the following underlying medical conditions: a heart or lung disease requiring regular medication, a metabolic disease, chronic liver failure or chronic kidney disease, an immune system disease, a condition whose treatment reduces the immune response, or a chronic neurological or neuromuscular disease. The information on medical condition was asked at enrollment in 2009-10 and </w:t>
      </w:r>
      <w:r w:rsidR="00281671" w:rsidRPr="00BC6082">
        <w:rPr>
          <w:rFonts w:ascii="Times New Roman" w:hAnsi="Times New Roman" w:cs="Times New Roman"/>
          <w:sz w:val="22"/>
          <w:szCs w:val="22"/>
          <w:lang w:val="en-US"/>
        </w:rPr>
        <w:t xml:space="preserve">it </w:t>
      </w:r>
      <w:r w:rsidRPr="00BC6082">
        <w:rPr>
          <w:rFonts w:ascii="Times New Roman" w:hAnsi="Times New Roman" w:cs="Times New Roman"/>
          <w:sz w:val="22"/>
          <w:szCs w:val="22"/>
          <w:lang w:val="en-US"/>
        </w:rPr>
        <w:t xml:space="preserve">was updated at start of the follow-up in 2010-11. </w:t>
      </w:r>
    </w:p>
    <w:p w:rsidR="0030762F" w:rsidRPr="00BC6082" w:rsidRDefault="0030762F" w:rsidP="00571CE6">
      <w:pPr>
        <w:spacing w:before="0" w:line="24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C6082">
        <w:rPr>
          <w:rFonts w:ascii="Times New Roman" w:hAnsi="Times New Roman" w:cs="Times New Roman"/>
          <w:b/>
          <w:sz w:val="22"/>
          <w:szCs w:val="22"/>
          <w:vertAlign w:val="superscript"/>
          <w:lang w:val="en-US"/>
        </w:rPr>
        <w:t>4)</w:t>
      </w:r>
      <w:r w:rsidRPr="00BC6082">
        <w:rPr>
          <w:rFonts w:ascii="Times New Roman" w:hAnsi="Times New Roman" w:cs="Times New Roman"/>
          <w:sz w:val="22"/>
          <w:szCs w:val="22"/>
          <w:lang w:val="en-US"/>
        </w:rPr>
        <w:t xml:space="preserve"> Frontline health and social care workers treating and caring for infected patients or patients exposed to infections, </w:t>
      </w:r>
      <w:r w:rsidR="00281671" w:rsidRPr="00BC6082">
        <w:rPr>
          <w:rFonts w:ascii="Times New Roman" w:hAnsi="Times New Roman" w:cs="Times New Roman"/>
          <w:sz w:val="22"/>
          <w:szCs w:val="22"/>
          <w:lang w:val="en-US"/>
        </w:rPr>
        <w:t xml:space="preserve">including </w:t>
      </w:r>
      <w:r w:rsidRPr="00BC6082">
        <w:rPr>
          <w:rFonts w:ascii="Times New Roman" w:hAnsi="Times New Roman" w:cs="Times New Roman"/>
          <w:sz w:val="22"/>
          <w:szCs w:val="22"/>
          <w:lang w:val="en-US"/>
        </w:rPr>
        <w:t xml:space="preserve">ambulance staff, and pharmacy staff attending to customers. The information on occupational risk group was not known for 3 participants vaccinated and for 2 not vaccinated with </w:t>
      </w:r>
      <w:proofErr w:type="spellStart"/>
      <w:r w:rsidRPr="00BC6082">
        <w:rPr>
          <w:rFonts w:ascii="Times New Roman" w:hAnsi="Times New Roman" w:cs="Times New Roman"/>
          <w:sz w:val="22"/>
          <w:szCs w:val="22"/>
          <w:lang w:val="en-US"/>
        </w:rPr>
        <w:t>Pandemrix</w:t>
      </w:r>
      <w:proofErr w:type="spellEnd"/>
      <w:r w:rsidRPr="00BC6082">
        <w:rPr>
          <w:rFonts w:ascii="Times New Roman" w:hAnsi="Times New Roman" w:cs="Times New Roman"/>
          <w:sz w:val="22"/>
          <w:szCs w:val="22"/>
          <w:lang w:val="en-US"/>
        </w:rPr>
        <w:t>®.  The information on occupation was asked at enrollment in 2009-10 only and it was not updated at start of the follow-up in 2010-11.</w:t>
      </w:r>
    </w:p>
    <w:p w:rsidR="0030762F" w:rsidRPr="00BC6082" w:rsidRDefault="00281671" w:rsidP="00DC5D57">
      <w:pPr>
        <w:spacing w:line="24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C6082">
        <w:rPr>
          <w:rFonts w:ascii="Times New Roman" w:hAnsi="Times New Roman" w:cs="Times New Roman"/>
          <w:b/>
          <w:sz w:val="22"/>
          <w:szCs w:val="22"/>
          <w:vertAlign w:val="superscript"/>
          <w:lang w:val="en-US"/>
        </w:rPr>
        <w:lastRenderedPageBreak/>
        <w:t>5</w:t>
      </w:r>
      <w:r w:rsidR="0030762F" w:rsidRPr="00BC6082">
        <w:rPr>
          <w:rFonts w:ascii="Times New Roman" w:hAnsi="Times New Roman" w:cs="Times New Roman"/>
          <w:b/>
          <w:sz w:val="22"/>
          <w:szCs w:val="22"/>
          <w:vertAlign w:val="superscript"/>
          <w:lang w:val="en-US"/>
        </w:rPr>
        <w:t>)</w:t>
      </w:r>
      <w:r w:rsidR="0030762F" w:rsidRPr="00BC6082">
        <w:rPr>
          <w:rFonts w:ascii="Times New Roman" w:hAnsi="Times New Roman" w:cs="Times New Roman"/>
          <w:sz w:val="22"/>
          <w:szCs w:val="22"/>
          <w:lang w:val="en-US"/>
        </w:rPr>
        <w:t xml:space="preserve">  The vaccination status of the study participants was determined with information recorded in the electronic medical records of the health cent</w:t>
      </w:r>
      <w:r w:rsidR="002B5B6C">
        <w:rPr>
          <w:rFonts w:ascii="Times New Roman" w:hAnsi="Times New Roman" w:cs="Times New Roman"/>
          <w:sz w:val="22"/>
          <w:szCs w:val="22"/>
          <w:lang w:val="en-US"/>
        </w:rPr>
        <w:t>er</w:t>
      </w:r>
      <w:r w:rsidR="0030762F" w:rsidRPr="00BC6082">
        <w:rPr>
          <w:rFonts w:ascii="Times New Roman" w:hAnsi="Times New Roman" w:cs="Times New Roman"/>
          <w:sz w:val="22"/>
          <w:szCs w:val="22"/>
          <w:lang w:val="en-US"/>
        </w:rPr>
        <w:t xml:space="preserve"> of Tampere city or the vaccinator and additional information on received vaccination obtained credibly from the subjects through the study questionnaires. The vaccination coverage in residents of Tampere city (age 18-75) was derived from the </w:t>
      </w:r>
      <w:r w:rsidR="00656E2A" w:rsidRPr="00BC6082">
        <w:rPr>
          <w:rFonts w:ascii="Times New Roman" w:hAnsi="Times New Roman" w:cs="Times New Roman"/>
          <w:sz w:val="22"/>
          <w:szCs w:val="22"/>
          <w:lang w:val="en-US"/>
        </w:rPr>
        <w:t>n</w:t>
      </w:r>
      <w:r w:rsidR="0030762F" w:rsidRPr="00BC6082">
        <w:rPr>
          <w:rFonts w:ascii="Times New Roman" w:hAnsi="Times New Roman" w:cs="Times New Roman"/>
          <w:sz w:val="22"/>
          <w:szCs w:val="22"/>
          <w:lang w:val="en-US"/>
        </w:rPr>
        <w:t xml:space="preserve">ational </w:t>
      </w:r>
      <w:r w:rsidR="00656E2A" w:rsidRPr="00BC6082">
        <w:rPr>
          <w:rFonts w:ascii="Times New Roman" w:hAnsi="Times New Roman" w:cs="Times New Roman"/>
          <w:sz w:val="22"/>
          <w:szCs w:val="22"/>
          <w:lang w:val="en-US"/>
        </w:rPr>
        <w:t>v</w:t>
      </w:r>
      <w:r w:rsidR="0030762F" w:rsidRPr="00BC6082">
        <w:rPr>
          <w:rFonts w:ascii="Times New Roman" w:hAnsi="Times New Roman" w:cs="Times New Roman"/>
          <w:sz w:val="22"/>
          <w:szCs w:val="22"/>
          <w:lang w:val="en-US"/>
        </w:rPr>
        <w:t xml:space="preserve">accination </w:t>
      </w:r>
      <w:r w:rsidR="00656E2A" w:rsidRPr="00BC6082">
        <w:rPr>
          <w:rFonts w:ascii="Times New Roman" w:hAnsi="Times New Roman" w:cs="Times New Roman"/>
          <w:sz w:val="22"/>
          <w:szCs w:val="22"/>
          <w:lang w:val="en-US"/>
        </w:rPr>
        <w:t>r</w:t>
      </w:r>
      <w:r w:rsidR="0030762F" w:rsidRPr="00BC6082">
        <w:rPr>
          <w:rFonts w:ascii="Times New Roman" w:hAnsi="Times New Roman" w:cs="Times New Roman"/>
          <w:sz w:val="22"/>
          <w:szCs w:val="22"/>
          <w:lang w:val="en-US"/>
        </w:rPr>
        <w:t>egister</w:t>
      </w:r>
    </w:p>
    <w:p w:rsidR="0030762F" w:rsidRPr="00BC6082" w:rsidRDefault="0030762F" w:rsidP="00DC5D57">
      <w:pPr>
        <w:rPr>
          <w:rFonts w:ascii="Times New Roman" w:hAnsi="Times New Roman" w:cs="Times New Roman"/>
          <w:sz w:val="22"/>
          <w:szCs w:val="22"/>
          <w:lang w:val="en-US" w:eastAsia="en-US"/>
        </w:rPr>
      </w:pPr>
    </w:p>
    <w:p w:rsidR="0030762F" w:rsidRPr="00AF08A5" w:rsidRDefault="0030762F" w:rsidP="00571CE6">
      <w:pPr>
        <w:spacing w:before="0" w:line="240" w:lineRule="auto"/>
        <w:rPr>
          <w:sz w:val="20"/>
          <w:szCs w:val="20"/>
          <w:lang w:val="en-US"/>
        </w:rPr>
      </w:pPr>
    </w:p>
    <w:sectPr w:rsidR="0030762F" w:rsidRPr="00AF08A5" w:rsidSect="00C53F2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40" w:h="11907" w:orient="landscape" w:code="9"/>
      <w:pgMar w:top="1418" w:right="1134" w:bottom="1134" w:left="1134" w:header="425" w:footer="284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762F" w:rsidRDefault="0030762F" w:rsidP="00AC0B38">
      <w:r>
        <w:separator/>
      </w:r>
    </w:p>
  </w:endnote>
  <w:endnote w:type="continuationSeparator" w:id="0">
    <w:p w:rsidR="0030762F" w:rsidRDefault="0030762F" w:rsidP="00AC0B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EUAlbertin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762F" w:rsidRDefault="0030762F" w:rsidP="00621F8B">
    <w:pPr>
      <w:pStyle w:val="Alatunniste"/>
      <w:framePr w:wrap="around" w:vAnchor="text" w:hAnchor="margin" w:xAlign="right" w:y="1"/>
      <w:rPr>
        <w:rStyle w:val="Sivunumero"/>
        <w:rFonts w:cs="Arial"/>
      </w:rPr>
    </w:pPr>
    <w:r>
      <w:rPr>
        <w:rStyle w:val="Sivunumero"/>
        <w:rFonts w:cs="Arial"/>
      </w:rPr>
      <w:fldChar w:fldCharType="begin"/>
    </w:r>
    <w:r>
      <w:rPr>
        <w:rStyle w:val="Sivunumero"/>
        <w:rFonts w:cs="Arial"/>
      </w:rPr>
      <w:instrText xml:space="preserve">PAGE  </w:instrText>
    </w:r>
    <w:r>
      <w:rPr>
        <w:rStyle w:val="Sivunumero"/>
        <w:rFonts w:cs="Arial"/>
      </w:rPr>
      <w:fldChar w:fldCharType="end"/>
    </w:r>
  </w:p>
  <w:p w:rsidR="0030762F" w:rsidRDefault="0030762F" w:rsidP="00AC0B38">
    <w:pPr>
      <w:pStyle w:val="Alatunniste"/>
      <w:ind w:right="360"/>
      <w:rPr>
        <w:rStyle w:val="Sivunumero"/>
        <w:rFonts w:cs="Arial"/>
      </w:rPr>
    </w:pPr>
  </w:p>
  <w:p w:rsidR="0030762F" w:rsidRDefault="0030762F" w:rsidP="00AC0B38"/>
  <w:p w:rsidR="0030762F" w:rsidRDefault="0030762F" w:rsidP="00AC0B38">
    <w:pPr>
      <w:rPr>
        <w:lang w:val="fi-FI"/>
      </w:rPr>
    </w:pPr>
  </w:p>
  <w:p w:rsidR="0030762F" w:rsidRDefault="0030762F" w:rsidP="00AC0B38">
    <w:pPr>
      <w:rPr>
        <w:lang w:val="fi-FI"/>
      </w:rPr>
    </w:pPr>
  </w:p>
  <w:p w:rsidR="0030762F" w:rsidRDefault="0030762F" w:rsidP="00AC0B38">
    <w:pPr>
      <w:rPr>
        <w:lang w:val="fi-FI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762F" w:rsidRDefault="0030762F" w:rsidP="005D0DA6">
    <w:pPr>
      <w:pStyle w:val="Alatunniste"/>
      <w:framePr w:wrap="around" w:vAnchor="text" w:hAnchor="margin" w:xAlign="right" w:y="1"/>
      <w:rPr>
        <w:rStyle w:val="Sivunumero"/>
        <w:rFonts w:cs="Arial"/>
      </w:rPr>
    </w:pPr>
    <w:r>
      <w:rPr>
        <w:rStyle w:val="Sivunumero"/>
        <w:rFonts w:cs="Arial"/>
      </w:rPr>
      <w:fldChar w:fldCharType="begin"/>
    </w:r>
    <w:r>
      <w:rPr>
        <w:rStyle w:val="Sivunumero"/>
        <w:rFonts w:cs="Arial"/>
      </w:rPr>
      <w:instrText xml:space="preserve">PAGE  </w:instrText>
    </w:r>
    <w:r>
      <w:rPr>
        <w:rStyle w:val="Sivunumero"/>
        <w:rFonts w:cs="Arial"/>
      </w:rPr>
      <w:fldChar w:fldCharType="separate"/>
    </w:r>
    <w:r w:rsidR="00BC6082">
      <w:rPr>
        <w:rStyle w:val="Sivunumero"/>
        <w:rFonts w:cs="Arial"/>
        <w:noProof/>
      </w:rPr>
      <w:t>1</w:t>
    </w:r>
    <w:r>
      <w:rPr>
        <w:rStyle w:val="Sivunumero"/>
        <w:rFonts w:cs="Arial"/>
      </w:rPr>
      <w:fldChar w:fldCharType="end"/>
    </w:r>
  </w:p>
  <w:p w:rsidR="0030762F" w:rsidRPr="00E07C45" w:rsidRDefault="0030762F" w:rsidP="00E07C45">
    <w:pPr>
      <w:pStyle w:val="Leipteksti"/>
      <w:rPr>
        <w:color w:val="FF0000"/>
        <w:sz w:val="16"/>
        <w:szCs w:val="16"/>
        <w:lang w:val="en-US"/>
      </w:rPr>
    </w:pPr>
    <w:r w:rsidRPr="00E07C45">
      <w:rPr>
        <w:rStyle w:val="Sivunumero"/>
        <w:rFonts w:cs="Arial"/>
        <w:sz w:val="16"/>
        <w:szCs w:val="16"/>
        <w:lang w:val="fi-FI"/>
      </w:rPr>
      <w:tab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45A2" w:rsidRDefault="00DF45A2">
    <w:pPr>
      <w:pStyle w:val="Alatunnist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762F" w:rsidRDefault="0030762F" w:rsidP="00AC0B38">
      <w:r>
        <w:separator/>
      </w:r>
    </w:p>
  </w:footnote>
  <w:footnote w:type="continuationSeparator" w:id="0">
    <w:p w:rsidR="0030762F" w:rsidRDefault="0030762F" w:rsidP="00AC0B3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45A2" w:rsidRDefault="00DF45A2">
    <w:pPr>
      <w:pStyle w:val="Yltunnis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762F" w:rsidRPr="0005483F" w:rsidRDefault="0030762F">
    <w:pPr>
      <w:pStyle w:val="Yltunniste"/>
      <w:rPr>
        <w:lang w:val="fi-FI"/>
      </w:rPr>
    </w:pPr>
    <w:r>
      <w:rPr>
        <w:lang w:val="fi-FI"/>
      </w:rP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762F" w:rsidRDefault="00922990" w:rsidP="00AC0B38">
    <w:pPr>
      <w:pStyle w:val="Yltunniste"/>
    </w:pPr>
    <w:r>
      <w:rPr>
        <w:noProof/>
        <w:lang w:val="fi-FI"/>
      </w:rPr>
      <w:drawing>
        <wp:inline distT="0" distB="0" distL="0" distR="0" wp14:anchorId="2D66096C" wp14:editId="3E8434D3">
          <wp:extent cx="1905000" cy="1247775"/>
          <wp:effectExtent l="19050" t="19050" r="19050" b="28575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905000" cy="1247775"/>
                  </a:xfrm>
                  <a:prstGeom prst="rect">
                    <a:avLst/>
                  </a:prstGeom>
                  <a:noFill/>
                  <a:ln w="6350" cmpd="sng">
                    <a:solidFill>
                      <a:srgbClr val="000000"/>
                    </a:solidFill>
                    <a:miter lim="800000"/>
                    <a:headEnd/>
                    <a:tailEnd/>
                  </a:ln>
                  <a:effectLst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1"/>
    <w:multiLevelType w:val="singleLevel"/>
    <w:tmpl w:val="487C38F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1">
    <w:nsid w:val="FFFFFF82"/>
    <w:multiLevelType w:val="singleLevel"/>
    <w:tmpl w:val="0CA4537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2">
    <w:nsid w:val="FFFFFF83"/>
    <w:multiLevelType w:val="singleLevel"/>
    <w:tmpl w:val="C4C0937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3">
    <w:nsid w:val="00000002"/>
    <w:multiLevelType w:val="multilevel"/>
    <w:tmpl w:val="00000000"/>
    <w:name w:val="0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ind w:left="5760" w:hanging="360"/>
      </w:pPr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4">
    <w:nsid w:val="0B6C6B31"/>
    <w:multiLevelType w:val="hybridMultilevel"/>
    <w:tmpl w:val="62502C1C"/>
    <w:lvl w:ilvl="0" w:tplc="8D56C350">
      <w:start w:val="3"/>
      <w:numFmt w:val="bullet"/>
      <w:pStyle w:val="Merkittyluettelo3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B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0C5850E9"/>
    <w:multiLevelType w:val="hybridMultilevel"/>
    <w:tmpl w:val="E1D0826A"/>
    <w:lvl w:ilvl="0" w:tplc="C17E9B6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B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B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B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B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B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B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B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B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272E4A0C"/>
    <w:multiLevelType w:val="hybridMultilevel"/>
    <w:tmpl w:val="E334041A"/>
    <w:lvl w:ilvl="0" w:tplc="040B0005">
      <w:start w:val="1"/>
      <w:numFmt w:val="bullet"/>
      <w:pStyle w:val="Merkittyluettelo2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B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E0D5767"/>
    <w:multiLevelType w:val="multilevel"/>
    <w:tmpl w:val="485C7A70"/>
    <w:lvl w:ilvl="0">
      <w:start w:val="1"/>
      <w:numFmt w:val="decimal"/>
      <w:pStyle w:val="Numbered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b w:val="0"/>
        <w:i w:val="0"/>
        <w:sz w:val="24"/>
      </w:rPr>
    </w:lvl>
    <w:lvl w:ilvl="1">
      <w:start w:val="1"/>
      <w:numFmt w:val="upperLetter"/>
      <w:lvlText w:val="%2."/>
      <w:lvlJc w:val="left"/>
      <w:pPr>
        <w:tabs>
          <w:tab w:val="num" w:pos="1080"/>
        </w:tabs>
        <w:ind w:left="1080" w:hanging="720"/>
      </w:pPr>
      <w:rPr>
        <w:rFonts w:ascii="Arial" w:hAnsi="Arial" w:cs="Times New Roman" w:hint="default"/>
        <w:b/>
        <w:i w:val="0"/>
        <w:sz w:val="24"/>
      </w:rPr>
    </w:lvl>
    <w:lvl w:ilvl="2">
      <w:start w:val="1"/>
      <w:numFmt w:val="decimal"/>
      <w:lvlText w:val="%3."/>
      <w:lvlJc w:val="left"/>
      <w:pPr>
        <w:tabs>
          <w:tab w:val="num" w:pos="1080"/>
        </w:tabs>
        <w:ind w:left="1080" w:hanging="436"/>
      </w:pPr>
      <w:rPr>
        <w:rFonts w:ascii="Times New Roman" w:hAnsi="Times New Roman" w:cs="Times New Roman" w:hint="default"/>
        <w:b/>
        <w:i w:val="0"/>
        <w:sz w:val="24"/>
      </w:rPr>
    </w:lvl>
    <w:lvl w:ilvl="3">
      <w:start w:val="1"/>
      <w:numFmt w:val="lowerLetter"/>
      <w:lvlText w:val="%4)"/>
      <w:lvlJc w:val="left"/>
      <w:pPr>
        <w:tabs>
          <w:tab w:val="num" w:pos="2880"/>
        </w:tabs>
        <w:ind w:left="2520"/>
      </w:pPr>
      <w:rPr>
        <w:rFonts w:cs="Times New Roman" w:hint="default"/>
      </w:rPr>
    </w:lvl>
    <w:lvl w:ilvl="4">
      <w:start w:val="1"/>
      <w:numFmt w:val="decimal"/>
      <w:lvlText w:val="(%5)"/>
      <w:lvlJc w:val="left"/>
      <w:pPr>
        <w:tabs>
          <w:tab w:val="num" w:pos="3600"/>
        </w:tabs>
        <w:ind w:left="324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4320"/>
        </w:tabs>
        <w:ind w:left="396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5040"/>
        </w:tabs>
        <w:ind w:left="468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760"/>
        </w:tabs>
        <w:ind w:left="540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480"/>
        </w:tabs>
        <w:ind w:left="6120"/>
      </w:pPr>
      <w:rPr>
        <w:rFonts w:cs="Times New Roman" w:hint="default"/>
      </w:rPr>
    </w:lvl>
  </w:abstractNum>
  <w:abstractNum w:abstractNumId="8">
    <w:nsid w:val="3F513F24"/>
    <w:multiLevelType w:val="hybridMultilevel"/>
    <w:tmpl w:val="F64680B4"/>
    <w:lvl w:ilvl="0" w:tplc="AF8062B0">
      <w:start w:val="1"/>
      <w:numFmt w:val="bullet"/>
      <w:pStyle w:val="Style1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8660734E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F1D06D6A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F2DA291A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111A62A6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E19E19BE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F17484E4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8D6AA68A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6C3EED8C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9">
    <w:nsid w:val="5F1338FD"/>
    <w:multiLevelType w:val="hybridMultilevel"/>
    <w:tmpl w:val="E88E5226"/>
    <w:lvl w:ilvl="0" w:tplc="040B0005">
      <w:start w:val="1"/>
      <w:numFmt w:val="bullet"/>
      <w:pStyle w:val="Merkittyluettelo4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7FCC06AD"/>
    <w:multiLevelType w:val="multilevel"/>
    <w:tmpl w:val="8C368ED4"/>
    <w:lvl w:ilvl="0">
      <w:start w:val="10"/>
      <w:numFmt w:val="decimal"/>
      <w:pStyle w:val="Otsikko1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none"/>
      <w:pStyle w:val="Otsikko2"/>
      <w:suff w:val="nothing"/>
      <w:lvlText w:val=""/>
      <w:lvlJc w:val="left"/>
      <w:pPr>
        <w:ind w:left="432" w:hanging="432"/>
      </w:pPr>
      <w:rPr>
        <w:rFonts w:cs="Times New Roman" w:hint="default"/>
      </w:rPr>
    </w:lvl>
    <w:lvl w:ilvl="2">
      <w:start w:val="1"/>
      <w:numFmt w:val="decimal"/>
      <w:suff w:val="nothing"/>
      <w:lvlText w:val="%1.%2.%3."/>
      <w:lvlJc w:val="left"/>
      <w:pPr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2"/>
  </w:num>
  <w:num w:numId="5">
    <w:abstractNumId w:val="1"/>
  </w:num>
  <w:num w:numId="6">
    <w:abstractNumId w:val="0"/>
  </w:num>
  <w:num w:numId="7">
    <w:abstractNumId w:val="2"/>
  </w:num>
  <w:num w:numId="8">
    <w:abstractNumId w:val="1"/>
  </w:num>
  <w:num w:numId="9">
    <w:abstractNumId w:val="0"/>
  </w:num>
  <w:num w:numId="10">
    <w:abstractNumId w:val="2"/>
  </w:num>
  <w:num w:numId="11">
    <w:abstractNumId w:val="1"/>
  </w:num>
  <w:num w:numId="12">
    <w:abstractNumId w:val="0"/>
  </w:num>
  <w:num w:numId="13">
    <w:abstractNumId w:val="2"/>
  </w:num>
  <w:num w:numId="14">
    <w:abstractNumId w:val="1"/>
  </w:num>
  <w:num w:numId="15">
    <w:abstractNumId w:val="0"/>
  </w:num>
  <w:num w:numId="16">
    <w:abstractNumId w:val="2"/>
  </w:num>
  <w:num w:numId="17">
    <w:abstractNumId w:val="1"/>
  </w:num>
  <w:num w:numId="18">
    <w:abstractNumId w:val="0"/>
  </w:num>
  <w:num w:numId="19">
    <w:abstractNumId w:val="2"/>
  </w:num>
  <w:num w:numId="20">
    <w:abstractNumId w:val="1"/>
  </w:num>
  <w:num w:numId="21">
    <w:abstractNumId w:val="0"/>
  </w:num>
  <w:num w:numId="22">
    <w:abstractNumId w:val="2"/>
  </w:num>
  <w:num w:numId="23">
    <w:abstractNumId w:val="1"/>
  </w:num>
  <w:num w:numId="24">
    <w:abstractNumId w:val="0"/>
  </w:num>
  <w:num w:numId="25">
    <w:abstractNumId w:val="2"/>
  </w:num>
  <w:num w:numId="26">
    <w:abstractNumId w:val="1"/>
  </w:num>
  <w:num w:numId="27">
    <w:abstractNumId w:val="0"/>
  </w:num>
  <w:num w:numId="28">
    <w:abstractNumId w:val="8"/>
  </w:num>
  <w:num w:numId="29">
    <w:abstractNumId w:val="7"/>
  </w:num>
  <w:num w:numId="30">
    <w:abstractNumId w:val="6"/>
  </w:num>
  <w:num w:numId="31">
    <w:abstractNumId w:val="4"/>
  </w:num>
  <w:num w:numId="32">
    <w:abstractNumId w:val="9"/>
  </w:num>
  <w:num w:numId="33">
    <w:abstractNumId w:val="10"/>
  </w:num>
  <w:num w:numId="34">
    <w:abstractNumId w:val="5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1304"/>
  <w:hyphenationZone w:val="425"/>
  <w:drawingGridHorizontalSpacing w:val="120"/>
  <w:displayHorizontalDrawingGridEvery w:val="0"/>
  <w:displayVerticalDrawingGridEvery w:val="0"/>
  <w:noPunctuationKerning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_Doc_Font_List_Name" w:val="___Times New Roman"/>
    <w:docVar w:name="EN_Lib_Name_List_Name" w:val="13pneumonia.enl"/>
    <w:docVar w:name="EN_Main_Body_Style_Name" w:val="Author-Date THESIS"/>
  </w:docVars>
  <w:rsids>
    <w:rsidRoot w:val="00451FB5"/>
    <w:rsid w:val="0000066D"/>
    <w:rsid w:val="00000926"/>
    <w:rsid w:val="000009AD"/>
    <w:rsid w:val="00000E62"/>
    <w:rsid w:val="000027FB"/>
    <w:rsid w:val="000033AC"/>
    <w:rsid w:val="000035CA"/>
    <w:rsid w:val="0000385A"/>
    <w:rsid w:val="0000385F"/>
    <w:rsid w:val="00003E64"/>
    <w:rsid w:val="0000424E"/>
    <w:rsid w:val="000052E7"/>
    <w:rsid w:val="0000665A"/>
    <w:rsid w:val="000068B6"/>
    <w:rsid w:val="00006F78"/>
    <w:rsid w:val="0000743B"/>
    <w:rsid w:val="00007BA4"/>
    <w:rsid w:val="00010138"/>
    <w:rsid w:val="0001066E"/>
    <w:rsid w:val="00012AED"/>
    <w:rsid w:val="0001365E"/>
    <w:rsid w:val="0001507A"/>
    <w:rsid w:val="000156C3"/>
    <w:rsid w:val="0001647B"/>
    <w:rsid w:val="0001700D"/>
    <w:rsid w:val="000172C0"/>
    <w:rsid w:val="00017CC7"/>
    <w:rsid w:val="00017D8B"/>
    <w:rsid w:val="00021A02"/>
    <w:rsid w:val="00022CCC"/>
    <w:rsid w:val="0002309F"/>
    <w:rsid w:val="000235BA"/>
    <w:rsid w:val="00024618"/>
    <w:rsid w:val="00024C2F"/>
    <w:rsid w:val="00024CDC"/>
    <w:rsid w:val="00025125"/>
    <w:rsid w:val="00026613"/>
    <w:rsid w:val="00026739"/>
    <w:rsid w:val="00027589"/>
    <w:rsid w:val="00030A61"/>
    <w:rsid w:val="00031174"/>
    <w:rsid w:val="0003120D"/>
    <w:rsid w:val="0003136E"/>
    <w:rsid w:val="000316C8"/>
    <w:rsid w:val="00031F20"/>
    <w:rsid w:val="000322E1"/>
    <w:rsid w:val="00032BB3"/>
    <w:rsid w:val="00032E98"/>
    <w:rsid w:val="0003330F"/>
    <w:rsid w:val="00033F35"/>
    <w:rsid w:val="00034F3A"/>
    <w:rsid w:val="000352AA"/>
    <w:rsid w:val="000358E1"/>
    <w:rsid w:val="00035DF7"/>
    <w:rsid w:val="0003620D"/>
    <w:rsid w:val="000364E7"/>
    <w:rsid w:val="000364F4"/>
    <w:rsid w:val="000367CC"/>
    <w:rsid w:val="00036E79"/>
    <w:rsid w:val="00037128"/>
    <w:rsid w:val="00037581"/>
    <w:rsid w:val="000379DC"/>
    <w:rsid w:val="000417C3"/>
    <w:rsid w:val="00041843"/>
    <w:rsid w:val="00042D8C"/>
    <w:rsid w:val="0004319E"/>
    <w:rsid w:val="000439B0"/>
    <w:rsid w:val="00043DED"/>
    <w:rsid w:val="00044730"/>
    <w:rsid w:val="00044C72"/>
    <w:rsid w:val="00045614"/>
    <w:rsid w:val="00046E36"/>
    <w:rsid w:val="00046E42"/>
    <w:rsid w:val="00047BB2"/>
    <w:rsid w:val="00047E1D"/>
    <w:rsid w:val="00047F77"/>
    <w:rsid w:val="0005034E"/>
    <w:rsid w:val="00050455"/>
    <w:rsid w:val="00050A60"/>
    <w:rsid w:val="00050F87"/>
    <w:rsid w:val="0005187B"/>
    <w:rsid w:val="00051E04"/>
    <w:rsid w:val="00052633"/>
    <w:rsid w:val="00052A42"/>
    <w:rsid w:val="00052CF9"/>
    <w:rsid w:val="000541FC"/>
    <w:rsid w:val="0005483F"/>
    <w:rsid w:val="00054EB2"/>
    <w:rsid w:val="000557DC"/>
    <w:rsid w:val="000559A6"/>
    <w:rsid w:val="00055C4A"/>
    <w:rsid w:val="00056066"/>
    <w:rsid w:val="0005608B"/>
    <w:rsid w:val="00056846"/>
    <w:rsid w:val="0005694B"/>
    <w:rsid w:val="00056ACA"/>
    <w:rsid w:val="00056DC3"/>
    <w:rsid w:val="00057114"/>
    <w:rsid w:val="0005761F"/>
    <w:rsid w:val="00057E8D"/>
    <w:rsid w:val="00060F2C"/>
    <w:rsid w:val="00062032"/>
    <w:rsid w:val="000622C2"/>
    <w:rsid w:val="00062C04"/>
    <w:rsid w:val="00062DA9"/>
    <w:rsid w:val="000632AD"/>
    <w:rsid w:val="000634CE"/>
    <w:rsid w:val="00063695"/>
    <w:rsid w:val="00063D8D"/>
    <w:rsid w:val="00063F76"/>
    <w:rsid w:val="000644ED"/>
    <w:rsid w:val="000658BF"/>
    <w:rsid w:val="00066143"/>
    <w:rsid w:val="000664E9"/>
    <w:rsid w:val="00066D1D"/>
    <w:rsid w:val="00067E54"/>
    <w:rsid w:val="00067F17"/>
    <w:rsid w:val="00071BDF"/>
    <w:rsid w:val="00071C40"/>
    <w:rsid w:val="0007215B"/>
    <w:rsid w:val="000721A3"/>
    <w:rsid w:val="00072A67"/>
    <w:rsid w:val="00072D77"/>
    <w:rsid w:val="0007322B"/>
    <w:rsid w:val="00073E7E"/>
    <w:rsid w:val="000746A8"/>
    <w:rsid w:val="00074FFA"/>
    <w:rsid w:val="000751FE"/>
    <w:rsid w:val="000764F3"/>
    <w:rsid w:val="00077A8C"/>
    <w:rsid w:val="00077E9E"/>
    <w:rsid w:val="00077F8D"/>
    <w:rsid w:val="00080893"/>
    <w:rsid w:val="0008129E"/>
    <w:rsid w:val="000823A0"/>
    <w:rsid w:val="000826F7"/>
    <w:rsid w:val="00082B3A"/>
    <w:rsid w:val="00083137"/>
    <w:rsid w:val="00083482"/>
    <w:rsid w:val="00083E93"/>
    <w:rsid w:val="000844BB"/>
    <w:rsid w:val="0008478A"/>
    <w:rsid w:val="00084B0E"/>
    <w:rsid w:val="00084DE8"/>
    <w:rsid w:val="00085A0B"/>
    <w:rsid w:val="00085C00"/>
    <w:rsid w:val="00085FB0"/>
    <w:rsid w:val="00086397"/>
    <w:rsid w:val="00086518"/>
    <w:rsid w:val="0008757F"/>
    <w:rsid w:val="00090812"/>
    <w:rsid w:val="000909D5"/>
    <w:rsid w:val="00090DC0"/>
    <w:rsid w:val="000919B4"/>
    <w:rsid w:val="000927BC"/>
    <w:rsid w:val="000930B8"/>
    <w:rsid w:val="00094DBF"/>
    <w:rsid w:val="00094DDD"/>
    <w:rsid w:val="000951C2"/>
    <w:rsid w:val="00097386"/>
    <w:rsid w:val="00097768"/>
    <w:rsid w:val="00097987"/>
    <w:rsid w:val="00097A34"/>
    <w:rsid w:val="000A29E9"/>
    <w:rsid w:val="000A37BC"/>
    <w:rsid w:val="000A47CB"/>
    <w:rsid w:val="000A5B90"/>
    <w:rsid w:val="000A6007"/>
    <w:rsid w:val="000A64D4"/>
    <w:rsid w:val="000A65C3"/>
    <w:rsid w:val="000A6AAE"/>
    <w:rsid w:val="000A6BF3"/>
    <w:rsid w:val="000A6C2B"/>
    <w:rsid w:val="000B03C0"/>
    <w:rsid w:val="000B0A89"/>
    <w:rsid w:val="000B0B3B"/>
    <w:rsid w:val="000B0C64"/>
    <w:rsid w:val="000B1375"/>
    <w:rsid w:val="000B17BF"/>
    <w:rsid w:val="000B1820"/>
    <w:rsid w:val="000B1BB2"/>
    <w:rsid w:val="000B2B0F"/>
    <w:rsid w:val="000B331D"/>
    <w:rsid w:val="000B3FC3"/>
    <w:rsid w:val="000B489B"/>
    <w:rsid w:val="000B4931"/>
    <w:rsid w:val="000B4CDE"/>
    <w:rsid w:val="000B4D0A"/>
    <w:rsid w:val="000B5FB8"/>
    <w:rsid w:val="000B6E0B"/>
    <w:rsid w:val="000B6EFC"/>
    <w:rsid w:val="000B7B67"/>
    <w:rsid w:val="000C048D"/>
    <w:rsid w:val="000C1023"/>
    <w:rsid w:val="000C1689"/>
    <w:rsid w:val="000C1B2A"/>
    <w:rsid w:val="000C1F8B"/>
    <w:rsid w:val="000C21FC"/>
    <w:rsid w:val="000C2853"/>
    <w:rsid w:val="000C2940"/>
    <w:rsid w:val="000C3076"/>
    <w:rsid w:val="000C46AD"/>
    <w:rsid w:val="000C49AB"/>
    <w:rsid w:val="000C4FE3"/>
    <w:rsid w:val="000C53B5"/>
    <w:rsid w:val="000C5537"/>
    <w:rsid w:val="000C554A"/>
    <w:rsid w:val="000C5B68"/>
    <w:rsid w:val="000C79C9"/>
    <w:rsid w:val="000D0544"/>
    <w:rsid w:val="000D093C"/>
    <w:rsid w:val="000D09E9"/>
    <w:rsid w:val="000D150A"/>
    <w:rsid w:val="000D1D49"/>
    <w:rsid w:val="000D27C0"/>
    <w:rsid w:val="000D27D3"/>
    <w:rsid w:val="000D2B86"/>
    <w:rsid w:val="000D394A"/>
    <w:rsid w:val="000D3BE7"/>
    <w:rsid w:val="000D4735"/>
    <w:rsid w:val="000D50DF"/>
    <w:rsid w:val="000D5987"/>
    <w:rsid w:val="000D772A"/>
    <w:rsid w:val="000D78C8"/>
    <w:rsid w:val="000D7C7C"/>
    <w:rsid w:val="000E0247"/>
    <w:rsid w:val="000E1139"/>
    <w:rsid w:val="000E1DF9"/>
    <w:rsid w:val="000E2B3F"/>
    <w:rsid w:val="000E31CC"/>
    <w:rsid w:val="000E330E"/>
    <w:rsid w:val="000E3BF2"/>
    <w:rsid w:val="000E4B4E"/>
    <w:rsid w:val="000E62F9"/>
    <w:rsid w:val="000E647E"/>
    <w:rsid w:val="000E65A9"/>
    <w:rsid w:val="000E6927"/>
    <w:rsid w:val="000E7D2A"/>
    <w:rsid w:val="000E7F83"/>
    <w:rsid w:val="000F032D"/>
    <w:rsid w:val="000F0971"/>
    <w:rsid w:val="000F0EE7"/>
    <w:rsid w:val="000F1D31"/>
    <w:rsid w:val="000F268B"/>
    <w:rsid w:val="000F281B"/>
    <w:rsid w:val="000F3C18"/>
    <w:rsid w:val="000F456E"/>
    <w:rsid w:val="000F49BF"/>
    <w:rsid w:val="000F534E"/>
    <w:rsid w:val="000F57C0"/>
    <w:rsid w:val="000F6249"/>
    <w:rsid w:val="000F6A26"/>
    <w:rsid w:val="000F6B09"/>
    <w:rsid w:val="000F6E66"/>
    <w:rsid w:val="000F77B9"/>
    <w:rsid w:val="000F7A40"/>
    <w:rsid w:val="00100510"/>
    <w:rsid w:val="00101000"/>
    <w:rsid w:val="00101040"/>
    <w:rsid w:val="00101625"/>
    <w:rsid w:val="001023F8"/>
    <w:rsid w:val="00102420"/>
    <w:rsid w:val="0010274A"/>
    <w:rsid w:val="00102766"/>
    <w:rsid w:val="00102C09"/>
    <w:rsid w:val="00102DF3"/>
    <w:rsid w:val="00102F96"/>
    <w:rsid w:val="00103FD3"/>
    <w:rsid w:val="00104A31"/>
    <w:rsid w:val="00104BE3"/>
    <w:rsid w:val="0010537D"/>
    <w:rsid w:val="00105752"/>
    <w:rsid w:val="00105A66"/>
    <w:rsid w:val="00105C65"/>
    <w:rsid w:val="00106A19"/>
    <w:rsid w:val="00107E08"/>
    <w:rsid w:val="00107FE3"/>
    <w:rsid w:val="001101B8"/>
    <w:rsid w:val="001107E9"/>
    <w:rsid w:val="00110D81"/>
    <w:rsid w:val="00111ED2"/>
    <w:rsid w:val="001121FD"/>
    <w:rsid w:val="00112838"/>
    <w:rsid w:val="00112FD8"/>
    <w:rsid w:val="00113314"/>
    <w:rsid w:val="00113723"/>
    <w:rsid w:val="00113CBE"/>
    <w:rsid w:val="001144E5"/>
    <w:rsid w:val="001148D3"/>
    <w:rsid w:val="00114B31"/>
    <w:rsid w:val="00116252"/>
    <w:rsid w:val="001165D1"/>
    <w:rsid w:val="00116777"/>
    <w:rsid w:val="0011733B"/>
    <w:rsid w:val="001205C7"/>
    <w:rsid w:val="00120B16"/>
    <w:rsid w:val="00121273"/>
    <w:rsid w:val="00121282"/>
    <w:rsid w:val="00121C63"/>
    <w:rsid w:val="00121D8C"/>
    <w:rsid w:val="0012292B"/>
    <w:rsid w:val="00122B03"/>
    <w:rsid w:val="00122C3D"/>
    <w:rsid w:val="0012376A"/>
    <w:rsid w:val="00124320"/>
    <w:rsid w:val="0012483D"/>
    <w:rsid w:val="00124AF3"/>
    <w:rsid w:val="00124CA6"/>
    <w:rsid w:val="00124D69"/>
    <w:rsid w:val="00124EC7"/>
    <w:rsid w:val="00125B2B"/>
    <w:rsid w:val="00125F94"/>
    <w:rsid w:val="001261D5"/>
    <w:rsid w:val="00126BA1"/>
    <w:rsid w:val="00126D90"/>
    <w:rsid w:val="001271D5"/>
    <w:rsid w:val="001272E4"/>
    <w:rsid w:val="00127B52"/>
    <w:rsid w:val="001300B9"/>
    <w:rsid w:val="001311BD"/>
    <w:rsid w:val="001311DB"/>
    <w:rsid w:val="001328C9"/>
    <w:rsid w:val="001340AD"/>
    <w:rsid w:val="0013455B"/>
    <w:rsid w:val="001347FB"/>
    <w:rsid w:val="00136794"/>
    <w:rsid w:val="00136946"/>
    <w:rsid w:val="00140F8E"/>
    <w:rsid w:val="001410E4"/>
    <w:rsid w:val="0014198C"/>
    <w:rsid w:val="0014258B"/>
    <w:rsid w:val="0014385C"/>
    <w:rsid w:val="0014391D"/>
    <w:rsid w:val="00143C34"/>
    <w:rsid w:val="00144961"/>
    <w:rsid w:val="00144E21"/>
    <w:rsid w:val="00145356"/>
    <w:rsid w:val="00145B82"/>
    <w:rsid w:val="00146098"/>
    <w:rsid w:val="001464C5"/>
    <w:rsid w:val="00146E58"/>
    <w:rsid w:val="001473ED"/>
    <w:rsid w:val="001474A8"/>
    <w:rsid w:val="00147871"/>
    <w:rsid w:val="001505A1"/>
    <w:rsid w:val="00150D47"/>
    <w:rsid w:val="00150EC9"/>
    <w:rsid w:val="00151387"/>
    <w:rsid w:val="00151432"/>
    <w:rsid w:val="00152335"/>
    <w:rsid w:val="001528D9"/>
    <w:rsid w:val="00152DB4"/>
    <w:rsid w:val="00153139"/>
    <w:rsid w:val="001532D0"/>
    <w:rsid w:val="00154F5B"/>
    <w:rsid w:val="00155FB7"/>
    <w:rsid w:val="00156321"/>
    <w:rsid w:val="00156480"/>
    <w:rsid w:val="0015775E"/>
    <w:rsid w:val="00157B51"/>
    <w:rsid w:val="00160353"/>
    <w:rsid w:val="0016172F"/>
    <w:rsid w:val="00162071"/>
    <w:rsid w:val="0016268C"/>
    <w:rsid w:val="001626C7"/>
    <w:rsid w:val="00162B91"/>
    <w:rsid w:val="00163C40"/>
    <w:rsid w:val="00163DBC"/>
    <w:rsid w:val="00163EF0"/>
    <w:rsid w:val="001640F2"/>
    <w:rsid w:val="0016435C"/>
    <w:rsid w:val="0016470F"/>
    <w:rsid w:val="00164874"/>
    <w:rsid w:val="00165511"/>
    <w:rsid w:val="00165966"/>
    <w:rsid w:val="00165FA1"/>
    <w:rsid w:val="00166E63"/>
    <w:rsid w:val="00171ADE"/>
    <w:rsid w:val="0017211F"/>
    <w:rsid w:val="001735F4"/>
    <w:rsid w:val="001739F5"/>
    <w:rsid w:val="00173CDA"/>
    <w:rsid w:val="0017469B"/>
    <w:rsid w:val="00175F27"/>
    <w:rsid w:val="00176059"/>
    <w:rsid w:val="0017618D"/>
    <w:rsid w:val="001768CB"/>
    <w:rsid w:val="00176924"/>
    <w:rsid w:val="00177B00"/>
    <w:rsid w:val="00181499"/>
    <w:rsid w:val="00181E40"/>
    <w:rsid w:val="0018200D"/>
    <w:rsid w:val="0018235A"/>
    <w:rsid w:val="001823A2"/>
    <w:rsid w:val="00182569"/>
    <w:rsid w:val="0018281F"/>
    <w:rsid w:val="00182CE6"/>
    <w:rsid w:val="00182EE9"/>
    <w:rsid w:val="00183423"/>
    <w:rsid w:val="00183ABF"/>
    <w:rsid w:val="00183BDB"/>
    <w:rsid w:val="001852E3"/>
    <w:rsid w:val="001859E8"/>
    <w:rsid w:val="0018610D"/>
    <w:rsid w:val="00186715"/>
    <w:rsid w:val="0018690F"/>
    <w:rsid w:val="00186F3A"/>
    <w:rsid w:val="0018770E"/>
    <w:rsid w:val="001879FB"/>
    <w:rsid w:val="0019015B"/>
    <w:rsid w:val="00190AA0"/>
    <w:rsid w:val="00191034"/>
    <w:rsid w:val="001917A1"/>
    <w:rsid w:val="00191EB4"/>
    <w:rsid w:val="0019245B"/>
    <w:rsid w:val="001932FA"/>
    <w:rsid w:val="001934FA"/>
    <w:rsid w:val="00193D15"/>
    <w:rsid w:val="00193F24"/>
    <w:rsid w:val="001940B3"/>
    <w:rsid w:val="001947EC"/>
    <w:rsid w:val="00194D42"/>
    <w:rsid w:val="001963F7"/>
    <w:rsid w:val="00196E44"/>
    <w:rsid w:val="00196F09"/>
    <w:rsid w:val="0019703A"/>
    <w:rsid w:val="00197669"/>
    <w:rsid w:val="00197B86"/>
    <w:rsid w:val="00197CB1"/>
    <w:rsid w:val="001A01E5"/>
    <w:rsid w:val="001A0573"/>
    <w:rsid w:val="001A183C"/>
    <w:rsid w:val="001A256A"/>
    <w:rsid w:val="001A2963"/>
    <w:rsid w:val="001A4111"/>
    <w:rsid w:val="001A4732"/>
    <w:rsid w:val="001A48F8"/>
    <w:rsid w:val="001A4D49"/>
    <w:rsid w:val="001A50C8"/>
    <w:rsid w:val="001A5587"/>
    <w:rsid w:val="001A5634"/>
    <w:rsid w:val="001A5A5B"/>
    <w:rsid w:val="001A697F"/>
    <w:rsid w:val="001A6A82"/>
    <w:rsid w:val="001A6D80"/>
    <w:rsid w:val="001A752C"/>
    <w:rsid w:val="001B06FA"/>
    <w:rsid w:val="001B0838"/>
    <w:rsid w:val="001B0BA3"/>
    <w:rsid w:val="001B0EAC"/>
    <w:rsid w:val="001B3117"/>
    <w:rsid w:val="001B31DF"/>
    <w:rsid w:val="001B4561"/>
    <w:rsid w:val="001B4B4E"/>
    <w:rsid w:val="001B5E6D"/>
    <w:rsid w:val="001B5FD2"/>
    <w:rsid w:val="001B62C0"/>
    <w:rsid w:val="001B6356"/>
    <w:rsid w:val="001B698F"/>
    <w:rsid w:val="001B69B2"/>
    <w:rsid w:val="001B72B1"/>
    <w:rsid w:val="001B76FF"/>
    <w:rsid w:val="001B7F3E"/>
    <w:rsid w:val="001C1201"/>
    <w:rsid w:val="001C144D"/>
    <w:rsid w:val="001C1792"/>
    <w:rsid w:val="001C1DD0"/>
    <w:rsid w:val="001C4C25"/>
    <w:rsid w:val="001C5E65"/>
    <w:rsid w:val="001C721D"/>
    <w:rsid w:val="001D071E"/>
    <w:rsid w:val="001D0D7E"/>
    <w:rsid w:val="001D0FB7"/>
    <w:rsid w:val="001D2080"/>
    <w:rsid w:val="001D2096"/>
    <w:rsid w:val="001D2492"/>
    <w:rsid w:val="001D27E8"/>
    <w:rsid w:val="001D282E"/>
    <w:rsid w:val="001D3731"/>
    <w:rsid w:val="001D3BF6"/>
    <w:rsid w:val="001D3C75"/>
    <w:rsid w:val="001D3D82"/>
    <w:rsid w:val="001D5ED0"/>
    <w:rsid w:val="001D6A1A"/>
    <w:rsid w:val="001D6A3D"/>
    <w:rsid w:val="001D718D"/>
    <w:rsid w:val="001D7636"/>
    <w:rsid w:val="001D79BC"/>
    <w:rsid w:val="001D7BD1"/>
    <w:rsid w:val="001D7FC1"/>
    <w:rsid w:val="001E0428"/>
    <w:rsid w:val="001E0490"/>
    <w:rsid w:val="001E0777"/>
    <w:rsid w:val="001E155B"/>
    <w:rsid w:val="001E2DA0"/>
    <w:rsid w:val="001E4D39"/>
    <w:rsid w:val="001E511E"/>
    <w:rsid w:val="001E6392"/>
    <w:rsid w:val="001E639E"/>
    <w:rsid w:val="001E7502"/>
    <w:rsid w:val="001F035C"/>
    <w:rsid w:val="001F164F"/>
    <w:rsid w:val="001F1DBC"/>
    <w:rsid w:val="001F2973"/>
    <w:rsid w:val="001F3466"/>
    <w:rsid w:val="001F4C09"/>
    <w:rsid w:val="001F5E5C"/>
    <w:rsid w:val="001F685B"/>
    <w:rsid w:val="0020007C"/>
    <w:rsid w:val="0020064A"/>
    <w:rsid w:val="00200AF8"/>
    <w:rsid w:val="0020165E"/>
    <w:rsid w:val="002019A9"/>
    <w:rsid w:val="0020275C"/>
    <w:rsid w:val="00202C04"/>
    <w:rsid w:val="00202F49"/>
    <w:rsid w:val="00203505"/>
    <w:rsid w:val="0020399A"/>
    <w:rsid w:val="00203BBA"/>
    <w:rsid w:val="00204774"/>
    <w:rsid w:val="00206650"/>
    <w:rsid w:val="0020687B"/>
    <w:rsid w:val="00207FC2"/>
    <w:rsid w:val="0021035E"/>
    <w:rsid w:val="002108AE"/>
    <w:rsid w:val="00211F33"/>
    <w:rsid w:val="002130AD"/>
    <w:rsid w:val="002139D9"/>
    <w:rsid w:val="00213A6F"/>
    <w:rsid w:val="00213F7B"/>
    <w:rsid w:val="002146A6"/>
    <w:rsid w:val="00214D17"/>
    <w:rsid w:val="00215072"/>
    <w:rsid w:val="002151A2"/>
    <w:rsid w:val="0021529E"/>
    <w:rsid w:val="0021532F"/>
    <w:rsid w:val="00215857"/>
    <w:rsid w:val="00215AEF"/>
    <w:rsid w:val="00216EF4"/>
    <w:rsid w:val="002175BC"/>
    <w:rsid w:val="002206B3"/>
    <w:rsid w:val="002207D8"/>
    <w:rsid w:val="00221780"/>
    <w:rsid w:val="00222A65"/>
    <w:rsid w:val="002233D9"/>
    <w:rsid w:val="002249ED"/>
    <w:rsid w:val="00224B04"/>
    <w:rsid w:val="00225834"/>
    <w:rsid w:val="00225CF4"/>
    <w:rsid w:val="00226109"/>
    <w:rsid w:val="00226C27"/>
    <w:rsid w:val="0022715D"/>
    <w:rsid w:val="0022721F"/>
    <w:rsid w:val="0022788B"/>
    <w:rsid w:val="00227C0A"/>
    <w:rsid w:val="00230923"/>
    <w:rsid w:val="00231C9B"/>
    <w:rsid w:val="00231D5F"/>
    <w:rsid w:val="00231D6F"/>
    <w:rsid w:val="002322F8"/>
    <w:rsid w:val="00233401"/>
    <w:rsid w:val="0023439C"/>
    <w:rsid w:val="002351CA"/>
    <w:rsid w:val="002354CE"/>
    <w:rsid w:val="0023555C"/>
    <w:rsid w:val="002359E9"/>
    <w:rsid w:val="00235FBB"/>
    <w:rsid w:val="002363D4"/>
    <w:rsid w:val="00236715"/>
    <w:rsid w:val="002379CE"/>
    <w:rsid w:val="00237E06"/>
    <w:rsid w:val="00237FFC"/>
    <w:rsid w:val="00240755"/>
    <w:rsid w:val="00240849"/>
    <w:rsid w:val="00241257"/>
    <w:rsid w:val="002417C2"/>
    <w:rsid w:val="00241BC6"/>
    <w:rsid w:val="00243634"/>
    <w:rsid w:val="0024390B"/>
    <w:rsid w:val="00244C0A"/>
    <w:rsid w:val="002451DB"/>
    <w:rsid w:val="0024530A"/>
    <w:rsid w:val="0024567B"/>
    <w:rsid w:val="00245BA3"/>
    <w:rsid w:val="002466B8"/>
    <w:rsid w:val="00246B64"/>
    <w:rsid w:val="00246ED6"/>
    <w:rsid w:val="0024771E"/>
    <w:rsid w:val="002516DF"/>
    <w:rsid w:val="00251923"/>
    <w:rsid w:val="00252222"/>
    <w:rsid w:val="00253273"/>
    <w:rsid w:val="00253F8E"/>
    <w:rsid w:val="0025483C"/>
    <w:rsid w:val="002549E4"/>
    <w:rsid w:val="00254AD9"/>
    <w:rsid w:val="002551F6"/>
    <w:rsid w:val="002555C9"/>
    <w:rsid w:val="00255D6E"/>
    <w:rsid w:val="002573F9"/>
    <w:rsid w:val="0025767B"/>
    <w:rsid w:val="002606FC"/>
    <w:rsid w:val="00260BD0"/>
    <w:rsid w:val="00260FEB"/>
    <w:rsid w:val="002610A7"/>
    <w:rsid w:val="0026122E"/>
    <w:rsid w:val="00261673"/>
    <w:rsid w:val="002616D8"/>
    <w:rsid w:val="00262BC0"/>
    <w:rsid w:val="00262C6B"/>
    <w:rsid w:val="002634A9"/>
    <w:rsid w:val="0026364E"/>
    <w:rsid w:val="0026407D"/>
    <w:rsid w:val="00264A99"/>
    <w:rsid w:val="00264C88"/>
    <w:rsid w:val="00264FE2"/>
    <w:rsid w:val="002654BD"/>
    <w:rsid w:val="00265D41"/>
    <w:rsid w:val="00267DAA"/>
    <w:rsid w:val="00267EEE"/>
    <w:rsid w:val="00270227"/>
    <w:rsid w:val="002704EC"/>
    <w:rsid w:val="00270B6E"/>
    <w:rsid w:val="00271A64"/>
    <w:rsid w:val="00271ED1"/>
    <w:rsid w:val="002725E2"/>
    <w:rsid w:val="00273108"/>
    <w:rsid w:val="00273742"/>
    <w:rsid w:val="002740E6"/>
    <w:rsid w:val="0027466F"/>
    <w:rsid w:val="00274BB4"/>
    <w:rsid w:val="00274E01"/>
    <w:rsid w:val="00276186"/>
    <w:rsid w:val="00276438"/>
    <w:rsid w:val="00276DE3"/>
    <w:rsid w:val="00277FBA"/>
    <w:rsid w:val="00280203"/>
    <w:rsid w:val="00280716"/>
    <w:rsid w:val="0028091A"/>
    <w:rsid w:val="00281081"/>
    <w:rsid w:val="0028155D"/>
    <w:rsid w:val="00281671"/>
    <w:rsid w:val="002826D9"/>
    <w:rsid w:val="00282AE0"/>
    <w:rsid w:val="00282E10"/>
    <w:rsid w:val="0028307B"/>
    <w:rsid w:val="002830AB"/>
    <w:rsid w:val="00283435"/>
    <w:rsid w:val="00283623"/>
    <w:rsid w:val="002837D3"/>
    <w:rsid w:val="002849AC"/>
    <w:rsid w:val="00284F85"/>
    <w:rsid w:val="00285C33"/>
    <w:rsid w:val="00286364"/>
    <w:rsid w:val="00286E5F"/>
    <w:rsid w:val="00287CA3"/>
    <w:rsid w:val="00287FB0"/>
    <w:rsid w:val="00290BF1"/>
    <w:rsid w:val="00291341"/>
    <w:rsid w:val="00291923"/>
    <w:rsid w:val="00292C53"/>
    <w:rsid w:val="00292CF2"/>
    <w:rsid w:val="00292E0B"/>
    <w:rsid w:val="00293972"/>
    <w:rsid w:val="00293B6D"/>
    <w:rsid w:val="002940F2"/>
    <w:rsid w:val="00294F9D"/>
    <w:rsid w:val="00295A4F"/>
    <w:rsid w:val="00296D49"/>
    <w:rsid w:val="002974FE"/>
    <w:rsid w:val="002A058F"/>
    <w:rsid w:val="002A0693"/>
    <w:rsid w:val="002A2DC4"/>
    <w:rsid w:val="002A2F1A"/>
    <w:rsid w:val="002A37E2"/>
    <w:rsid w:val="002A3D1F"/>
    <w:rsid w:val="002A3DD8"/>
    <w:rsid w:val="002A407D"/>
    <w:rsid w:val="002A4224"/>
    <w:rsid w:val="002A47A8"/>
    <w:rsid w:val="002A54A2"/>
    <w:rsid w:val="002A583C"/>
    <w:rsid w:val="002A5C65"/>
    <w:rsid w:val="002A5E68"/>
    <w:rsid w:val="002A671D"/>
    <w:rsid w:val="002A71C7"/>
    <w:rsid w:val="002A78FC"/>
    <w:rsid w:val="002B00FF"/>
    <w:rsid w:val="002B02FF"/>
    <w:rsid w:val="002B077E"/>
    <w:rsid w:val="002B0AC3"/>
    <w:rsid w:val="002B1216"/>
    <w:rsid w:val="002B1679"/>
    <w:rsid w:val="002B16F5"/>
    <w:rsid w:val="002B1EB1"/>
    <w:rsid w:val="002B245A"/>
    <w:rsid w:val="002B44CC"/>
    <w:rsid w:val="002B458C"/>
    <w:rsid w:val="002B4D49"/>
    <w:rsid w:val="002B502D"/>
    <w:rsid w:val="002B5B6C"/>
    <w:rsid w:val="002B5F52"/>
    <w:rsid w:val="002B6339"/>
    <w:rsid w:val="002B661F"/>
    <w:rsid w:val="002B6A59"/>
    <w:rsid w:val="002B6F00"/>
    <w:rsid w:val="002B739F"/>
    <w:rsid w:val="002C0383"/>
    <w:rsid w:val="002C0B13"/>
    <w:rsid w:val="002C12B9"/>
    <w:rsid w:val="002C1689"/>
    <w:rsid w:val="002C1746"/>
    <w:rsid w:val="002C2397"/>
    <w:rsid w:val="002C259A"/>
    <w:rsid w:val="002C2955"/>
    <w:rsid w:val="002C3403"/>
    <w:rsid w:val="002C4299"/>
    <w:rsid w:val="002C51D0"/>
    <w:rsid w:val="002C55E9"/>
    <w:rsid w:val="002C5611"/>
    <w:rsid w:val="002C65AE"/>
    <w:rsid w:val="002C6E8F"/>
    <w:rsid w:val="002C71B9"/>
    <w:rsid w:val="002C7C4C"/>
    <w:rsid w:val="002D02C3"/>
    <w:rsid w:val="002D0669"/>
    <w:rsid w:val="002D08CC"/>
    <w:rsid w:val="002D11FB"/>
    <w:rsid w:val="002D1E8E"/>
    <w:rsid w:val="002D2630"/>
    <w:rsid w:val="002D29AA"/>
    <w:rsid w:val="002D29F1"/>
    <w:rsid w:val="002D374B"/>
    <w:rsid w:val="002D3893"/>
    <w:rsid w:val="002D38F1"/>
    <w:rsid w:val="002D5F8F"/>
    <w:rsid w:val="002D620F"/>
    <w:rsid w:val="002D65A6"/>
    <w:rsid w:val="002D6A59"/>
    <w:rsid w:val="002D6BD0"/>
    <w:rsid w:val="002E02C6"/>
    <w:rsid w:val="002E19AF"/>
    <w:rsid w:val="002E1C84"/>
    <w:rsid w:val="002E2259"/>
    <w:rsid w:val="002E3120"/>
    <w:rsid w:val="002E441A"/>
    <w:rsid w:val="002E4A32"/>
    <w:rsid w:val="002E5083"/>
    <w:rsid w:val="002E54F1"/>
    <w:rsid w:val="002E58D8"/>
    <w:rsid w:val="002E5A9E"/>
    <w:rsid w:val="002E5B9A"/>
    <w:rsid w:val="002E6010"/>
    <w:rsid w:val="002E68EB"/>
    <w:rsid w:val="002E74BB"/>
    <w:rsid w:val="002E7B59"/>
    <w:rsid w:val="002E7E5F"/>
    <w:rsid w:val="002E7F21"/>
    <w:rsid w:val="002F046D"/>
    <w:rsid w:val="002F0E76"/>
    <w:rsid w:val="002F1930"/>
    <w:rsid w:val="002F237E"/>
    <w:rsid w:val="002F342F"/>
    <w:rsid w:val="002F3561"/>
    <w:rsid w:val="002F378B"/>
    <w:rsid w:val="002F41AF"/>
    <w:rsid w:val="002F4AF5"/>
    <w:rsid w:val="002F4DD8"/>
    <w:rsid w:val="002F5786"/>
    <w:rsid w:val="002F599D"/>
    <w:rsid w:val="002F5CD3"/>
    <w:rsid w:val="002F698E"/>
    <w:rsid w:val="002F6EC5"/>
    <w:rsid w:val="002F72C2"/>
    <w:rsid w:val="002F7C22"/>
    <w:rsid w:val="002F7F5D"/>
    <w:rsid w:val="00300130"/>
    <w:rsid w:val="003002FC"/>
    <w:rsid w:val="00300B78"/>
    <w:rsid w:val="00300D06"/>
    <w:rsid w:val="0030199F"/>
    <w:rsid w:val="00301A91"/>
    <w:rsid w:val="0030201C"/>
    <w:rsid w:val="00302CD8"/>
    <w:rsid w:val="0030352F"/>
    <w:rsid w:val="003042DF"/>
    <w:rsid w:val="00304CFC"/>
    <w:rsid w:val="00306F66"/>
    <w:rsid w:val="0030762F"/>
    <w:rsid w:val="0031023A"/>
    <w:rsid w:val="00310C57"/>
    <w:rsid w:val="00312055"/>
    <w:rsid w:val="003123C8"/>
    <w:rsid w:val="00312DA1"/>
    <w:rsid w:val="0031498E"/>
    <w:rsid w:val="00315237"/>
    <w:rsid w:val="0031523B"/>
    <w:rsid w:val="00315281"/>
    <w:rsid w:val="003157DA"/>
    <w:rsid w:val="003158DA"/>
    <w:rsid w:val="003164D6"/>
    <w:rsid w:val="00316575"/>
    <w:rsid w:val="00316EB9"/>
    <w:rsid w:val="0031700D"/>
    <w:rsid w:val="00317506"/>
    <w:rsid w:val="00317734"/>
    <w:rsid w:val="00317848"/>
    <w:rsid w:val="0032015E"/>
    <w:rsid w:val="003201E3"/>
    <w:rsid w:val="00320377"/>
    <w:rsid w:val="00320AC5"/>
    <w:rsid w:val="00321343"/>
    <w:rsid w:val="00321B2F"/>
    <w:rsid w:val="003222CA"/>
    <w:rsid w:val="003223F9"/>
    <w:rsid w:val="0032302F"/>
    <w:rsid w:val="003236CD"/>
    <w:rsid w:val="00324579"/>
    <w:rsid w:val="00324E7F"/>
    <w:rsid w:val="00325009"/>
    <w:rsid w:val="00325E6A"/>
    <w:rsid w:val="00325FBA"/>
    <w:rsid w:val="00326382"/>
    <w:rsid w:val="003264E5"/>
    <w:rsid w:val="00326633"/>
    <w:rsid w:val="003267EE"/>
    <w:rsid w:val="003271B1"/>
    <w:rsid w:val="003273F3"/>
    <w:rsid w:val="0033032A"/>
    <w:rsid w:val="00332197"/>
    <w:rsid w:val="0033324E"/>
    <w:rsid w:val="0033385A"/>
    <w:rsid w:val="00333C07"/>
    <w:rsid w:val="003348E0"/>
    <w:rsid w:val="00335256"/>
    <w:rsid w:val="0033556B"/>
    <w:rsid w:val="00335BF1"/>
    <w:rsid w:val="00335C55"/>
    <w:rsid w:val="00335DCC"/>
    <w:rsid w:val="003362DB"/>
    <w:rsid w:val="003366CD"/>
    <w:rsid w:val="003370B3"/>
    <w:rsid w:val="0033794C"/>
    <w:rsid w:val="00337F4B"/>
    <w:rsid w:val="0034070E"/>
    <w:rsid w:val="003412D5"/>
    <w:rsid w:val="003413FB"/>
    <w:rsid w:val="00342961"/>
    <w:rsid w:val="00342B91"/>
    <w:rsid w:val="00342DEB"/>
    <w:rsid w:val="003435BB"/>
    <w:rsid w:val="00343997"/>
    <w:rsid w:val="00343E6A"/>
    <w:rsid w:val="00344208"/>
    <w:rsid w:val="00344CF4"/>
    <w:rsid w:val="00345450"/>
    <w:rsid w:val="00345880"/>
    <w:rsid w:val="00345B26"/>
    <w:rsid w:val="00346970"/>
    <w:rsid w:val="003474AD"/>
    <w:rsid w:val="003502CE"/>
    <w:rsid w:val="00351E8A"/>
    <w:rsid w:val="003527B0"/>
    <w:rsid w:val="0035320E"/>
    <w:rsid w:val="00353B9F"/>
    <w:rsid w:val="00353FAF"/>
    <w:rsid w:val="00354604"/>
    <w:rsid w:val="00354D6E"/>
    <w:rsid w:val="0035501E"/>
    <w:rsid w:val="003559C3"/>
    <w:rsid w:val="00356824"/>
    <w:rsid w:val="0035728F"/>
    <w:rsid w:val="003601A0"/>
    <w:rsid w:val="0036022F"/>
    <w:rsid w:val="003622D8"/>
    <w:rsid w:val="00362C26"/>
    <w:rsid w:val="00363034"/>
    <w:rsid w:val="00363C84"/>
    <w:rsid w:val="003642CB"/>
    <w:rsid w:val="00364714"/>
    <w:rsid w:val="003650FF"/>
    <w:rsid w:val="00365190"/>
    <w:rsid w:val="00365E79"/>
    <w:rsid w:val="00366046"/>
    <w:rsid w:val="00366806"/>
    <w:rsid w:val="00366A91"/>
    <w:rsid w:val="00366AA3"/>
    <w:rsid w:val="003702F8"/>
    <w:rsid w:val="0037039A"/>
    <w:rsid w:val="0037039D"/>
    <w:rsid w:val="00371323"/>
    <w:rsid w:val="00372A79"/>
    <w:rsid w:val="00373929"/>
    <w:rsid w:val="00373E79"/>
    <w:rsid w:val="00373EDA"/>
    <w:rsid w:val="0037448E"/>
    <w:rsid w:val="003745A7"/>
    <w:rsid w:val="003749FA"/>
    <w:rsid w:val="00374C67"/>
    <w:rsid w:val="00375309"/>
    <w:rsid w:val="00375452"/>
    <w:rsid w:val="00375A50"/>
    <w:rsid w:val="00375A5E"/>
    <w:rsid w:val="00376BF4"/>
    <w:rsid w:val="00377052"/>
    <w:rsid w:val="003775E0"/>
    <w:rsid w:val="00377A5B"/>
    <w:rsid w:val="00377CA7"/>
    <w:rsid w:val="0038022A"/>
    <w:rsid w:val="00380616"/>
    <w:rsid w:val="00380E5F"/>
    <w:rsid w:val="00381548"/>
    <w:rsid w:val="003818DB"/>
    <w:rsid w:val="00381C34"/>
    <w:rsid w:val="003828B6"/>
    <w:rsid w:val="00383A73"/>
    <w:rsid w:val="0038472F"/>
    <w:rsid w:val="0038483A"/>
    <w:rsid w:val="00384BF8"/>
    <w:rsid w:val="00384E29"/>
    <w:rsid w:val="0038528B"/>
    <w:rsid w:val="00385444"/>
    <w:rsid w:val="003856F4"/>
    <w:rsid w:val="003857B9"/>
    <w:rsid w:val="00385995"/>
    <w:rsid w:val="00387503"/>
    <w:rsid w:val="00387F28"/>
    <w:rsid w:val="00390535"/>
    <w:rsid w:val="003907F7"/>
    <w:rsid w:val="00391AFB"/>
    <w:rsid w:val="00391E89"/>
    <w:rsid w:val="00391F85"/>
    <w:rsid w:val="00392768"/>
    <w:rsid w:val="00392F7A"/>
    <w:rsid w:val="003931C0"/>
    <w:rsid w:val="00393FFF"/>
    <w:rsid w:val="00395819"/>
    <w:rsid w:val="00395AD2"/>
    <w:rsid w:val="00395B2B"/>
    <w:rsid w:val="00395B4F"/>
    <w:rsid w:val="00395D66"/>
    <w:rsid w:val="003961D2"/>
    <w:rsid w:val="00396726"/>
    <w:rsid w:val="00396D5B"/>
    <w:rsid w:val="003977C6"/>
    <w:rsid w:val="00397804"/>
    <w:rsid w:val="00397D12"/>
    <w:rsid w:val="003A0819"/>
    <w:rsid w:val="003A0EDF"/>
    <w:rsid w:val="003A1143"/>
    <w:rsid w:val="003A1353"/>
    <w:rsid w:val="003A1814"/>
    <w:rsid w:val="003A23B3"/>
    <w:rsid w:val="003A29C1"/>
    <w:rsid w:val="003A2F37"/>
    <w:rsid w:val="003A307F"/>
    <w:rsid w:val="003A309C"/>
    <w:rsid w:val="003A30E6"/>
    <w:rsid w:val="003A3DDC"/>
    <w:rsid w:val="003A46B9"/>
    <w:rsid w:val="003A49AF"/>
    <w:rsid w:val="003A5CC9"/>
    <w:rsid w:val="003A5E63"/>
    <w:rsid w:val="003A609B"/>
    <w:rsid w:val="003A6B13"/>
    <w:rsid w:val="003A6F3E"/>
    <w:rsid w:val="003A72C9"/>
    <w:rsid w:val="003A73B6"/>
    <w:rsid w:val="003A771D"/>
    <w:rsid w:val="003A784F"/>
    <w:rsid w:val="003A791B"/>
    <w:rsid w:val="003A7AAB"/>
    <w:rsid w:val="003A7E4D"/>
    <w:rsid w:val="003B023A"/>
    <w:rsid w:val="003B2D40"/>
    <w:rsid w:val="003B304D"/>
    <w:rsid w:val="003B397B"/>
    <w:rsid w:val="003B3D96"/>
    <w:rsid w:val="003B50FA"/>
    <w:rsid w:val="003B5B20"/>
    <w:rsid w:val="003B75E2"/>
    <w:rsid w:val="003B7A07"/>
    <w:rsid w:val="003B7E09"/>
    <w:rsid w:val="003C0B4A"/>
    <w:rsid w:val="003C1ACC"/>
    <w:rsid w:val="003C2154"/>
    <w:rsid w:val="003C26E8"/>
    <w:rsid w:val="003C28C1"/>
    <w:rsid w:val="003C2A9B"/>
    <w:rsid w:val="003C32A0"/>
    <w:rsid w:val="003C36D6"/>
    <w:rsid w:val="003C3850"/>
    <w:rsid w:val="003C39A5"/>
    <w:rsid w:val="003C434D"/>
    <w:rsid w:val="003C44BA"/>
    <w:rsid w:val="003C467F"/>
    <w:rsid w:val="003C4B6A"/>
    <w:rsid w:val="003C4FFE"/>
    <w:rsid w:val="003C52E5"/>
    <w:rsid w:val="003C6807"/>
    <w:rsid w:val="003C6AF4"/>
    <w:rsid w:val="003C7D02"/>
    <w:rsid w:val="003D0EE4"/>
    <w:rsid w:val="003D24F5"/>
    <w:rsid w:val="003D26F8"/>
    <w:rsid w:val="003D2E9E"/>
    <w:rsid w:val="003D37A7"/>
    <w:rsid w:val="003D42C3"/>
    <w:rsid w:val="003D442E"/>
    <w:rsid w:val="003D44FE"/>
    <w:rsid w:val="003D575A"/>
    <w:rsid w:val="003D5A01"/>
    <w:rsid w:val="003D6645"/>
    <w:rsid w:val="003D6768"/>
    <w:rsid w:val="003D6854"/>
    <w:rsid w:val="003D73E7"/>
    <w:rsid w:val="003D7E5D"/>
    <w:rsid w:val="003E0463"/>
    <w:rsid w:val="003E0473"/>
    <w:rsid w:val="003E0796"/>
    <w:rsid w:val="003E0DB6"/>
    <w:rsid w:val="003E130B"/>
    <w:rsid w:val="003E14B4"/>
    <w:rsid w:val="003E1F19"/>
    <w:rsid w:val="003E20CA"/>
    <w:rsid w:val="003E3985"/>
    <w:rsid w:val="003E4864"/>
    <w:rsid w:val="003E4874"/>
    <w:rsid w:val="003E4F17"/>
    <w:rsid w:val="003E54D8"/>
    <w:rsid w:val="003E5933"/>
    <w:rsid w:val="003E63D0"/>
    <w:rsid w:val="003E65C8"/>
    <w:rsid w:val="003E6756"/>
    <w:rsid w:val="003E6B22"/>
    <w:rsid w:val="003E6C24"/>
    <w:rsid w:val="003E7223"/>
    <w:rsid w:val="003E7617"/>
    <w:rsid w:val="003F07C7"/>
    <w:rsid w:val="003F0978"/>
    <w:rsid w:val="003F1280"/>
    <w:rsid w:val="003F22ED"/>
    <w:rsid w:val="003F2587"/>
    <w:rsid w:val="003F352A"/>
    <w:rsid w:val="003F3643"/>
    <w:rsid w:val="003F381D"/>
    <w:rsid w:val="003F3986"/>
    <w:rsid w:val="003F3C4D"/>
    <w:rsid w:val="003F3CD9"/>
    <w:rsid w:val="003F3E55"/>
    <w:rsid w:val="003F4F67"/>
    <w:rsid w:val="003F5258"/>
    <w:rsid w:val="003F5D4B"/>
    <w:rsid w:val="003F603D"/>
    <w:rsid w:val="003F67B0"/>
    <w:rsid w:val="003F6A4A"/>
    <w:rsid w:val="003F744B"/>
    <w:rsid w:val="003F77B5"/>
    <w:rsid w:val="00400329"/>
    <w:rsid w:val="00400F1B"/>
    <w:rsid w:val="00401457"/>
    <w:rsid w:val="00402A31"/>
    <w:rsid w:val="0040372D"/>
    <w:rsid w:val="00403B43"/>
    <w:rsid w:val="00404ABD"/>
    <w:rsid w:val="00405058"/>
    <w:rsid w:val="004053C7"/>
    <w:rsid w:val="004056B1"/>
    <w:rsid w:val="004059F2"/>
    <w:rsid w:val="00406352"/>
    <w:rsid w:val="00407ABF"/>
    <w:rsid w:val="00407D00"/>
    <w:rsid w:val="00411214"/>
    <w:rsid w:val="00411A57"/>
    <w:rsid w:val="00411A6A"/>
    <w:rsid w:val="00411E63"/>
    <w:rsid w:val="00411E84"/>
    <w:rsid w:val="004124D8"/>
    <w:rsid w:val="00412904"/>
    <w:rsid w:val="004143E8"/>
    <w:rsid w:val="0041498A"/>
    <w:rsid w:val="004155BB"/>
    <w:rsid w:val="004156A6"/>
    <w:rsid w:val="004157A3"/>
    <w:rsid w:val="00415C78"/>
    <w:rsid w:val="00416AD3"/>
    <w:rsid w:val="00416B8F"/>
    <w:rsid w:val="00417AF3"/>
    <w:rsid w:val="004204A8"/>
    <w:rsid w:val="00420BB4"/>
    <w:rsid w:val="00421239"/>
    <w:rsid w:val="00421427"/>
    <w:rsid w:val="00421C90"/>
    <w:rsid w:val="004223E4"/>
    <w:rsid w:val="004227DC"/>
    <w:rsid w:val="00422E9A"/>
    <w:rsid w:val="004246E6"/>
    <w:rsid w:val="00424A5A"/>
    <w:rsid w:val="00424B6B"/>
    <w:rsid w:val="0042576F"/>
    <w:rsid w:val="004260ED"/>
    <w:rsid w:val="004267B3"/>
    <w:rsid w:val="004273C8"/>
    <w:rsid w:val="0042766B"/>
    <w:rsid w:val="00427CFD"/>
    <w:rsid w:val="00431B19"/>
    <w:rsid w:val="004332BA"/>
    <w:rsid w:val="00433580"/>
    <w:rsid w:val="004344E4"/>
    <w:rsid w:val="00434B2B"/>
    <w:rsid w:val="004357EC"/>
    <w:rsid w:val="00435A18"/>
    <w:rsid w:val="0043639F"/>
    <w:rsid w:val="00436942"/>
    <w:rsid w:val="0043701C"/>
    <w:rsid w:val="004370FD"/>
    <w:rsid w:val="004376FF"/>
    <w:rsid w:val="00437A91"/>
    <w:rsid w:val="00440024"/>
    <w:rsid w:val="004406AF"/>
    <w:rsid w:val="0044192E"/>
    <w:rsid w:val="00441BD6"/>
    <w:rsid w:val="00441D75"/>
    <w:rsid w:val="00441F0F"/>
    <w:rsid w:val="00442022"/>
    <w:rsid w:val="00442B46"/>
    <w:rsid w:val="00442EAF"/>
    <w:rsid w:val="00442EC1"/>
    <w:rsid w:val="00443309"/>
    <w:rsid w:val="004438D6"/>
    <w:rsid w:val="0044454C"/>
    <w:rsid w:val="004447B3"/>
    <w:rsid w:val="0044494E"/>
    <w:rsid w:val="004449E2"/>
    <w:rsid w:val="004463CE"/>
    <w:rsid w:val="00446425"/>
    <w:rsid w:val="004465F5"/>
    <w:rsid w:val="00447547"/>
    <w:rsid w:val="00451FB5"/>
    <w:rsid w:val="00451FE6"/>
    <w:rsid w:val="0045204F"/>
    <w:rsid w:val="004532AA"/>
    <w:rsid w:val="00453E57"/>
    <w:rsid w:val="00454350"/>
    <w:rsid w:val="00454ADB"/>
    <w:rsid w:val="00454BC4"/>
    <w:rsid w:val="00454DD7"/>
    <w:rsid w:val="004550BD"/>
    <w:rsid w:val="004556BF"/>
    <w:rsid w:val="00455730"/>
    <w:rsid w:val="00455852"/>
    <w:rsid w:val="004577E8"/>
    <w:rsid w:val="00457E5A"/>
    <w:rsid w:val="00460EE4"/>
    <w:rsid w:val="00460F0B"/>
    <w:rsid w:val="00461A94"/>
    <w:rsid w:val="00461FDD"/>
    <w:rsid w:val="004631E6"/>
    <w:rsid w:val="004639E4"/>
    <w:rsid w:val="00464133"/>
    <w:rsid w:val="00464888"/>
    <w:rsid w:val="0046493E"/>
    <w:rsid w:val="00464FE6"/>
    <w:rsid w:val="0046508C"/>
    <w:rsid w:val="00465B72"/>
    <w:rsid w:val="00466D5F"/>
    <w:rsid w:val="00466EAC"/>
    <w:rsid w:val="00467A85"/>
    <w:rsid w:val="0047166E"/>
    <w:rsid w:val="00471731"/>
    <w:rsid w:val="00471846"/>
    <w:rsid w:val="0047189E"/>
    <w:rsid w:val="00472222"/>
    <w:rsid w:val="00472289"/>
    <w:rsid w:val="00472909"/>
    <w:rsid w:val="00473502"/>
    <w:rsid w:val="00474650"/>
    <w:rsid w:val="00474A0A"/>
    <w:rsid w:val="00474B49"/>
    <w:rsid w:val="004750D8"/>
    <w:rsid w:val="0047543B"/>
    <w:rsid w:val="0047564F"/>
    <w:rsid w:val="00476763"/>
    <w:rsid w:val="00476F5F"/>
    <w:rsid w:val="00477269"/>
    <w:rsid w:val="00477869"/>
    <w:rsid w:val="00477D67"/>
    <w:rsid w:val="00477E5C"/>
    <w:rsid w:val="0048015D"/>
    <w:rsid w:val="00480749"/>
    <w:rsid w:val="00480900"/>
    <w:rsid w:val="00480EBF"/>
    <w:rsid w:val="0048129E"/>
    <w:rsid w:val="00482068"/>
    <w:rsid w:val="00482083"/>
    <w:rsid w:val="00482ABB"/>
    <w:rsid w:val="00482E8B"/>
    <w:rsid w:val="00483244"/>
    <w:rsid w:val="00483815"/>
    <w:rsid w:val="004846BD"/>
    <w:rsid w:val="00485042"/>
    <w:rsid w:val="00485E70"/>
    <w:rsid w:val="00486414"/>
    <w:rsid w:val="00486DC7"/>
    <w:rsid w:val="00487380"/>
    <w:rsid w:val="00487982"/>
    <w:rsid w:val="004901B5"/>
    <w:rsid w:val="004903A5"/>
    <w:rsid w:val="004909A8"/>
    <w:rsid w:val="00490C10"/>
    <w:rsid w:val="004914A6"/>
    <w:rsid w:val="004914CE"/>
    <w:rsid w:val="0049230A"/>
    <w:rsid w:val="00492863"/>
    <w:rsid w:val="00492E39"/>
    <w:rsid w:val="0049310B"/>
    <w:rsid w:val="004932B1"/>
    <w:rsid w:val="004936CF"/>
    <w:rsid w:val="00494246"/>
    <w:rsid w:val="00494CD6"/>
    <w:rsid w:val="004957CD"/>
    <w:rsid w:val="00495BEA"/>
    <w:rsid w:val="00496132"/>
    <w:rsid w:val="00496C29"/>
    <w:rsid w:val="00496E3B"/>
    <w:rsid w:val="004A149E"/>
    <w:rsid w:val="004A171A"/>
    <w:rsid w:val="004A17D5"/>
    <w:rsid w:val="004A19E1"/>
    <w:rsid w:val="004A1B68"/>
    <w:rsid w:val="004A1F6D"/>
    <w:rsid w:val="004A2A9A"/>
    <w:rsid w:val="004A35C6"/>
    <w:rsid w:val="004A3CFB"/>
    <w:rsid w:val="004A3F67"/>
    <w:rsid w:val="004A4607"/>
    <w:rsid w:val="004A4F66"/>
    <w:rsid w:val="004A4FE2"/>
    <w:rsid w:val="004A5304"/>
    <w:rsid w:val="004A58D5"/>
    <w:rsid w:val="004A59DE"/>
    <w:rsid w:val="004B05F7"/>
    <w:rsid w:val="004B0A64"/>
    <w:rsid w:val="004B0C21"/>
    <w:rsid w:val="004B1968"/>
    <w:rsid w:val="004B1F47"/>
    <w:rsid w:val="004B2470"/>
    <w:rsid w:val="004B37CC"/>
    <w:rsid w:val="004B3D73"/>
    <w:rsid w:val="004B4A5C"/>
    <w:rsid w:val="004B5735"/>
    <w:rsid w:val="004B5D7C"/>
    <w:rsid w:val="004B68E6"/>
    <w:rsid w:val="004B6B99"/>
    <w:rsid w:val="004B6C17"/>
    <w:rsid w:val="004B6CB7"/>
    <w:rsid w:val="004B7856"/>
    <w:rsid w:val="004B78BC"/>
    <w:rsid w:val="004B7D84"/>
    <w:rsid w:val="004C0CE7"/>
    <w:rsid w:val="004C0FF4"/>
    <w:rsid w:val="004C1157"/>
    <w:rsid w:val="004C12C8"/>
    <w:rsid w:val="004C16A7"/>
    <w:rsid w:val="004C16D1"/>
    <w:rsid w:val="004C192E"/>
    <w:rsid w:val="004C1C97"/>
    <w:rsid w:val="004C1FFE"/>
    <w:rsid w:val="004C2985"/>
    <w:rsid w:val="004C3B42"/>
    <w:rsid w:val="004C43A0"/>
    <w:rsid w:val="004C4760"/>
    <w:rsid w:val="004C4C1E"/>
    <w:rsid w:val="004C5371"/>
    <w:rsid w:val="004C54BB"/>
    <w:rsid w:val="004C55E2"/>
    <w:rsid w:val="004C5C9D"/>
    <w:rsid w:val="004C6251"/>
    <w:rsid w:val="004C71D4"/>
    <w:rsid w:val="004C771C"/>
    <w:rsid w:val="004D14DB"/>
    <w:rsid w:val="004D1D0C"/>
    <w:rsid w:val="004D1D88"/>
    <w:rsid w:val="004D3434"/>
    <w:rsid w:val="004D3FEF"/>
    <w:rsid w:val="004D3FFE"/>
    <w:rsid w:val="004D479E"/>
    <w:rsid w:val="004D4BAB"/>
    <w:rsid w:val="004D6E89"/>
    <w:rsid w:val="004D71EE"/>
    <w:rsid w:val="004D7504"/>
    <w:rsid w:val="004D7716"/>
    <w:rsid w:val="004D7F0A"/>
    <w:rsid w:val="004D7FDF"/>
    <w:rsid w:val="004E02C9"/>
    <w:rsid w:val="004E04E7"/>
    <w:rsid w:val="004E0849"/>
    <w:rsid w:val="004E08C0"/>
    <w:rsid w:val="004E131C"/>
    <w:rsid w:val="004E1A03"/>
    <w:rsid w:val="004E1B17"/>
    <w:rsid w:val="004E2138"/>
    <w:rsid w:val="004E227F"/>
    <w:rsid w:val="004E2D60"/>
    <w:rsid w:val="004E3466"/>
    <w:rsid w:val="004E453D"/>
    <w:rsid w:val="004E463E"/>
    <w:rsid w:val="004E4743"/>
    <w:rsid w:val="004E5368"/>
    <w:rsid w:val="004E5FA6"/>
    <w:rsid w:val="004E6DF3"/>
    <w:rsid w:val="004E7360"/>
    <w:rsid w:val="004E7428"/>
    <w:rsid w:val="004E7815"/>
    <w:rsid w:val="004E78F1"/>
    <w:rsid w:val="004E7BF7"/>
    <w:rsid w:val="004F05A8"/>
    <w:rsid w:val="004F0A26"/>
    <w:rsid w:val="004F158E"/>
    <w:rsid w:val="004F2F35"/>
    <w:rsid w:val="004F2FA8"/>
    <w:rsid w:val="004F30D7"/>
    <w:rsid w:val="004F3309"/>
    <w:rsid w:val="004F35BB"/>
    <w:rsid w:val="004F3A10"/>
    <w:rsid w:val="004F3AA4"/>
    <w:rsid w:val="004F4019"/>
    <w:rsid w:val="004F457F"/>
    <w:rsid w:val="004F4635"/>
    <w:rsid w:val="004F4B5A"/>
    <w:rsid w:val="004F4F2F"/>
    <w:rsid w:val="004F59E9"/>
    <w:rsid w:val="004F62D5"/>
    <w:rsid w:val="004F64CA"/>
    <w:rsid w:val="004F6911"/>
    <w:rsid w:val="004F7412"/>
    <w:rsid w:val="004F7503"/>
    <w:rsid w:val="00500239"/>
    <w:rsid w:val="005011AE"/>
    <w:rsid w:val="005013FB"/>
    <w:rsid w:val="005017EB"/>
    <w:rsid w:val="00501FA7"/>
    <w:rsid w:val="0050211A"/>
    <w:rsid w:val="00502DD0"/>
    <w:rsid w:val="00502E2B"/>
    <w:rsid w:val="00502E67"/>
    <w:rsid w:val="00503492"/>
    <w:rsid w:val="0050400D"/>
    <w:rsid w:val="00504181"/>
    <w:rsid w:val="005046A9"/>
    <w:rsid w:val="00504731"/>
    <w:rsid w:val="00504756"/>
    <w:rsid w:val="0050484D"/>
    <w:rsid w:val="0050505E"/>
    <w:rsid w:val="0050534C"/>
    <w:rsid w:val="005070A6"/>
    <w:rsid w:val="00507248"/>
    <w:rsid w:val="0050786E"/>
    <w:rsid w:val="00507D94"/>
    <w:rsid w:val="00507F8C"/>
    <w:rsid w:val="00510174"/>
    <w:rsid w:val="0051080B"/>
    <w:rsid w:val="0051154F"/>
    <w:rsid w:val="005118D1"/>
    <w:rsid w:val="00511BFB"/>
    <w:rsid w:val="00512490"/>
    <w:rsid w:val="0051284D"/>
    <w:rsid w:val="00512AED"/>
    <w:rsid w:val="00512DBF"/>
    <w:rsid w:val="00513592"/>
    <w:rsid w:val="00513F22"/>
    <w:rsid w:val="00513F63"/>
    <w:rsid w:val="0051477C"/>
    <w:rsid w:val="00514F6D"/>
    <w:rsid w:val="0051536E"/>
    <w:rsid w:val="005155FA"/>
    <w:rsid w:val="0051788A"/>
    <w:rsid w:val="00517CA3"/>
    <w:rsid w:val="00517FC5"/>
    <w:rsid w:val="005201B5"/>
    <w:rsid w:val="00520ADE"/>
    <w:rsid w:val="00521061"/>
    <w:rsid w:val="00522162"/>
    <w:rsid w:val="00522E3E"/>
    <w:rsid w:val="005233F7"/>
    <w:rsid w:val="00523CAE"/>
    <w:rsid w:val="0052624A"/>
    <w:rsid w:val="00526AEC"/>
    <w:rsid w:val="005270EE"/>
    <w:rsid w:val="005271E7"/>
    <w:rsid w:val="00527C6B"/>
    <w:rsid w:val="00527D04"/>
    <w:rsid w:val="00530AB9"/>
    <w:rsid w:val="00531402"/>
    <w:rsid w:val="00531681"/>
    <w:rsid w:val="005323BC"/>
    <w:rsid w:val="005328D8"/>
    <w:rsid w:val="0053297A"/>
    <w:rsid w:val="00532EC1"/>
    <w:rsid w:val="0053318E"/>
    <w:rsid w:val="00533895"/>
    <w:rsid w:val="00533A5D"/>
    <w:rsid w:val="00534BB0"/>
    <w:rsid w:val="00535920"/>
    <w:rsid w:val="00535992"/>
    <w:rsid w:val="00535EDE"/>
    <w:rsid w:val="005360E5"/>
    <w:rsid w:val="0053662F"/>
    <w:rsid w:val="005378C6"/>
    <w:rsid w:val="00537B0E"/>
    <w:rsid w:val="0054014B"/>
    <w:rsid w:val="005411EB"/>
    <w:rsid w:val="00541874"/>
    <w:rsid w:val="00541883"/>
    <w:rsid w:val="00542471"/>
    <w:rsid w:val="005451BC"/>
    <w:rsid w:val="00545474"/>
    <w:rsid w:val="005459EB"/>
    <w:rsid w:val="00545B17"/>
    <w:rsid w:val="00546232"/>
    <w:rsid w:val="0054626F"/>
    <w:rsid w:val="005464B0"/>
    <w:rsid w:val="00546E38"/>
    <w:rsid w:val="00547236"/>
    <w:rsid w:val="00547292"/>
    <w:rsid w:val="00550D54"/>
    <w:rsid w:val="00551B6F"/>
    <w:rsid w:val="00551C9E"/>
    <w:rsid w:val="005525E4"/>
    <w:rsid w:val="00553448"/>
    <w:rsid w:val="00554683"/>
    <w:rsid w:val="005547DB"/>
    <w:rsid w:val="005549B4"/>
    <w:rsid w:val="00554ECC"/>
    <w:rsid w:val="005554C1"/>
    <w:rsid w:val="0055589C"/>
    <w:rsid w:val="00555CC7"/>
    <w:rsid w:val="0055603F"/>
    <w:rsid w:val="0055629A"/>
    <w:rsid w:val="0055703A"/>
    <w:rsid w:val="00557449"/>
    <w:rsid w:val="00557EEA"/>
    <w:rsid w:val="0056057C"/>
    <w:rsid w:val="005608EB"/>
    <w:rsid w:val="00560900"/>
    <w:rsid w:val="00560923"/>
    <w:rsid w:val="00560EE0"/>
    <w:rsid w:val="0056195B"/>
    <w:rsid w:val="005619EB"/>
    <w:rsid w:val="0056286D"/>
    <w:rsid w:val="005628AA"/>
    <w:rsid w:val="00562C86"/>
    <w:rsid w:val="00562FAC"/>
    <w:rsid w:val="00563601"/>
    <w:rsid w:val="00563A69"/>
    <w:rsid w:val="00563AEC"/>
    <w:rsid w:val="005647A6"/>
    <w:rsid w:val="00564DC7"/>
    <w:rsid w:val="00565DCF"/>
    <w:rsid w:val="00565F35"/>
    <w:rsid w:val="005664CE"/>
    <w:rsid w:val="0056660E"/>
    <w:rsid w:val="00566739"/>
    <w:rsid w:val="00566C70"/>
    <w:rsid w:val="005671EE"/>
    <w:rsid w:val="00567CCD"/>
    <w:rsid w:val="00570153"/>
    <w:rsid w:val="00570EB0"/>
    <w:rsid w:val="00571166"/>
    <w:rsid w:val="005714A1"/>
    <w:rsid w:val="00571CE6"/>
    <w:rsid w:val="00572B0C"/>
    <w:rsid w:val="005731D9"/>
    <w:rsid w:val="00573213"/>
    <w:rsid w:val="005733BD"/>
    <w:rsid w:val="005733F0"/>
    <w:rsid w:val="00573423"/>
    <w:rsid w:val="00573661"/>
    <w:rsid w:val="00573857"/>
    <w:rsid w:val="00573D5C"/>
    <w:rsid w:val="00574011"/>
    <w:rsid w:val="00575255"/>
    <w:rsid w:val="00575F87"/>
    <w:rsid w:val="00576141"/>
    <w:rsid w:val="0057660E"/>
    <w:rsid w:val="00576981"/>
    <w:rsid w:val="00576C66"/>
    <w:rsid w:val="00576CD4"/>
    <w:rsid w:val="00581108"/>
    <w:rsid w:val="00581608"/>
    <w:rsid w:val="00581937"/>
    <w:rsid w:val="005819C8"/>
    <w:rsid w:val="00581A2A"/>
    <w:rsid w:val="00582223"/>
    <w:rsid w:val="0058277B"/>
    <w:rsid w:val="005829B6"/>
    <w:rsid w:val="00582EAB"/>
    <w:rsid w:val="00582FD5"/>
    <w:rsid w:val="005830A3"/>
    <w:rsid w:val="00583804"/>
    <w:rsid w:val="00583FB7"/>
    <w:rsid w:val="00584A20"/>
    <w:rsid w:val="00584D95"/>
    <w:rsid w:val="0058525A"/>
    <w:rsid w:val="00585CE3"/>
    <w:rsid w:val="00586105"/>
    <w:rsid w:val="00586243"/>
    <w:rsid w:val="0058698C"/>
    <w:rsid w:val="005870AD"/>
    <w:rsid w:val="005879B4"/>
    <w:rsid w:val="00587FF7"/>
    <w:rsid w:val="00590774"/>
    <w:rsid w:val="005913A0"/>
    <w:rsid w:val="00591665"/>
    <w:rsid w:val="00591794"/>
    <w:rsid w:val="00591A22"/>
    <w:rsid w:val="005922D3"/>
    <w:rsid w:val="005928FF"/>
    <w:rsid w:val="00593A55"/>
    <w:rsid w:val="0059445B"/>
    <w:rsid w:val="00595132"/>
    <w:rsid w:val="00595E55"/>
    <w:rsid w:val="0059637E"/>
    <w:rsid w:val="005963C2"/>
    <w:rsid w:val="005967F3"/>
    <w:rsid w:val="00597DF1"/>
    <w:rsid w:val="005A008E"/>
    <w:rsid w:val="005A123F"/>
    <w:rsid w:val="005A28F4"/>
    <w:rsid w:val="005A2DC3"/>
    <w:rsid w:val="005A3782"/>
    <w:rsid w:val="005A3840"/>
    <w:rsid w:val="005A46F3"/>
    <w:rsid w:val="005A4A8D"/>
    <w:rsid w:val="005A5426"/>
    <w:rsid w:val="005A5599"/>
    <w:rsid w:val="005A567F"/>
    <w:rsid w:val="005A7346"/>
    <w:rsid w:val="005A7B62"/>
    <w:rsid w:val="005A7ED3"/>
    <w:rsid w:val="005B004B"/>
    <w:rsid w:val="005B0D53"/>
    <w:rsid w:val="005B139A"/>
    <w:rsid w:val="005B1732"/>
    <w:rsid w:val="005B1F46"/>
    <w:rsid w:val="005B2C33"/>
    <w:rsid w:val="005B39B5"/>
    <w:rsid w:val="005B440E"/>
    <w:rsid w:val="005B4CE0"/>
    <w:rsid w:val="005B5566"/>
    <w:rsid w:val="005B58DA"/>
    <w:rsid w:val="005B669A"/>
    <w:rsid w:val="005B71FA"/>
    <w:rsid w:val="005B77D1"/>
    <w:rsid w:val="005C09DD"/>
    <w:rsid w:val="005C0CB7"/>
    <w:rsid w:val="005C0D4C"/>
    <w:rsid w:val="005C148E"/>
    <w:rsid w:val="005C2861"/>
    <w:rsid w:val="005C2A8C"/>
    <w:rsid w:val="005C30B4"/>
    <w:rsid w:val="005C3330"/>
    <w:rsid w:val="005C363E"/>
    <w:rsid w:val="005C391A"/>
    <w:rsid w:val="005C3D35"/>
    <w:rsid w:val="005C41D8"/>
    <w:rsid w:val="005C43E2"/>
    <w:rsid w:val="005C4877"/>
    <w:rsid w:val="005C4F34"/>
    <w:rsid w:val="005C52B0"/>
    <w:rsid w:val="005C52C5"/>
    <w:rsid w:val="005C6687"/>
    <w:rsid w:val="005C6784"/>
    <w:rsid w:val="005C694A"/>
    <w:rsid w:val="005C6BF6"/>
    <w:rsid w:val="005C6D83"/>
    <w:rsid w:val="005C6F1B"/>
    <w:rsid w:val="005C75A4"/>
    <w:rsid w:val="005D0183"/>
    <w:rsid w:val="005D0D1F"/>
    <w:rsid w:val="005D0D68"/>
    <w:rsid w:val="005D0DA6"/>
    <w:rsid w:val="005D0F3C"/>
    <w:rsid w:val="005D1F51"/>
    <w:rsid w:val="005D322C"/>
    <w:rsid w:val="005D3E9A"/>
    <w:rsid w:val="005D4553"/>
    <w:rsid w:val="005D4A52"/>
    <w:rsid w:val="005D50AA"/>
    <w:rsid w:val="005D51B9"/>
    <w:rsid w:val="005D55B2"/>
    <w:rsid w:val="005D5BA8"/>
    <w:rsid w:val="005D5D39"/>
    <w:rsid w:val="005D628C"/>
    <w:rsid w:val="005E00F1"/>
    <w:rsid w:val="005E021E"/>
    <w:rsid w:val="005E0E8A"/>
    <w:rsid w:val="005E158D"/>
    <w:rsid w:val="005E2D7F"/>
    <w:rsid w:val="005E2E42"/>
    <w:rsid w:val="005E2E4D"/>
    <w:rsid w:val="005E30AE"/>
    <w:rsid w:val="005E43A1"/>
    <w:rsid w:val="005E4604"/>
    <w:rsid w:val="005E4865"/>
    <w:rsid w:val="005E4E43"/>
    <w:rsid w:val="005E53E4"/>
    <w:rsid w:val="005E5606"/>
    <w:rsid w:val="005E63CA"/>
    <w:rsid w:val="005E725C"/>
    <w:rsid w:val="005E75C2"/>
    <w:rsid w:val="005E788C"/>
    <w:rsid w:val="005E78B5"/>
    <w:rsid w:val="005F050F"/>
    <w:rsid w:val="005F1024"/>
    <w:rsid w:val="005F1544"/>
    <w:rsid w:val="005F16F0"/>
    <w:rsid w:val="005F1EC5"/>
    <w:rsid w:val="005F2B91"/>
    <w:rsid w:val="005F35AF"/>
    <w:rsid w:val="005F38D7"/>
    <w:rsid w:val="005F4AD0"/>
    <w:rsid w:val="005F5258"/>
    <w:rsid w:val="005F71ED"/>
    <w:rsid w:val="005F7BDA"/>
    <w:rsid w:val="005F7E6A"/>
    <w:rsid w:val="00600A16"/>
    <w:rsid w:val="0060124A"/>
    <w:rsid w:val="00601404"/>
    <w:rsid w:val="00601CA5"/>
    <w:rsid w:val="006025A5"/>
    <w:rsid w:val="00602DF5"/>
    <w:rsid w:val="00602F75"/>
    <w:rsid w:val="00603AC9"/>
    <w:rsid w:val="006049DF"/>
    <w:rsid w:val="00604E52"/>
    <w:rsid w:val="00605AEB"/>
    <w:rsid w:val="006063F0"/>
    <w:rsid w:val="006065F9"/>
    <w:rsid w:val="0060673D"/>
    <w:rsid w:val="00606DF9"/>
    <w:rsid w:val="00606E09"/>
    <w:rsid w:val="00606E86"/>
    <w:rsid w:val="00607410"/>
    <w:rsid w:val="006074DA"/>
    <w:rsid w:val="006075D1"/>
    <w:rsid w:val="0060769A"/>
    <w:rsid w:val="00607E8E"/>
    <w:rsid w:val="006100A9"/>
    <w:rsid w:val="00610217"/>
    <w:rsid w:val="00610491"/>
    <w:rsid w:val="006111B0"/>
    <w:rsid w:val="006115E9"/>
    <w:rsid w:val="00611F4D"/>
    <w:rsid w:val="00612A80"/>
    <w:rsid w:val="006130D8"/>
    <w:rsid w:val="0061365F"/>
    <w:rsid w:val="00614015"/>
    <w:rsid w:val="00614592"/>
    <w:rsid w:val="0061462F"/>
    <w:rsid w:val="0061498C"/>
    <w:rsid w:val="00614CDC"/>
    <w:rsid w:val="006174FA"/>
    <w:rsid w:val="00617731"/>
    <w:rsid w:val="0062090D"/>
    <w:rsid w:val="006216A2"/>
    <w:rsid w:val="00621CC2"/>
    <w:rsid w:val="00621D71"/>
    <w:rsid w:val="00621F8B"/>
    <w:rsid w:val="006238A7"/>
    <w:rsid w:val="0062396E"/>
    <w:rsid w:val="00623A15"/>
    <w:rsid w:val="00624673"/>
    <w:rsid w:val="00624AFA"/>
    <w:rsid w:val="00624E3E"/>
    <w:rsid w:val="006250B0"/>
    <w:rsid w:val="006252FC"/>
    <w:rsid w:val="00625638"/>
    <w:rsid w:val="00625935"/>
    <w:rsid w:val="00625B40"/>
    <w:rsid w:val="00625BA2"/>
    <w:rsid w:val="00625E6C"/>
    <w:rsid w:val="00626D27"/>
    <w:rsid w:val="0062700C"/>
    <w:rsid w:val="00630B2E"/>
    <w:rsid w:val="00630C3E"/>
    <w:rsid w:val="00631C6A"/>
    <w:rsid w:val="0063220D"/>
    <w:rsid w:val="006325B2"/>
    <w:rsid w:val="0063417D"/>
    <w:rsid w:val="00634D09"/>
    <w:rsid w:val="00634DE7"/>
    <w:rsid w:val="00634FC9"/>
    <w:rsid w:val="00635535"/>
    <w:rsid w:val="00635A3E"/>
    <w:rsid w:val="00636B1D"/>
    <w:rsid w:val="00637069"/>
    <w:rsid w:val="00637168"/>
    <w:rsid w:val="00637224"/>
    <w:rsid w:val="006401E6"/>
    <w:rsid w:val="006406CC"/>
    <w:rsid w:val="006419F1"/>
    <w:rsid w:val="00641E77"/>
    <w:rsid w:val="00641F05"/>
    <w:rsid w:val="0064263C"/>
    <w:rsid w:val="00642A3B"/>
    <w:rsid w:val="00642E09"/>
    <w:rsid w:val="00642EC8"/>
    <w:rsid w:val="006431B7"/>
    <w:rsid w:val="006432F9"/>
    <w:rsid w:val="006456BD"/>
    <w:rsid w:val="00645D6B"/>
    <w:rsid w:val="00646E85"/>
    <w:rsid w:val="0065027B"/>
    <w:rsid w:val="00650712"/>
    <w:rsid w:val="00650AF0"/>
    <w:rsid w:val="00650E4F"/>
    <w:rsid w:val="00651760"/>
    <w:rsid w:val="006517F4"/>
    <w:rsid w:val="00652239"/>
    <w:rsid w:val="0065250F"/>
    <w:rsid w:val="0065307C"/>
    <w:rsid w:val="006532D5"/>
    <w:rsid w:val="00653875"/>
    <w:rsid w:val="006538EA"/>
    <w:rsid w:val="0065537E"/>
    <w:rsid w:val="006563DD"/>
    <w:rsid w:val="00656E2A"/>
    <w:rsid w:val="00657728"/>
    <w:rsid w:val="00660773"/>
    <w:rsid w:val="00660FFC"/>
    <w:rsid w:val="006621C4"/>
    <w:rsid w:val="00663386"/>
    <w:rsid w:val="0066363D"/>
    <w:rsid w:val="00663DD9"/>
    <w:rsid w:val="0066403F"/>
    <w:rsid w:val="00665101"/>
    <w:rsid w:val="00665C19"/>
    <w:rsid w:val="0066636B"/>
    <w:rsid w:val="006675C3"/>
    <w:rsid w:val="00667A36"/>
    <w:rsid w:val="00667EF7"/>
    <w:rsid w:val="00670235"/>
    <w:rsid w:val="00670A8E"/>
    <w:rsid w:val="00671972"/>
    <w:rsid w:val="006728F8"/>
    <w:rsid w:val="00672CC4"/>
    <w:rsid w:val="00672FD6"/>
    <w:rsid w:val="00673535"/>
    <w:rsid w:val="00673705"/>
    <w:rsid w:val="006739B7"/>
    <w:rsid w:val="00673C13"/>
    <w:rsid w:val="00674BA6"/>
    <w:rsid w:val="00674DAD"/>
    <w:rsid w:val="00674E04"/>
    <w:rsid w:val="00674FF4"/>
    <w:rsid w:val="006765F8"/>
    <w:rsid w:val="00676999"/>
    <w:rsid w:val="006772FF"/>
    <w:rsid w:val="00677770"/>
    <w:rsid w:val="00681672"/>
    <w:rsid w:val="00681CE5"/>
    <w:rsid w:val="0068206C"/>
    <w:rsid w:val="00682896"/>
    <w:rsid w:val="0068304C"/>
    <w:rsid w:val="006832A0"/>
    <w:rsid w:val="00683A07"/>
    <w:rsid w:val="00683AA2"/>
    <w:rsid w:val="006840C5"/>
    <w:rsid w:val="00685E78"/>
    <w:rsid w:val="00686097"/>
    <w:rsid w:val="0068610B"/>
    <w:rsid w:val="00686882"/>
    <w:rsid w:val="00686E15"/>
    <w:rsid w:val="00686E57"/>
    <w:rsid w:val="00686FBD"/>
    <w:rsid w:val="00687442"/>
    <w:rsid w:val="006875A8"/>
    <w:rsid w:val="00687A8E"/>
    <w:rsid w:val="00687BD5"/>
    <w:rsid w:val="0069059B"/>
    <w:rsid w:val="00691F40"/>
    <w:rsid w:val="006920BB"/>
    <w:rsid w:val="00692122"/>
    <w:rsid w:val="00692844"/>
    <w:rsid w:val="006937EC"/>
    <w:rsid w:val="00694315"/>
    <w:rsid w:val="00694BFA"/>
    <w:rsid w:val="00694C0E"/>
    <w:rsid w:val="00694D2B"/>
    <w:rsid w:val="00695325"/>
    <w:rsid w:val="0069536C"/>
    <w:rsid w:val="00695976"/>
    <w:rsid w:val="00696496"/>
    <w:rsid w:val="006971C7"/>
    <w:rsid w:val="0069798A"/>
    <w:rsid w:val="00697A8D"/>
    <w:rsid w:val="00697BFA"/>
    <w:rsid w:val="00697FFA"/>
    <w:rsid w:val="006A07C6"/>
    <w:rsid w:val="006A07E3"/>
    <w:rsid w:val="006A0BB8"/>
    <w:rsid w:val="006A10ED"/>
    <w:rsid w:val="006A156C"/>
    <w:rsid w:val="006A1758"/>
    <w:rsid w:val="006A18F8"/>
    <w:rsid w:val="006A1955"/>
    <w:rsid w:val="006A1D89"/>
    <w:rsid w:val="006A2A16"/>
    <w:rsid w:val="006A3C50"/>
    <w:rsid w:val="006A3F87"/>
    <w:rsid w:val="006A4505"/>
    <w:rsid w:val="006A4897"/>
    <w:rsid w:val="006A5A28"/>
    <w:rsid w:val="006A656D"/>
    <w:rsid w:val="006A68AA"/>
    <w:rsid w:val="006A78DA"/>
    <w:rsid w:val="006B0859"/>
    <w:rsid w:val="006B0C85"/>
    <w:rsid w:val="006B2159"/>
    <w:rsid w:val="006B21BF"/>
    <w:rsid w:val="006B2453"/>
    <w:rsid w:val="006B26D7"/>
    <w:rsid w:val="006B2BBB"/>
    <w:rsid w:val="006B330E"/>
    <w:rsid w:val="006B38D5"/>
    <w:rsid w:val="006B3A88"/>
    <w:rsid w:val="006B3AFB"/>
    <w:rsid w:val="006B46DB"/>
    <w:rsid w:val="006B4C5D"/>
    <w:rsid w:val="006B5751"/>
    <w:rsid w:val="006B5F41"/>
    <w:rsid w:val="006B66FD"/>
    <w:rsid w:val="006B6B9F"/>
    <w:rsid w:val="006B76C6"/>
    <w:rsid w:val="006C1089"/>
    <w:rsid w:val="006C134E"/>
    <w:rsid w:val="006C1E13"/>
    <w:rsid w:val="006C2638"/>
    <w:rsid w:val="006C2BBD"/>
    <w:rsid w:val="006C400A"/>
    <w:rsid w:val="006C52EA"/>
    <w:rsid w:val="006C53D7"/>
    <w:rsid w:val="006C54F0"/>
    <w:rsid w:val="006C5917"/>
    <w:rsid w:val="006C6AEB"/>
    <w:rsid w:val="006C6BBC"/>
    <w:rsid w:val="006D0688"/>
    <w:rsid w:val="006D083E"/>
    <w:rsid w:val="006D08B8"/>
    <w:rsid w:val="006D274C"/>
    <w:rsid w:val="006D2CB5"/>
    <w:rsid w:val="006D2D96"/>
    <w:rsid w:val="006D355C"/>
    <w:rsid w:val="006D363B"/>
    <w:rsid w:val="006D46BB"/>
    <w:rsid w:val="006D57EB"/>
    <w:rsid w:val="006D61EC"/>
    <w:rsid w:val="006D65E4"/>
    <w:rsid w:val="006D74B5"/>
    <w:rsid w:val="006D7D37"/>
    <w:rsid w:val="006E00A6"/>
    <w:rsid w:val="006E0876"/>
    <w:rsid w:val="006E2C28"/>
    <w:rsid w:val="006E3089"/>
    <w:rsid w:val="006E3C57"/>
    <w:rsid w:val="006E3EA0"/>
    <w:rsid w:val="006E3F15"/>
    <w:rsid w:val="006E423B"/>
    <w:rsid w:val="006E47DC"/>
    <w:rsid w:val="006E4986"/>
    <w:rsid w:val="006E4C9B"/>
    <w:rsid w:val="006E5033"/>
    <w:rsid w:val="006E6247"/>
    <w:rsid w:val="006E6AD0"/>
    <w:rsid w:val="006E71F3"/>
    <w:rsid w:val="006E7A27"/>
    <w:rsid w:val="006E7DD9"/>
    <w:rsid w:val="006F04D4"/>
    <w:rsid w:val="006F10EB"/>
    <w:rsid w:val="006F19DB"/>
    <w:rsid w:val="006F1E45"/>
    <w:rsid w:val="006F3211"/>
    <w:rsid w:val="006F3856"/>
    <w:rsid w:val="006F38E9"/>
    <w:rsid w:val="006F404F"/>
    <w:rsid w:val="006F4590"/>
    <w:rsid w:val="006F4592"/>
    <w:rsid w:val="006F518B"/>
    <w:rsid w:val="006F57DB"/>
    <w:rsid w:val="006F5897"/>
    <w:rsid w:val="006F59F9"/>
    <w:rsid w:val="006F661D"/>
    <w:rsid w:val="006F6989"/>
    <w:rsid w:val="006F743F"/>
    <w:rsid w:val="006F7A2E"/>
    <w:rsid w:val="006F7E4F"/>
    <w:rsid w:val="007004D8"/>
    <w:rsid w:val="00700C1F"/>
    <w:rsid w:val="00701185"/>
    <w:rsid w:val="0070139C"/>
    <w:rsid w:val="00702191"/>
    <w:rsid w:val="00702AB3"/>
    <w:rsid w:val="00703115"/>
    <w:rsid w:val="007039D1"/>
    <w:rsid w:val="00703CB2"/>
    <w:rsid w:val="00703D9E"/>
    <w:rsid w:val="00704466"/>
    <w:rsid w:val="0070462A"/>
    <w:rsid w:val="007047E8"/>
    <w:rsid w:val="00705178"/>
    <w:rsid w:val="00705BE7"/>
    <w:rsid w:val="007062B0"/>
    <w:rsid w:val="0070664F"/>
    <w:rsid w:val="007069B9"/>
    <w:rsid w:val="007074DD"/>
    <w:rsid w:val="00710440"/>
    <w:rsid w:val="00710E2B"/>
    <w:rsid w:val="00710E81"/>
    <w:rsid w:val="007122DA"/>
    <w:rsid w:val="00712C32"/>
    <w:rsid w:val="00713D82"/>
    <w:rsid w:val="00714B8C"/>
    <w:rsid w:val="00715DA1"/>
    <w:rsid w:val="00715FBD"/>
    <w:rsid w:val="00716449"/>
    <w:rsid w:val="007169A8"/>
    <w:rsid w:val="00716A9D"/>
    <w:rsid w:val="00716F32"/>
    <w:rsid w:val="00717847"/>
    <w:rsid w:val="00717C6A"/>
    <w:rsid w:val="007209BC"/>
    <w:rsid w:val="00720C75"/>
    <w:rsid w:val="0072136B"/>
    <w:rsid w:val="00721566"/>
    <w:rsid w:val="00722800"/>
    <w:rsid w:val="00722E48"/>
    <w:rsid w:val="00723811"/>
    <w:rsid w:val="00723A3C"/>
    <w:rsid w:val="00723A83"/>
    <w:rsid w:val="00723A98"/>
    <w:rsid w:val="00723E59"/>
    <w:rsid w:val="0072448A"/>
    <w:rsid w:val="00724EA7"/>
    <w:rsid w:val="007258DA"/>
    <w:rsid w:val="00725BE4"/>
    <w:rsid w:val="00725ECB"/>
    <w:rsid w:val="00727148"/>
    <w:rsid w:val="00727194"/>
    <w:rsid w:val="0072724D"/>
    <w:rsid w:val="00727535"/>
    <w:rsid w:val="00730AEE"/>
    <w:rsid w:val="00730C35"/>
    <w:rsid w:val="007312A6"/>
    <w:rsid w:val="00731A62"/>
    <w:rsid w:val="00731A6C"/>
    <w:rsid w:val="00732969"/>
    <w:rsid w:val="00732ACE"/>
    <w:rsid w:val="00732C73"/>
    <w:rsid w:val="007333C8"/>
    <w:rsid w:val="00733BFD"/>
    <w:rsid w:val="007346A1"/>
    <w:rsid w:val="0073479E"/>
    <w:rsid w:val="00735424"/>
    <w:rsid w:val="00736DEE"/>
    <w:rsid w:val="007370A3"/>
    <w:rsid w:val="007378AC"/>
    <w:rsid w:val="0073792F"/>
    <w:rsid w:val="00740090"/>
    <w:rsid w:val="007402A5"/>
    <w:rsid w:val="007409CD"/>
    <w:rsid w:val="00740AE7"/>
    <w:rsid w:val="00740B0E"/>
    <w:rsid w:val="00741394"/>
    <w:rsid w:val="00741977"/>
    <w:rsid w:val="00741CE0"/>
    <w:rsid w:val="00742007"/>
    <w:rsid w:val="0074214D"/>
    <w:rsid w:val="0074267B"/>
    <w:rsid w:val="00742B6E"/>
    <w:rsid w:val="00742FDB"/>
    <w:rsid w:val="00743D57"/>
    <w:rsid w:val="00744A0A"/>
    <w:rsid w:val="00744B9B"/>
    <w:rsid w:val="00744DE6"/>
    <w:rsid w:val="00744EC0"/>
    <w:rsid w:val="00745255"/>
    <w:rsid w:val="0074557E"/>
    <w:rsid w:val="00745AB7"/>
    <w:rsid w:val="00745C12"/>
    <w:rsid w:val="00747237"/>
    <w:rsid w:val="00747E95"/>
    <w:rsid w:val="00751082"/>
    <w:rsid w:val="00752013"/>
    <w:rsid w:val="00752D6F"/>
    <w:rsid w:val="00753403"/>
    <w:rsid w:val="007537E2"/>
    <w:rsid w:val="00753DC0"/>
    <w:rsid w:val="00754704"/>
    <w:rsid w:val="00754FA3"/>
    <w:rsid w:val="007561A9"/>
    <w:rsid w:val="00756599"/>
    <w:rsid w:val="007565C7"/>
    <w:rsid w:val="00756E09"/>
    <w:rsid w:val="007575DD"/>
    <w:rsid w:val="007603B7"/>
    <w:rsid w:val="007603F2"/>
    <w:rsid w:val="00760E1D"/>
    <w:rsid w:val="00760F2F"/>
    <w:rsid w:val="007610AC"/>
    <w:rsid w:val="0076123C"/>
    <w:rsid w:val="00761A9E"/>
    <w:rsid w:val="00762247"/>
    <w:rsid w:val="007631DA"/>
    <w:rsid w:val="0076393D"/>
    <w:rsid w:val="007647E5"/>
    <w:rsid w:val="00765474"/>
    <w:rsid w:val="00765C26"/>
    <w:rsid w:val="00765F16"/>
    <w:rsid w:val="00766BC3"/>
    <w:rsid w:val="00766CDD"/>
    <w:rsid w:val="00770B83"/>
    <w:rsid w:val="00770BA7"/>
    <w:rsid w:val="007728AA"/>
    <w:rsid w:val="0077299D"/>
    <w:rsid w:val="0077313C"/>
    <w:rsid w:val="00773C04"/>
    <w:rsid w:val="00773F87"/>
    <w:rsid w:val="00774074"/>
    <w:rsid w:val="00774B35"/>
    <w:rsid w:val="00774FA1"/>
    <w:rsid w:val="00775E37"/>
    <w:rsid w:val="00777126"/>
    <w:rsid w:val="00777558"/>
    <w:rsid w:val="00780803"/>
    <w:rsid w:val="007809C6"/>
    <w:rsid w:val="007815F9"/>
    <w:rsid w:val="00781A2A"/>
    <w:rsid w:val="00781FC4"/>
    <w:rsid w:val="007830EB"/>
    <w:rsid w:val="00783754"/>
    <w:rsid w:val="00783F19"/>
    <w:rsid w:val="00784714"/>
    <w:rsid w:val="007848B1"/>
    <w:rsid w:val="00784941"/>
    <w:rsid w:val="00784FC4"/>
    <w:rsid w:val="00786241"/>
    <w:rsid w:val="00786D60"/>
    <w:rsid w:val="00786F6E"/>
    <w:rsid w:val="007871D3"/>
    <w:rsid w:val="00790E1B"/>
    <w:rsid w:val="00791CCB"/>
    <w:rsid w:val="0079299F"/>
    <w:rsid w:val="00792F58"/>
    <w:rsid w:val="00793112"/>
    <w:rsid w:val="007935EE"/>
    <w:rsid w:val="00794424"/>
    <w:rsid w:val="00794483"/>
    <w:rsid w:val="0079506D"/>
    <w:rsid w:val="00795142"/>
    <w:rsid w:val="007965AE"/>
    <w:rsid w:val="00796785"/>
    <w:rsid w:val="007969E6"/>
    <w:rsid w:val="007969FA"/>
    <w:rsid w:val="00797603"/>
    <w:rsid w:val="00797604"/>
    <w:rsid w:val="007A07E3"/>
    <w:rsid w:val="007A16E0"/>
    <w:rsid w:val="007A1755"/>
    <w:rsid w:val="007A17AC"/>
    <w:rsid w:val="007A1B95"/>
    <w:rsid w:val="007A2205"/>
    <w:rsid w:val="007A256A"/>
    <w:rsid w:val="007A3B63"/>
    <w:rsid w:val="007A3EA3"/>
    <w:rsid w:val="007A41A3"/>
    <w:rsid w:val="007A44C8"/>
    <w:rsid w:val="007A5CD3"/>
    <w:rsid w:val="007A6056"/>
    <w:rsid w:val="007A62EF"/>
    <w:rsid w:val="007A631E"/>
    <w:rsid w:val="007A69F0"/>
    <w:rsid w:val="007A6C65"/>
    <w:rsid w:val="007A7190"/>
    <w:rsid w:val="007A7634"/>
    <w:rsid w:val="007B00E3"/>
    <w:rsid w:val="007B1130"/>
    <w:rsid w:val="007B1B95"/>
    <w:rsid w:val="007B29D7"/>
    <w:rsid w:val="007B2AA0"/>
    <w:rsid w:val="007B2C1B"/>
    <w:rsid w:val="007B2E8B"/>
    <w:rsid w:val="007B3004"/>
    <w:rsid w:val="007B3493"/>
    <w:rsid w:val="007B3905"/>
    <w:rsid w:val="007B4249"/>
    <w:rsid w:val="007B4306"/>
    <w:rsid w:val="007B4CE1"/>
    <w:rsid w:val="007B5DB1"/>
    <w:rsid w:val="007B6084"/>
    <w:rsid w:val="007B625B"/>
    <w:rsid w:val="007B69ED"/>
    <w:rsid w:val="007B70E3"/>
    <w:rsid w:val="007B74AA"/>
    <w:rsid w:val="007B7F32"/>
    <w:rsid w:val="007C0084"/>
    <w:rsid w:val="007C21ED"/>
    <w:rsid w:val="007C21FE"/>
    <w:rsid w:val="007C264B"/>
    <w:rsid w:val="007C3FB6"/>
    <w:rsid w:val="007C4E39"/>
    <w:rsid w:val="007C5404"/>
    <w:rsid w:val="007C5723"/>
    <w:rsid w:val="007C59AF"/>
    <w:rsid w:val="007C5C90"/>
    <w:rsid w:val="007C5DD5"/>
    <w:rsid w:val="007C5E85"/>
    <w:rsid w:val="007C716F"/>
    <w:rsid w:val="007C7CAB"/>
    <w:rsid w:val="007D016C"/>
    <w:rsid w:val="007D1AA4"/>
    <w:rsid w:val="007D1B10"/>
    <w:rsid w:val="007D1D27"/>
    <w:rsid w:val="007D385A"/>
    <w:rsid w:val="007D399B"/>
    <w:rsid w:val="007D48B2"/>
    <w:rsid w:val="007D6665"/>
    <w:rsid w:val="007D7323"/>
    <w:rsid w:val="007D752D"/>
    <w:rsid w:val="007D75DD"/>
    <w:rsid w:val="007E0930"/>
    <w:rsid w:val="007E108E"/>
    <w:rsid w:val="007E13B2"/>
    <w:rsid w:val="007E155C"/>
    <w:rsid w:val="007E2551"/>
    <w:rsid w:val="007E2E68"/>
    <w:rsid w:val="007E3378"/>
    <w:rsid w:val="007E5D9B"/>
    <w:rsid w:val="007E5FEA"/>
    <w:rsid w:val="007E64AA"/>
    <w:rsid w:val="007E6909"/>
    <w:rsid w:val="007E6ACB"/>
    <w:rsid w:val="007E6DD9"/>
    <w:rsid w:val="007E6F77"/>
    <w:rsid w:val="007E7391"/>
    <w:rsid w:val="007E7B0C"/>
    <w:rsid w:val="007F015C"/>
    <w:rsid w:val="007F017F"/>
    <w:rsid w:val="007F1832"/>
    <w:rsid w:val="007F18A4"/>
    <w:rsid w:val="007F278E"/>
    <w:rsid w:val="007F3A41"/>
    <w:rsid w:val="007F3ADC"/>
    <w:rsid w:val="007F3DB2"/>
    <w:rsid w:val="007F4C3A"/>
    <w:rsid w:val="007F4DBC"/>
    <w:rsid w:val="007F6464"/>
    <w:rsid w:val="007F7573"/>
    <w:rsid w:val="007F7BE5"/>
    <w:rsid w:val="00800647"/>
    <w:rsid w:val="0080109D"/>
    <w:rsid w:val="008017A4"/>
    <w:rsid w:val="00801BF5"/>
    <w:rsid w:val="008025F0"/>
    <w:rsid w:val="008031F8"/>
    <w:rsid w:val="008038D0"/>
    <w:rsid w:val="00803A75"/>
    <w:rsid w:val="00804420"/>
    <w:rsid w:val="00804425"/>
    <w:rsid w:val="0080557E"/>
    <w:rsid w:val="008068A7"/>
    <w:rsid w:val="00806971"/>
    <w:rsid w:val="00806A74"/>
    <w:rsid w:val="00806DEC"/>
    <w:rsid w:val="00806FBF"/>
    <w:rsid w:val="0081039F"/>
    <w:rsid w:val="008107F7"/>
    <w:rsid w:val="00811FA4"/>
    <w:rsid w:val="00812413"/>
    <w:rsid w:val="00812E22"/>
    <w:rsid w:val="00812F44"/>
    <w:rsid w:val="0081333B"/>
    <w:rsid w:val="0081339E"/>
    <w:rsid w:val="00813AFC"/>
    <w:rsid w:val="00813E72"/>
    <w:rsid w:val="0081419A"/>
    <w:rsid w:val="00814A4E"/>
    <w:rsid w:val="00814B6C"/>
    <w:rsid w:val="00814CD0"/>
    <w:rsid w:val="00815A36"/>
    <w:rsid w:val="00816AB4"/>
    <w:rsid w:val="008170B9"/>
    <w:rsid w:val="00820360"/>
    <w:rsid w:val="00820841"/>
    <w:rsid w:val="008214A6"/>
    <w:rsid w:val="008217AA"/>
    <w:rsid w:val="00821E90"/>
    <w:rsid w:val="008234E5"/>
    <w:rsid w:val="00823740"/>
    <w:rsid w:val="008242FB"/>
    <w:rsid w:val="0082452A"/>
    <w:rsid w:val="00824E6B"/>
    <w:rsid w:val="00825CCC"/>
    <w:rsid w:val="008269B0"/>
    <w:rsid w:val="00826C64"/>
    <w:rsid w:val="00826EF2"/>
    <w:rsid w:val="008275EC"/>
    <w:rsid w:val="008279E9"/>
    <w:rsid w:val="00827D16"/>
    <w:rsid w:val="00830334"/>
    <w:rsid w:val="0083048E"/>
    <w:rsid w:val="00830F2D"/>
    <w:rsid w:val="00830FA0"/>
    <w:rsid w:val="00831211"/>
    <w:rsid w:val="00831A43"/>
    <w:rsid w:val="00831FB1"/>
    <w:rsid w:val="00832741"/>
    <w:rsid w:val="008334F8"/>
    <w:rsid w:val="008344EB"/>
    <w:rsid w:val="00834E7B"/>
    <w:rsid w:val="00834EA0"/>
    <w:rsid w:val="00834F64"/>
    <w:rsid w:val="00835066"/>
    <w:rsid w:val="00835360"/>
    <w:rsid w:val="00836782"/>
    <w:rsid w:val="00836B01"/>
    <w:rsid w:val="00837412"/>
    <w:rsid w:val="00837906"/>
    <w:rsid w:val="00840658"/>
    <w:rsid w:val="008406C1"/>
    <w:rsid w:val="00840769"/>
    <w:rsid w:val="00840BD9"/>
    <w:rsid w:val="00840D96"/>
    <w:rsid w:val="008428C6"/>
    <w:rsid w:val="008429BF"/>
    <w:rsid w:val="00842BFE"/>
    <w:rsid w:val="00842EA5"/>
    <w:rsid w:val="00843D2B"/>
    <w:rsid w:val="008453EF"/>
    <w:rsid w:val="0084557E"/>
    <w:rsid w:val="008459B9"/>
    <w:rsid w:val="00845CC4"/>
    <w:rsid w:val="00845E29"/>
    <w:rsid w:val="0084643A"/>
    <w:rsid w:val="008470C0"/>
    <w:rsid w:val="00850C84"/>
    <w:rsid w:val="00850D12"/>
    <w:rsid w:val="00850DF3"/>
    <w:rsid w:val="00850F88"/>
    <w:rsid w:val="00851796"/>
    <w:rsid w:val="0085180F"/>
    <w:rsid w:val="00851C7C"/>
    <w:rsid w:val="00851D42"/>
    <w:rsid w:val="00852899"/>
    <w:rsid w:val="00853837"/>
    <w:rsid w:val="00854E2E"/>
    <w:rsid w:val="00854EDD"/>
    <w:rsid w:val="00856165"/>
    <w:rsid w:val="00856E0A"/>
    <w:rsid w:val="00860510"/>
    <w:rsid w:val="008615BF"/>
    <w:rsid w:val="00861CBF"/>
    <w:rsid w:val="008620C7"/>
    <w:rsid w:val="0086325A"/>
    <w:rsid w:val="008641AB"/>
    <w:rsid w:val="00864E1D"/>
    <w:rsid w:val="0086600A"/>
    <w:rsid w:val="008660D2"/>
    <w:rsid w:val="00866FCD"/>
    <w:rsid w:val="00867049"/>
    <w:rsid w:val="0086742F"/>
    <w:rsid w:val="00867953"/>
    <w:rsid w:val="00870009"/>
    <w:rsid w:val="00870286"/>
    <w:rsid w:val="00870527"/>
    <w:rsid w:val="00870749"/>
    <w:rsid w:val="008709F3"/>
    <w:rsid w:val="0087100E"/>
    <w:rsid w:val="00871357"/>
    <w:rsid w:val="008717A5"/>
    <w:rsid w:val="00872F4D"/>
    <w:rsid w:val="0087401B"/>
    <w:rsid w:val="008741C2"/>
    <w:rsid w:val="00874A61"/>
    <w:rsid w:val="00875365"/>
    <w:rsid w:val="00877F41"/>
    <w:rsid w:val="008802FE"/>
    <w:rsid w:val="00880D6A"/>
    <w:rsid w:val="008810FD"/>
    <w:rsid w:val="008823EB"/>
    <w:rsid w:val="008838E8"/>
    <w:rsid w:val="008839C2"/>
    <w:rsid w:val="00883E9A"/>
    <w:rsid w:val="00884A15"/>
    <w:rsid w:val="008851A6"/>
    <w:rsid w:val="008854E1"/>
    <w:rsid w:val="008866C4"/>
    <w:rsid w:val="0088710D"/>
    <w:rsid w:val="00887995"/>
    <w:rsid w:val="00890383"/>
    <w:rsid w:val="00890D30"/>
    <w:rsid w:val="008912F7"/>
    <w:rsid w:val="00891331"/>
    <w:rsid w:val="00891438"/>
    <w:rsid w:val="00891F5B"/>
    <w:rsid w:val="0089303B"/>
    <w:rsid w:val="00893401"/>
    <w:rsid w:val="00893694"/>
    <w:rsid w:val="00893ED5"/>
    <w:rsid w:val="00894754"/>
    <w:rsid w:val="0089480B"/>
    <w:rsid w:val="00894A68"/>
    <w:rsid w:val="008957E4"/>
    <w:rsid w:val="0089611B"/>
    <w:rsid w:val="00896542"/>
    <w:rsid w:val="008965C0"/>
    <w:rsid w:val="00896D7B"/>
    <w:rsid w:val="008A0492"/>
    <w:rsid w:val="008A1016"/>
    <w:rsid w:val="008A1DFD"/>
    <w:rsid w:val="008A2A03"/>
    <w:rsid w:val="008A2E91"/>
    <w:rsid w:val="008A3EA5"/>
    <w:rsid w:val="008A4267"/>
    <w:rsid w:val="008A5847"/>
    <w:rsid w:val="008A6B27"/>
    <w:rsid w:val="008A7072"/>
    <w:rsid w:val="008A723C"/>
    <w:rsid w:val="008B0345"/>
    <w:rsid w:val="008B066D"/>
    <w:rsid w:val="008B0909"/>
    <w:rsid w:val="008B2873"/>
    <w:rsid w:val="008B2B9E"/>
    <w:rsid w:val="008B30C8"/>
    <w:rsid w:val="008B38B4"/>
    <w:rsid w:val="008B3C91"/>
    <w:rsid w:val="008B444B"/>
    <w:rsid w:val="008B48CC"/>
    <w:rsid w:val="008B5F89"/>
    <w:rsid w:val="008B7293"/>
    <w:rsid w:val="008B7F0C"/>
    <w:rsid w:val="008C02CB"/>
    <w:rsid w:val="008C05EE"/>
    <w:rsid w:val="008C0C71"/>
    <w:rsid w:val="008C0FF9"/>
    <w:rsid w:val="008C10F3"/>
    <w:rsid w:val="008C1DA6"/>
    <w:rsid w:val="008C22D6"/>
    <w:rsid w:val="008C2570"/>
    <w:rsid w:val="008C2F46"/>
    <w:rsid w:val="008C3291"/>
    <w:rsid w:val="008C371A"/>
    <w:rsid w:val="008C3BC7"/>
    <w:rsid w:val="008C50D9"/>
    <w:rsid w:val="008C55B7"/>
    <w:rsid w:val="008C6615"/>
    <w:rsid w:val="008C74CD"/>
    <w:rsid w:val="008D0061"/>
    <w:rsid w:val="008D052C"/>
    <w:rsid w:val="008D0A07"/>
    <w:rsid w:val="008D1D85"/>
    <w:rsid w:val="008D20AC"/>
    <w:rsid w:val="008D2291"/>
    <w:rsid w:val="008D2C14"/>
    <w:rsid w:val="008D4554"/>
    <w:rsid w:val="008D474A"/>
    <w:rsid w:val="008D47A4"/>
    <w:rsid w:val="008D48C4"/>
    <w:rsid w:val="008D5488"/>
    <w:rsid w:val="008D551D"/>
    <w:rsid w:val="008D55C4"/>
    <w:rsid w:val="008D565E"/>
    <w:rsid w:val="008D60C5"/>
    <w:rsid w:val="008D6286"/>
    <w:rsid w:val="008D6CF3"/>
    <w:rsid w:val="008D72C7"/>
    <w:rsid w:val="008D7729"/>
    <w:rsid w:val="008D79ED"/>
    <w:rsid w:val="008D7F72"/>
    <w:rsid w:val="008E0208"/>
    <w:rsid w:val="008E0E00"/>
    <w:rsid w:val="008E12C6"/>
    <w:rsid w:val="008E1566"/>
    <w:rsid w:val="008E181E"/>
    <w:rsid w:val="008E19BD"/>
    <w:rsid w:val="008E2456"/>
    <w:rsid w:val="008E3052"/>
    <w:rsid w:val="008E34EF"/>
    <w:rsid w:val="008E36BF"/>
    <w:rsid w:val="008E37E6"/>
    <w:rsid w:val="008E4B8D"/>
    <w:rsid w:val="008E710B"/>
    <w:rsid w:val="008E7AC1"/>
    <w:rsid w:val="008F1609"/>
    <w:rsid w:val="008F1748"/>
    <w:rsid w:val="008F1B1A"/>
    <w:rsid w:val="008F1E07"/>
    <w:rsid w:val="008F21AD"/>
    <w:rsid w:val="008F2E93"/>
    <w:rsid w:val="008F2EED"/>
    <w:rsid w:val="008F3759"/>
    <w:rsid w:val="008F42D1"/>
    <w:rsid w:val="008F4522"/>
    <w:rsid w:val="008F513C"/>
    <w:rsid w:val="008F52D3"/>
    <w:rsid w:val="008F614A"/>
    <w:rsid w:val="008F62BD"/>
    <w:rsid w:val="008F680C"/>
    <w:rsid w:val="008F6F20"/>
    <w:rsid w:val="008F7923"/>
    <w:rsid w:val="00900776"/>
    <w:rsid w:val="0090091C"/>
    <w:rsid w:val="009012B7"/>
    <w:rsid w:val="00901907"/>
    <w:rsid w:val="0090208D"/>
    <w:rsid w:val="00903075"/>
    <w:rsid w:val="00903BA3"/>
    <w:rsid w:val="00904647"/>
    <w:rsid w:val="00904845"/>
    <w:rsid w:val="00904923"/>
    <w:rsid w:val="00904B07"/>
    <w:rsid w:val="00904E80"/>
    <w:rsid w:val="00905203"/>
    <w:rsid w:val="0090521F"/>
    <w:rsid w:val="009057C8"/>
    <w:rsid w:val="00905A58"/>
    <w:rsid w:val="00905CE8"/>
    <w:rsid w:val="009061EC"/>
    <w:rsid w:val="00906A7A"/>
    <w:rsid w:val="00906C91"/>
    <w:rsid w:val="00906DE3"/>
    <w:rsid w:val="00907417"/>
    <w:rsid w:val="0091012A"/>
    <w:rsid w:val="00910734"/>
    <w:rsid w:val="009109BD"/>
    <w:rsid w:val="00912560"/>
    <w:rsid w:val="00912BBA"/>
    <w:rsid w:val="00912DCD"/>
    <w:rsid w:val="009131B7"/>
    <w:rsid w:val="00913626"/>
    <w:rsid w:val="009136DF"/>
    <w:rsid w:val="009137B9"/>
    <w:rsid w:val="00914144"/>
    <w:rsid w:val="0091435C"/>
    <w:rsid w:val="00914591"/>
    <w:rsid w:val="0091484F"/>
    <w:rsid w:val="00914B8A"/>
    <w:rsid w:val="0091516C"/>
    <w:rsid w:val="009152D4"/>
    <w:rsid w:val="009156F8"/>
    <w:rsid w:val="00915F2C"/>
    <w:rsid w:val="00917402"/>
    <w:rsid w:val="009178E5"/>
    <w:rsid w:val="00917DA1"/>
    <w:rsid w:val="009204CE"/>
    <w:rsid w:val="009205C0"/>
    <w:rsid w:val="00920C69"/>
    <w:rsid w:val="00921068"/>
    <w:rsid w:val="0092195C"/>
    <w:rsid w:val="0092208E"/>
    <w:rsid w:val="00922990"/>
    <w:rsid w:val="00922AA7"/>
    <w:rsid w:val="00922B92"/>
    <w:rsid w:val="00922F3C"/>
    <w:rsid w:val="0092394B"/>
    <w:rsid w:val="00923BF9"/>
    <w:rsid w:val="00923CC9"/>
    <w:rsid w:val="00923FEC"/>
    <w:rsid w:val="0092443D"/>
    <w:rsid w:val="00926418"/>
    <w:rsid w:val="0092683B"/>
    <w:rsid w:val="00926D1E"/>
    <w:rsid w:val="00926D2B"/>
    <w:rsid w:val="009274B0"/>
    <w:rsid w:val="00927A68"/>
    <w:rsid w:val="00927AAD"/>
    <w:rsid w:val="00927AF8"/>
    <w:rsid w:val="00927D33"/>
    <w:rsid w:val="00930475"/>
    <w:rsid w:val="00930499"/>
    <w:rsid w:val="00930CFC"/>
    <w:rsid w:val="00930D9A"/>
    <w:rsid w:val="00931598"/>
    <w:rsid w:val="00931D0F"/>
    <w:rsid w:val="009321E8"/>
    <w:rsid w:val="009324A8"/>
    <w:rsid w:val="00932C36"/>
    <w:rsid w:val="00932F68"/>
    <w:rsid w:val="00932FAB"/>
    <w:rsid w:val="00933055"/>
    <w:rsid w:val="009338B7"/>
    <w:rsid w:val="00933F90"/>
    <w:rsid w:val="00934400"/>
    <w:rsid w:val="009347A4"/>
    <w:rsid w:val="00935F69"/>
    <w:rsid w:val="00936029"/>
    <w:rsid w:val="009365A2"/>
    <w:rsid w:val="00940356"/>
    <w:rsid w:val="00940606"/>
    <w:rsid w:val="0094149C"/>
    <w:rsid w:val="00941E21"/>
    <w:rsid w:val="009422A9"/>
    <w:rsid w:val="0094232E"/>
    <w:rsid w:val="00942966"/>
    <w:rsid w:val="00942AE6"/>
    <w:rsid w:val="00942B16"/>
    <w:rsid w:val="00942E02"/>
    <w:rsid w:val="00942E6E"/>
    <w:rsid w:val="009439C5"/>
    <w:rsid w:val="0094451E"/>
    <w:rsid w:val="009448C4"/>
    <w:rsid w:val="0094514E"/>
    <w:rsid w:val="00945723"/>
    <w:rsid w:val="00945961"/>
    <w:rsid w:val="00945FAE"/>
    <w:rsid w:val="00946A6F"/>
    <w:rsid w:val="00947067"/>
    <w:rsid w:val="009474FF"/>
    <w:rsid w:val="00947792"/>
    <w:rsid w:val="00947E68"/>
    <w:rsid w:val="0095028E"/>
    <w:rsid w:val="0095077B"/>
    <w:rsid w:val="00950B09"/>
    <w:rsid w:val="00950FA6"/>
    <w:rsid w:val="00951F93"/>
    <w:rsid w:val="009524F9"/>
    <w:rsid w:val="009534D1"/>
    <w:rsid w:val="0095411C"/>
    <w:rsid w:val="00955B04"/>
    <w:rsid w:val="00957066"/>
    <w:rsid w:val="00957C80"/>
    <w:rsid w:val="00960078"/>
    <w:rsid w:val="00960AA1"/>
    <w:rsid w:val="00961DEE"/>
    <w:rsid w:val="0096245A"/>
    <w:rsid w:val="0096299A"/>
    <w:rsid w:val="00963567"/>
    <w:rsid w:val="00963978"/>
    <w:rsid w:val="00963F28"/>
    <w:rsid w:val="009643AC"/>
    <w:rsid w:val="009650E3"/>
    <w:rsid w:val="00965339"/>
    <w:rsid w:val="00965B9D"/>
    <w:rsid w:val="00965BE3"/>
    <w:rsid w:val="00966323"/>
    <w:rsid w:val="009668E0"/>
    <w:rsid w:val="00966923"/>
    <w:rsid w:val="009671E7"/>
    <w:rsid w:val="00967250"/>
    <w:rsid w:val="0097018B"/>
    <w:rsid w:val="009704A2"/>
    <w:rsid w:val="00970885"/>
    <w:rsid w:val="00970A65"/>
    <w:rsid w:val="009719C8"/>
    <w:rsid w:val="00971C4D"/>
    <w:rsid w:val="00972360"/>
    <w:rsid w:val="0097264B"/>
    <w:rsid w:val="00973F76"/>
    <w:rsid w:val="009753F7"/>
    <w:rsid w:val="009758F2"/>
    <w:rsid w:val="00975F0E"/>
    <w:rsid w:val="00976340"/>
    <w:rsid w:val="00976350"/>
    <w:rsid w:val="00977FF7"/>
    <w:rsid w:val="00980630"/>
    <w:rsid w:val="009808A3"/>
    <w:rsid w:val="00980B40"/>
    <w:rsid w:val="00982019"/>
    <w:rsid w:val="0098236D"/>
    <w:rsid w:val="00982377"/>
    <w:rsid w:val="00982B7A"/>
    <w:rsid w:val="00982FE1"/>
    <w:rsid w:val="0098311F"/>
    <w:rsid w:val="00983554"/>
    <w:rsid w:val="00984EE1"/>
    <w:rsid w:val="00986460"/>
    <w:rsid w:val="00986FB7"/>
    <w:rsid w:val="0098703B"/>
    <w:rsid w:val="0099009E"/>
    <w:rsid w:val="009907B6"/>
    <w:rsid w:val="00990909"/>
    <w:rsid w:val="00990E49"/>
    <w:rsid w:val="00990EBB"/>
    <w:rsid w:val="009910D6"/>
    <w:rsid w:val="00991121"/>
    <w:rsid w:val="0099160A"/>
    <w:rsid w:val="00991683"/>
    <w:rsid w:val="00991C46"/>
    <w:rsid w:val="00991FA0"/>
    <w:rsid w:val="00992007"/>
    <w:rsid w:val="009924E9"/>
    <w:rsid w:val="009924EC"/>
    <w:rsid w:val="009926B4"/>
    <w:rsid w:val="00992A8D"/>
    <w:rsid w:val="00993844"/>
    <w:rsid w:val="00995ADD"/>
    <w:rsid w:val="009962DD"/>
    <w:rsid w:val="00996464"/>
    <w:rsid w:val="00997C85"/>
    <w:rsid w:val="009A0017"/>
    <w:rsid w:val="009A09E8"/>
    <w:rsid w:val="009A0CA8"/>
    <w:rsid w:val="009A1217"/>
    <w:rsid w:val="009A557A"/>
    <w:rsid w:val="009A5C45"/>
    <w:rsid w:val="009A5CC7"/>
    <w:rsid w:val="009A5D49"/>
    <w:rsid w:val="009A779A"/>
    <w:rsid w:val="009B1065"/>
    <w:rsid w:val="009B1435"/>
    <w:rsid w:val="009B1650"/>
    <w:rsid w:val="009B1735"/>
    <w:rsid w:val="009B251C"/>
    <w:rsid w:val="009B38FB"/>
    <w:rsid w:val="009B44D3"/>
    <w:rsid w:val="009B5261"/>
    <w:rsid w:val="009B56D0"/>
    <w:rsid w:val="009B57CD"/>
    <w:rsid w:val="009B5FF8"/>
    <w:rsid w:val="009B6557"/>
    <w:rsid w:val="009B66DD"/>
    <w:rsid w:val="009B6E87"/>
    <w:rsid w:val="009B72E3"/>
    <w:rsid w:val="009B755A"/>
    <w:rsid w:val="009B778B"/>
    <w:rsid w:val="009C0273"/>
    <w:rsid w:val="009C03CF"/>
    <w:rsid w:val="009C06A3"/>
    <w:rsid w:val="009C115B"/>
    <w:rsid w:val="009C245B"/>
    <w:rsid w:val="009C33CA"/>
    <w:rsid w:val="009C3704"/>
    <w:rsid w:val="009C421B"/>
    <w:rsid w:val="009C47E0"/>
    <w:rsid w:val="009C4C4A"/>
    <w:rsid w:val="009C4D81"/>
    <w:rsid w:val="009C525C"/>
    <w:rsid w:val="009C64F0"/>
    <w:rsid w:val="009C65E5"/>
    <w:rsid w:val="009C6640"/>
    <w:rsid w:val="009C6C44"/>
    <w:rsid w:val="009C6E35"/>
    <w:rsid w:val="009C6EA3"/>
    <w:rsid w:val="009C6FB3"/>
    <w:rsid w:val="009C79FC"/>
    <w:rsid w:val="009D2685"/>
    <w:rsid w:val="009D2784"/>
    <w:rsid w:val="009D2AE8"/>
    <w:rsid w:val="009D33C0"/>
    <w:rsid w:val="009D3B43"/>
    <w:rsid w:val="009D4923"/>
    <w:rsid w:val="009D4E12"/>
    <w:rsid w:val="009D5352"/>
    <w:rsid w:val="009D590C"/>
    <w:rsid w:val="009D6990"/>
    <w:rsid w:val="009D6AC4"/>
    <w:rsid w:val="009D6AE2"/>
    <w:rsid w:val="009D7294"/>
    <w:rsid w:val="009E028D"/>
    <w:rsid w:val="009E04A9"/>
    <w:rsid w:val="009E0F84"/>
    <w:rsid w:val="009E208F"/>
    <w:rsid w:val="009E22B6"/>
    <w:rsid w:val="009E25AD"/>
    <w:rsid w:val="009E2A94"/>
    <w:rsid w:val="009E2D32"/>
    <w:rsid w:val="009E4E1B"/>
    <w:rsid w:val="009E4EA9"/>
    <w:rsid w:val="009E61A4"/>
    <w:rsid w:val="009E6751"/>
    <w:rsid w:val="009E6AC8"/>
    <w:rsid w:val="009E6F51"/>
    <w:rsid w:val="009E7D4D"/>
    <w:rsid w:val="009F0976"/>
    <w:rsid w:val="009F176E"/>
    <w:rsid w:val="009F22C5"/>
    <w:rsid w:val="009F57FE"/>
    <w:rsid w:val="009F665F"/>
    <w:rsid w:val="009F6B6E"/>
    <w:rsid w:val="009F724E"/>
    <w:rsid w:val="009F7B6E"/>
    <w:rsid w:val="00A002FE"/>
    <w:rsid w:val="00A00553"/>
    <w:rsid w:val="00A00A1B"/>
    <w:rsid w:val="00A00F3E"/>
    <w:rsid w:val="00A01470"/>
    <w:rsid w:val="00A0196E"/>
    <w:rsid w:val="00A02FE2"/>
    <w:rsid w:val="00A035E4"/>
    <w:rsid w:val="00A03F74"/>
    <w:rsid w:val="00A04047"/>
    <w:rsid w:val="00A04D17"/>
    <w:rsid w:val="00A04E0C"/>
    <w:rsid w:val="00A04E41"/>
    <w:rsid w:val="00A05628"/>
    <w:rsid w:val="00A06412"/>
    <w:rsid w:val="00A06C64"/>
    <w:rsid w:val="00A101D6"/>
    <w:rsid w:val="00A10CC7"/>
    <w:rsid w:val="00A112B8"/>
    <w:rsid w:val="00A1205E"/>
    <w:rsid w:val="00A127BF"/>
    <w:rsid w:val="00A12A65"/>
    <w:rsid w:val="00A12E48"/>
    <w:rsid w:val="00A12EC3"/>
    <w:rsid w:val="00A12FEF"/>
    <w:rsid w:val="00A131A8"/>
    <w:rsid w:val="00A13258"/>
    <w:rsid w:val="00A13469"/>
    <w:rsid w:val="00A1448F"/>
    <w:rsid w:val="00A14B2E"/>
    <w:rsid w:val="00A156FF"/>
    <w:rsid w:val="00A1591A"/>
    <w:rsid w:val="00A1602A"/>
    <w:rsid w:val="00A162BA"/>
    <w:rsid w:val="00A16521"/>
    <w:rsid w:val="00A16D5A"/>
    <w:rsid w:val="00A17657"/>
    <w:rsid w:val="00A20355"/>
    <w:rsid w:val="00A20C29"/>
    <w:rsid w:val="00A21649"/>
    <w:rsid w:val="00A21656"/>
    <w:rsid w:val="00A21BA2"/>
    <w:rsid w:val="00A21E12"/>
    <w:rsid w:val="00A22B8C"/>
    <w:rsid w:val="00A23A61"/>
    <w:rsid w:val="00A23AB3"/>
    <w:rsid w:val="00A2468B"/>
    <w:rsid w:val="00A24BC7"/>
    <w:rsid w:val="00A26940"/>
    <w:rsid w:val="00A269EA"/>
    <w:rsid w:val="00A26B7A"/>
    <w:rsid w:val="00A27069"/>
    <w:rsid w:val="00A312EE"/>
    <w:rsid w:val="00A3408C"/>
    <w:rsid w:val="00A34364"/>
    <w:rsid w:val="00A34908"/>
    <w:rsid w:val="00A35C1D"/>
    <w:rsid w:val="00A369E0"/>
    <w:rsid w:val="00A37CBB"/>
    <w:rsid w:val="00A40460"/>
    <w:rsid w:val="00A41709"/>
    <w:rsid w:val="00A41E30"/>
    <w:rsid w:val="00A43FE4"/>
    <w:rsid w:val="00A440B7"/>
    <w:rsid w:val="00A447AD"/>
    <w:rsid w:val="00A4642F"/>
    <w:rsid w:val="00A469D7"/>
    <w:rsid w:val="00A46AFA"/>
    <w:rsid w:val="00A472B8"/>
    <w:rsid w:val="00A50078"/>
    <w:rsid w:val="00A50549"/>
    <w:rsid w:val="00A51035"/>
    <w:rsid w:val="00A513D3"/>
    <w:rsid w:val="00A51471"/>
    <w:rsid w:val="00A5171F"/>
    <w:rsid w:val="00A51733"/>
    <w:rsid w:val="00A517DC"/>
    <w:rsid w:val="00A518A0"/>
    <w:rsid w:val="00A52033"/>
    <w:rsid w:val="00A5251D"/>
    <w:rsid w:val="00A526BC"/>
    <w:rsid w:val="00A534DD"/>
    <w:rsid w:val="00A538AF"/>
    <w:rsid w:val="00A539F9"/>
    <w:rsid w:val="00A53BD7"/>
    <w:rsid w:val="00A53F36"/>
    <w:rsid w:val="00A53F48"/>
    <w:rsid w:val="00A5473F"/>
    <w:rsid w:val="00A54811"/>
    <w:rsid w:val="00A54932"/>
    <w:rsid w:val="00A565E0"/>
    <w:rsid w:val="00A572C1"/>
    <w:rsid w:val="00A57852"/>
    <w:rsid w:val="00A61344"/>
    <w:rsid w:val="00A613ED"/>
    <w:rsid w:val="00A627E5"/>
    <w:rsid w:val="00A62927"/>
    <w:rsid w:val="00A629C7"/>
    <w:rsid w:val="00A62DA5"/>
    <w:rsid w:val="00A643A1"/>
    <w:rsid w:val="00A65AD7"/>
    <w:rsid w:val="00A6714E"/>
    <w:rsid w:val="00A7023A"/>
    <w:rsid w:val="00A7036D"/>
    <w:rsid w:val="00A7042E"/>
    <w:rsid w:val="00A70BE1"/>
    <w:rsid w:val="00A70E06"/>
    <w:rsid w:val="00A70EEE"/>
    <w:rsid w:val="00A71AA9"/>
    <w:rsid w:val="00A71EB7"/>
    <w:rsid w:val="00A7203F"/>
    <w:rsid w:val="00A721DF"/>
    <w:rsid w:val="00A725BC"/>
    <w:rsid w:val="00A72896"/>
    <w:rsid w:val="00A72F94"/>
    <w:rsid w:val="00A7313F"/>
    <w:rsid w:val="00A731D6"/>
    <w:rsid w:val="00A73D9C"/>
    <w:rsid w:val="00A751F6"/>
    <w:rsid w:val="00A761D6"/>
    <w:rsid w:val="00A764D4"/>
    <w:rsid w:val="00A772B9"/>
    <w:rsid w:val="00A77749"/>
    <w:rsid w:val="00A778C0"/>
    <w:rsid w:val="00A80261"/>
    <w:rsid w:val="00A80562"/>
    <w:rsid w:val="00A810E4"/>
    <w:rsid w:val="00A81404"/>
    <w:rsid w:val="00A829F7"/>
    <w:rsid w:val="00A83295"/>
    <w:rsid w:val="00A83E2A"/>
    <w:rsid w:val="00A83F73"/>
    <w:rsid w:val="00A8464A"/>
    <w:rsid w:val="00A84CCC"/>
    <w:rsid w:val="00A84D05"/>
    <w:rsid w:val="00A85FCF"/>
    <w:rsid w:val="00A8658B"/>
    <w:rsid w:val="00A869A3"/>
    <w:rsid w:val="00A86BB7"/>
    <w:rsid w:val="00A87097"/>
    <w:rsid w:val="00A87204"/>
    <w:rsid w:val="00A87448"/>
    <w:rsid w:val="00A87FFE"/>
    <w:rsid w:val="00A90022"/>
    <w:rsid w:val="00A90A78"/>
    <w:rsid w:val="00A90D02"/>
    <w:rsid w:val="00A91CB5"/>
    <w:rsid w:val="00A92F38"/>
    <w:rsid w:val="00A92FDF"/>
    <w:rsid w:val="00A9323C"/>
    <w:rsid w:val="00A93735"/>
    <w:rsid w:val="00A93F64"/>
    <w:rsid w:val="00A93F7B"/>
    <w:rsid w:val="00A9403B"/>
    <w:rsid w:val="00A94945"/>
    <w:rsid w:val="00A9519E"/>
    <w:rsid w:val="00A963EC"/>
    <w:rsid w:val="00A965C9"/>
    <w:rsid w:val="00A96776"/>
    <w:rsid w:val="00A9680B"/>
    <w:rsid w:val="00A969B2"/>
    <w:rsid w:val="00A96CDB"/>
    <w:rsid w:val="00A972E8"/>
    <w:rsid w:val="00AA0ADC"/>
    <w:rsid w:val="00AA0B00"/>
    <w:rsid w:val="00AA1A56"/>
    <w:rsid w:val="00AA26AE"/>
    <w:rsid w:val="00AA3563"/>
    <w:rsid w:val="00AA3C92"/>
    <w:rsid w:val="00AA4222"/>
    <w:rsid w:val="00AA4386"/>
    <w:rsid w:val="00AA4DCC"/>
    <w:rsid w:val="00AA60A2"/>
    <w:rsid w:val="00AA6214"/>
    <w:rsid w:val="00AA621E"/>
    <w:rsid w:val="00AA7340"/>
    <w:rsid w:val="00AB16AF"/>
    <w:rsid w:val="00AB2264"/>
    <w:rsid w:val="00AB2D5F"/>
    <w:rsid w:val="00AB3E56"/>
    <w:rsid w:val="00AB5015"/>
    <w:rsid w:val="00AB5F44"/>
    <w:rsid w:val="00AB5FE4"/>
    <w:rsid w:val="00AB74BC"/>
    <w:rsid w:val="00AB7EC5"/>
    <w:rsid w:val="00AC011B"/>
    <w:rsid w:val="00AC0A2A"/>
    <w:rsid w:val="00AC0AE1"/>
    <w:rsid w:val="00AC0B38"/>
    <w:rsid w:val="00AC1421"/>
    <w:rsid w:val="00AC1BD4"/>
    <w:rsid w:val="00AC2F98"/>
    <w:rsid w:val="00AC4312"/>
    <w:rsid w:val="00AC58E6"/>
    <w:rsid w:val="00AC5E6F"/>
    <w:rsid w:val="00AC66C4"/>
    <w:rsid w:val="00AC6701"/>
    <w:rsid w:val="00AC6B26"/>
    <w:rsid w:val="00AC6E0C"/>
    <w:rsid w:val="00AC7D15"/>
    <w:rsid w:val="00AD1567"/>
    <w:rsid w:val="00AD1FCC"/>
    <w:rsid w:val="00AD2072"/>
    <w:rsid w:val="00AD340E"/>
    <w:rsid w:val="00AD3460"/>
    <w:rsid w:val="00AD3D1C"/>
    <w:rsid w:val="00AD43BA"/>
    <w:rsid w:val="00AD5251"/>
    <w:rsid w:val="00AD5BA1"/>
    <w:rsid w:val="00AD6164"/>
    <w:rsid w:val="00AD6316"/>
    <w:rsid w:val="00AD7663"/>
    <w:rsid w:val="00AD7919"/>
    <w:rsid w:val="00AD7943"/>
    <w:rsid w:val="00AE00EE"/>
    <w:rsid w:val="00AE118C"/>
    <w:rsid w:val="00AE3CDF"/>
    <w:rsid w:val="00AE458B"/>
    <w:rsid w:val="00AE4E08"/>
    <w:rsid w:val="00AE55D9"/>
    <w:rsid w:val="00AE5634"/>
    <w:rsid w:val="00AE5711"/>
    <w:rsid w:val="00AE577A"/>
    <w:rsid w:val="00AE5845"/>
    <w:rsid w:val="00AE6428"/>
    <w:rsid w:val="00AE745A"/>
    <w:rsid w:val="00AE7905"/>
    <w:rsid w:val="00AE7B38"/>
    <w:rsid w:val="00AE7E69"/>
    <w:rsid w:val="00AE7FBB"/>
    <w:rsid w:val="00AF008B"/>
    <w:rsid w:val="00AF084D"/>
    <w:rsid w:val="00AF08A5"/>
    <w:rsid w:val="00AF1BDB"/>
    <w:rsid w:val="00AF1D78"/>
    <w:rsid w:val="00AF2B48"/>
    <w:rsid w:val="00AF4CCC"/>
    <w:rsid w:val="00AF5273"/>
    <w:rsid w:val="00AF57E7"/>
    <w:rsid w:val="00AF623F"/>
    <w:rsid w:val="00AF6779"/>
    <w:rsid w:val="00AF6C4F"/>
    <w:rsid w:val="00AF6DE9"/>
    <w:rsid w:val="00AF7436"/>
    <w:rsid w:val="00AF74C2"/>
    <w:rsid w:val="00B007ED"/>
    <w:rsid w:val="00B0203F"/>
    <w:rsid w:val="00B02803"/>
    <w:rsid w:val="00B02A64"/>
    <w:rsid w:val="00B0311E"/>
    <w:rsid w:val="00B03249"/>
    <w:rsid w:val="00B03540"/>
    <w:rsid w:val="00B03AE4"/>
    <w:rsid w:val="00B050E3"/>
    <w:rsid w:val="00B05962"/>
    <w:rsid w:val="00B0604D"/>
    <w:rsid w:val="00B06288"/>
    <w:rsid w:val="00B06902"/>
    <w:rsid w:val="00B06C50"/>
    <w:rsid w:val="00B06D6E"/>
    <w:rsid w:val="00B07542"/>
    <w:rsid w:val="00B077E4"/>
    <w:rsid w:val="00B10BA0"/>
    <w:rsid w:val="00B10F5F"/>
    <w:rsid w:val="00B1154E"/>
    <w:rsid w:val="00B119E5"/>
    <w:rsid w:val="00B129DE"/>
    <w:rsid w:val="00B12C71"/>
    <w:rsid w:val="00B13371"/>
    <w:rsid w:val="00B135BB"/>
    <w:rsid w:val="00B146D1"/>
    <w:rsid w:val="00B15001"/>
    <w:rsid w:val="00B156FF"/>
    <w:rsid w:val="00B15F20"/>
    <w:rsid w:val="00B16490"/>
    <w:rsid w:val="00B16569"/>
    <w:rsid w:val="00B16F07"/>
    <w:rsid w:val="00B200E9"/>
    <w:rsid w:val="00B20EF7"/>
    <w:rsid w:val="00B214BB"/>
    <w:rsid w:val="00B21C4C"/>
    <w:rsid w:val="00B21FB1"/>
    <w:rsid w:val="00B2239C"/>
    <w:rsid w:val="00B234B2"/>
    <w:rsid w:val="00B235C8"/>
    <w:rsid w:val="00B24767"/>
    <w:rsid w:val="00B254B6"/>
    <w:rsid w:val="00B25511"/>
    <w:rsid w:val="00B262BE"/>
    <w:rsid w:val="00B27B1D"/>
    <w:rsid w:val="00B30938"/>
    <w:rsid w:val="00B30D35"/>
    <w:rsid w:val="00B3103D"/>
    <w:rsid w:val="00B31C06"/>
    <w:rsid w:val="00B326EA"/>
    <w:rsid w:val="00B3420D"/>
    <w:rsid w:val="00B343DA"/>
    <w:rsid w:val="00B343F4"/>
    <w:rsid w:val="00B34856"/>
    <w:rsid w:val="00B34BE7"/>
    <w:rsid w:val="00B35415"/>
    <w:rsid w:val="00B35626"/>
    <w:rsid w:val="00B3593C"/>
    <w:rsid w:val="00B35AB6"/>
    <w:rsid w:val="00B35D91"/>
    <w:rsid w:val="00B35E7B"/>
    <w:rsid w:val="00B361D1"/>
    <w:rsid w:val="00B362E2"/>
    <w:rsid w:val="00B3650B"/>
    <w:rsid w:val="00B36F55"/>
    <w:rsid w:val="00B378BF"/>
    <w:rsid w:val="00B401CC"/>
    <w:rsid w:val="00B4123D"/>
    <w:rsid w:val="00B413D8"/>
    <w:rsid w:val="00B41BC0"/>
    <w:rsid w:val="00B425B8"/>
    <w:rsid w:val="00B4394B"/>
    <w:rsid w:val="00B43D75"/>
    <w:rsid w:val="00B442E5"/>
    <w:rsid w:val="00B4522A"/>
    <w:rsid w:val="00B45268"/>
    <w:rsid w:val="00B46980"/>
    <w:rsid w:val="00B46994"/>
    <w:rsid w:val="00B46E9D"/>
    <w:rsid w:val="00B4727F"/>
    <w:rsid w:val="00B50220"/>
    <w:rsid w:val="00B502EB"/>
    <w:rsid w:val="00B50B82"/>
    <w:rsid w:val="00B50D2F"/>
    <w:rsid w:val="00B51A99"/>
    <w:rsid w:val="00B52928"/>
    <w:rsid w:val="00B5331D"/>
    <w:rsid w:val="00B536DE"/>
    <w:rsid w:val="00B53A6B"/>
    <w:rsid w:val="00B54F0E"/>
    <w:rsid w:val="00B5655D"/>
    <w:rsid w:val="00B56B22"/>
    <w:rsid w:val="00B56D2C"/>
    <w:rsid w:val="00B56E9E"/>
    <w:rsid w:val="00B57315"/>
    <w:rsid w:val="00B57B1F"/>
    <w:rsid w:val="00B61287"/>
    <w:rsid w:val="00B6183F"/>
    <w:rsid w:val="00B61E53"/>
    <w:rsid w:val="00B62018"/>
    <w:rsid w:val="00B6237C"/>
    <w:rsid w:val="00B6255E"/>
    <w:rsid w:val="00B62C3D"/>
    <w:rsid w:val="00B6379F"/>
    <w:rsid w:val="00B63B3D"/>
    <w:rsid w:val="00B63CFE"/>
    <w:rsid w:val="00B640CD"/>
    <w:rsid w:val="00B640FD"/>
    <w:rsid w:val="00B643D4"/>
    <w:rsid w:val="00B646C8"/>
    <w:rsid w:val="00B647F4"/>
    <w:rsid w:val="00B64A8D"/>
    <w:rsid w:val="00B65091"/>
    <w:rsid w:val="00B658D6"/>
    <w:rsid w:val="00B664A8"/>
    <w:rsid w:val="00B677FC"/>
    <w:rsid w:val="00B67A5F"/>
    <w:rsid w:val="00B67BD6"/>
    <w:rsid w:val="00B70C93"/>
    <w:rsid w:val="00B714AA"/>
    <w:rsid w:val="00B714AB"/>
    <w:rsid w:val="00B731FA"/>
    <w:rsid w:val="00B73247"/>
    <w:rsid w:val="00B73C67"/>
    <w:rsid w:val="00B73CA1"/>
    <w:rsid w:val="00B7441E"/>
    <w:rsid w:val="00B74BFC"/>
    <w:rsid w:val="00B75142"/>
    <w:rsid w:val="00B75877"/>
    <w:rsid w:val="00B769CB"/>
    <w:rsid w:val="00B76A0B"/>
    <w:rsid w:val="00B76C70"/>
    <w:rsid w:val="00B77575"/>
    <w:rsid w:val="00B775D5"/>
    <w:rsid w:val="00B77714"/>
    <w:rsid w:val="00B806CF"/>
    <w:rsid w:val="00B811B6"/>
    <w:rsid w:val="00B8247D"/>
    <w:rsid w:val="00B825DC"/>
    <w:rsid w:val="00B828BA"/>
    <w:rsid w:val="00B82CF5"/>
    <w:rsid w:val="00B83F91"/>
    <w:rsid w:val="00B84E34"/>
    <w:rsid w:val="00B856D9"/>
    <w:rsid w:val="00B85B5A"/>
    <w:rsid w:val="00B85D36"/>
    <w:rsid w:val="00B872CB"/>
    <w:rsid w:val="00B874C5"/>
    <w:rsid w:val="00B90C91"/>
    <w:rsid w:val="00B90E7E"/>
    <w:rsid w:val="00B913F7"/>
    <w:rsid w:val="00B91424"/>
    <w:rsid w:val="00B918DF"/>
    <w:rsid w:val="00B9199B"/>
    <w:rsid w:val="00B91B07"/>
    <w:rsid w:val="00B91F72"/>
    <w:rsid w:val="00B922A8"/>
    <w:rsid w:val="00B922DD"/>
    <w:rsid w:val="00B94107"/>
    <w:rsid w:val="00B94483"/>
    <w:rsid w:val="00B94E12"/>
    <w:rsid w:val="00B955A7"/>
    <w:rsid w:val="00B95642"/>
    <w:rsid w:val="00B95996"/>
    <w:rsid w:val="00B95CC2"/>
    <w:rsid w:val="00B95F21"/>
    <w:rsid w:val="00B96477"/>
    <w:rsid w:val="00B96AB6"/>
    <w:rsid w:val="00B96AFB"/>
    <w:rsid w:val="00BA08F0"/>
    <w:rsid w:val="00BA0A95"/>
    <w:rsid w:val="00BA0B1A"/>
    <w:rsid w:val="00BA15F0"/>
    <w:rsid w:val="00BA1992"/>
    <w:rsid w:val="00BA35DB"/>
    <w:rsid w:val="00BA3B50"/>
    <w:rsid w:val="00BA4003"/>
    <w:rsid w:val="00BA40CE"/>
    <w:rsid w:val="00BA4C0F"/>
    <w:rsid w:val="00BA54FA"/>
    <w:rsid w:val="00BA6374"/>
    <w:rsid w:val="00BB0577"/>
    <w:rsid w:val="00BB07A4"/>
    <w:rsid w:val="00BB0B0A"/>
    <w:rsid w:val="00BB0C6C"/>
    <w:rsid w:val="00BB15AE"/>
    <w:rsid w:val="00BB1D12"/>
    <w:rsid w:val="00BB2FB6"/>
    <w:rsid w:val="00BB3891"/>
    <w:rsid w:val="00BB39D4"/>
    <w:rsid w:val="00BB3A1A"/>
    <w:rsid w:val="00BB3B7B"/>
    <w:rsid w:val="00BB3BAF"/>
    <w:rsid w:val="00BB45E6"/>
    <w:rsid w:val="00BB4953"/>
    <w:rsid w:val="00BB4CF6"/>
    <w:rsid w:val="00BB7B8D"/>
    <w:rsid w:val="00BC0A59"/>
    <w:rsid w:val="00BC0D1C"/>
    <w:rsid w:val="00BC0FDC"/>
    <w:rsid w:val="00BC1092"/>
    <w:rsid w:val="00BC1357"/>
    <w:rsid w:val="00BC1509"/>
    <w:rsid w:val="00BC1F0C"/>
    <w:rsid w:val="00BC221F"/>
    <w:rsid w:val="00BC2372"/>
    <w:rsid w:val="00BC29B5"/>
    <w:rsid w:val="00BC2B27"/>
    <w:rsid w:val="00BC2D23"/>
    <w:rsid w:val="00BC355D"/>
    <w:rsid w:val="00BC3CF5"/>
    <w:rsid w:val="00BC4DA2"/>
    <w:rsid w:val="00BC523D"/>
    <w:rsid w:val="00BC52EC"/>
    <w:rsid w:val="00BC534C"/>
    <w:rsid w:val="00BC56A9"/>
    <w:rsid w:val="00BC56C7"/>
    <w:rsid w:val="00BC6082"/>
    <w:rsid w:val="00BD0EBF"/>
    <w:rsid w:val="00BD0FB7"/>
    <w:rsid w:val="00BD15F7"/>
    <w:rsid w:val="00BD1793"/>
    <w:rsid w:val="00BD1EFC"/>
    <w:rsid w:val="00BD2F4F"/>
    <w:rsid w:val="00BD2FBC"/>
    <w:rsid w:val="00BD333B"/>
    <w:rsid w:val="00BD38B9"/>
    <w:rsid w:val="00BD4A09"/>
    <w:rsid w:val="00BD4EC6"/>
    <w:rsid w:val="00BD5605"/>
    <w:rsid w:val="00BD5C20"/>
    <w:rsid w:val="00BD5ED9"/>
    <w:rsid w:val="00BD6793"/>
    <w:rsid w:val="00BD67F9"/>
    <w:rsid w:val="00BD767A"/>
    <w:rsid w:val="00BD7C0A"/>
    <w:rsid w:val="00BD7FDF"/>
    <w:rsid w:val="00BE1CA1"/>
    <w:rsid w:val="00BE267A"/>
    <w:rsid w:val="00BE2B27"/>
    <w:rsid w:val="00BE30A0"/>
    <w:rsid w:val="00BE30AE"/>
    <w:rsid w:val="00BE33B0"/>
    <w:rsid w:val="00BE3459"/>
    <w:rsid w:val="00BE3818"/>
    <w:rsid w:val="00BE436D"/>
    <w:rsid w:val="00BE4B66"/>
    <w:rsid w:val="00BE52BD"/>
    <w:rsid w:val="00BE5B23"/>
    <w:rsid w:val="00BE5CC6"/>
    <w:rsid w:val="00BE5F8D"/>
    <w:rsid w:val="00BE612F"/>
    <w:rsid w:val="00BE622B"/>
    <w:rsid w:val="00BE6325"/>
    <w:rsid w:val="00BE6B88"/>
    <w:rsid w:val="00BF0BE8"/>
    <w:rsid w:val="00BF0F79"/>
    <w:rsid w:val="00BF1310"/>
    <w:rsid w:val="00BF1FCB"/>
    <w:rsid w:val="00BF22BF"/>
    <w:rsid w:val="00BF27AE"/>
    <w:rsid w:val="00BF3301"/>
    <w:rsid w:val="00BF3E44"/>
    <w:rsid w:val="00BF4E3C"/>
    <w:rsid w:val="00BF59D8"/>
    <w:rsid w:val="00BF5D55"/>
    <w:rsid w:val="00BF5F09"/>
    <w:rsid w:val="00BF6ADE"/>
    <w:rsid w:val="00BF7962"/>
    <w:rsid w:val="00BF7BFD"/>
    <w:rsid w:val="00C0020C"/>
    <w:rsid w:val="00C0066B"/>
    <w:rsid w:val="00C01456"/>
    <w:rsid w:val="00C0198F"/>
    <w:rsid w:val="00C01C1E"/>
    <w:rsid w:val="00C021F3"/>
    <w:rsid w:val="00C02343"/>
    <w:rsid w:val="00C034BE"/>
    <w:rsid w:val="00C03773"/>
    <w:rsid w:val="00C0390D"/>
    <w:rsid w:val="00C04711"/>
    <w:rsid w:val="00C0477B"/>
    <w:rsid w:val="00C04A59"/>
    <w:rsid w:val="00C054E4"/>
    <w:rsid w:val="00C05590"/>
    <w:rsid w:val="00C05649"/>
    <w:rsid w:val="00C07468"/>
    <w:rsid w:val="00C0758B"/>
    <w:rsid w:val="00C104BE"/>
    <w:rsid w:val="00C10535"/>
    <w:rsid w:val="00C1141E"/>
    <w:rsid w:val="00C13135"/>
    <w:rsid w:val="00C13FCF"/>
    <w:rsid w:val="00C142D4"/>
    <w:rsid w:val="00C14944"/>
    <w:rsid w:val="00C1527C"/>
    <w:rsid w:val="00C15633"/>
    <w:rsid w:val="00C15724"/>
    <w:rsid w:val="00C16337"/>
    <w:rsid w:val="00C16CFC"/>
    <w:rsid w:val="00C170E0"/>
    <w:rsid w:val="00C171B3"/>
    <w:rsid w:val="00C174FC"/>
    <w:rsid w:val="00C178AF"/>
    <w:rsid w:val="00C17E06"/>
    <w:rsid w:val="00C20727"/>
    <w:rsid w:val="00C216F9"/>
    <w:rsid w:val="00C21896"/>
    <w:rsid w:val="00C21A75"/>
    <w:rsid w:val="00C21DD6"/>
    <w:rsid w:val="00C2233D"/>
    <w:rsid w:val="00C22FDB"/>
    <w:rsid w:val="00C23C54"/>
    <w:rsid w:val="00C24DF9"/>
    <w:rsid w:val="00C25879"/>
    <w:rsid w:val="00C258DB"/>
    <w:rsid w:val="00C25DAB"/>
    <w:rsid w:val="00C26186"/>
    <w:rsid w:val="00C26661"/>
    <w:rsid w:val="00C26807"/>
    <w:rsid w:val="00C2764B"/>
    <w:rsid w:val="00C30E1D"/>
    <w:rsid w:val="00C310DB"/>
    <w:rsid w:val="00C312E5"/>
    <w:rsid w:val="00C3235E"/>
    <w:rsid w:val="00C32489"/>
    <w:rsid w:val="00C33C87"/>
    <w:rsid w:val="00C3404D"/>
    <w:rsid w:val="00C353BC"/>
    <w:rsid w:val="00C35714"/>
    <w:rsid w:val="00C3578C"/>
    <w:rsid w:val="00C35DD0"/>
    <w:rsid w:val="00C35FD9"/>
    <w:rsid w:val="00C3616B"/>
    <w:rsid w:val="00C36208"/>
    <w:rsid w:val="00C36DE5"/>
    <w:rsid w:val="00C379C0"/>
    <w:rsid w:val="00C425A8"/>
    <w:rsid w:val="00C42B61"/>
    <w:rsid w:val="00C42C85"/>
    <w:rsid w:val="00C44A9B"/>
    <w:rsid w:val="00C456D8"/>
    <w:rsid w:val="00C45BBB"/>
    <w:rsid w:val="00C46497"/>
    <w:rsid w:val="00C46F3D"/>
    <w:rsid w:val="00C47879"/>
    <w:rsid w:val="00C500EE"/>
    <w:rsid w:val="00C512A0"/>
    <w:rsid w:val="00C51C69"/>
    <w:rsid w:val="00C51DA9"/>
    <w:rsid w:val="00C51DC8"/>
    <w:rsid w:val="00C529C1"/>
    <w:rsid w:val="00C52E26"/>
    <w:rsid w:val="00C53101"/>
    <w:rsid w:val="00C53709"/>
    <w:rsid w:val="00C53F21"/>
    <w:rsid w:val="00C54103"/>
    <w:rsid w:val="00C54B69"/>
    <w:rsid w:val="00C55470"/>
    <w:rsid w:val="00C55AB8"/>
    <w:rsid w:val="00C55DF5"/>
    <w:rsid w:val="00C55E8F"/>
    <w:rsid w:val="00C562CA"/>
    <w:rsid w:val="00C56A21"/>
    <w:rsid w:val="00C60040"/>
    <w:rsid w:val="00C61379"/>
    <w:rsid w:val="00C626CB"/>
    <w:rsid w:val="00C6476B"/>
    <w:rsid w:val="00C65AA9"/>
    <w:rsid w:val="00C66ABF"/>
    <w:rsid w:val="00C66B49"/>
    <w:rsid w:val="00C66B8D"/>
    <w:rsid w:val="00C66BD9"/>
    <w:rsid w:val="00C6706C"/>
    <w:rsid w:val="00C670E2"/>
    <w:rsid w:val="00C701C9"/>
    <w:rsid w:val="00C7042C"/>
    <w:rsid w:val="00C70D09"/>
    <w:rsid w:val="00C7137E"/>
    <w:rsid w:val="00C716F6"/>
    <w:rsid w:val="00C71B18"/>
    <w:rsid w:val="00C7289D"/>
    <w:rsid w:val="00C7449D"/>
    <w:rsid w:val="00C7540A"/>
    <w:rsid w:val="00C75422"/>
    <w:rsid w:val="00C754D0"/>
    <w:rsid w:val="00C758DF"/>
    <w:rsid w:val="00C75FE1"/>
    <w:rsid w:val="00C76C81"/>
    <w:rsid w:val="00C77426"/>
    <w:rsid w:val="00C8093D"/>
    <w:rsid w:val="00C80A6A"/>
    <w:rsid w:val="00C810D0"/>
    <w:rsid w:val="00C8174E"/>
    <w:rsid w:val="00C81944"/>
    <w:rsid w:val="00C81AD0"/>
    <w:rsid w:val="00C83762"/>
    <w:rsid w:val="00C837CE"/>
    <w:rsid w:val="00C83D0B"/>
    <w:rsid w:val="00C849D6"/>
    <w:rsid w:val="00C84BA0"/>
    <w:rsid w:val="00C85E03"/>
    <w:rsid w:val="00C85E3F"/>
    <w:rsid w:val="00C868BD"/>
    <w:rsid w:val="00C869C4"/>
    <w:rsid w:val="00C86FD2"/>
    <w:rsid w:val="00C87006"/>
    <w:rsid w:val="00C876A1"/>
    <w:rsid w:val="00C87868"/>
    <w:rsid w:val="00C9035C"/>
    <w:rsid w:val="00C90A53"/>
    <w:rsid w:val="00C91E15"/>
    <w:rsid w:val="00C91E16"/>
    <w:rsid w:val="00C928FF"/>
    <w:rsid w:val="00C92C1E"/>
    <w:rsid w:val="00C92F21"/>
    <w:rsid w:val="00C93998"/>
    <w:rsid w:val="00C94302"/>
    <w:rsid w:val="00C94673"/>
    <w:rsid w:val="00C946AC"/>
    <w:rsid w:val="00C951BA"/>
    <w:rsid w:val="00C9599B"/>
    <w:rsid w:val="00C95E7B"/>
    <w:rsid w:val="00C965F5"/>
    <w:rsid w:val="00C966A2"/>
    <w:rsid w:val="00C96EBA"/>
    <w:rsid w:val="00CA081C"/>
    <w:rsid w:val="00CA0EF4"/>
    <w:rsid w:val="00CA189E"/>
    <w:rsid w:val="00CA2048"/>
    <w:rsid w:val="00CA353E"/>
    <w:rsid w:val="00CA36B6"/>
    <w:rsid w:val="00CA3B3F"/>
    <w:rsid w:val="00CA4DE9"/>
    <w:rsid w:val="00CA523B"/>
    <w:rsid w:val="00CA53E4"/>
    <w:rsid w:val="00CA542D"/>
    <w:rsid w:val="00CA634D"/>
    <w:rsid w:val="00CA64B3"/>
    <w:rsid w:val="00CA67AA"/>
    <w:rsid w:val="00CA67CE"/>
    <w:rsid w:val="00CA6D25"/>
    <w:rsid w:val="00CA6E3F"/>
    <w:rsid w:val="00CA72B3"/>
    <w:rsid w:val="00CA7AF5"/>
    <w:rsid w:val="00CB14CC"/>
    <w:rsid w:val="00CB1B69"/>
    <w:rsid w:val="00CB1C80"/>
    <w:rsid w:val="00CB22BF"/>
    <w:rsid w:val="00CB3140"/>
    <w:rsid w:val="00CB397C"/>
    <w:rsid w:val="00CB4F2B"/>
    <w:rsid w:val="00CB54B4"/>
    <w:rsid w:val="00CB5935"/>
    <w:rsid w:val="00CB6BC5"/>
    <w:rsid w:val="00CB6DB5"/>
    <w:rsid w:val="00CB6ED6"/>
    <w:rsid w:val="00CB73EB"/>
    <w:rsid w:val="00CB7595"/>
    <w:rsid w:val="00CB78E8"/>
    <w:rsid w:val="00CB7B65"/>
    <w:rsid w:val="00CC0311"/>
    <w:rsid w:val="00CC045D"/>
    <w:rsid w:val="00CC0A94"/>
    <w:rsid w:val="00CC0C50"/>
    <w:rsid w:val="00CC1AD3"/>
    <w:rsid w:val="00CC1FFD"/>
    <w:rsid w:val="00CC2499"/>
    <w:rsid w:val="00CC2D0F"/>
    <w:rsid w:val="00CC3819"/>
    <w:rsid w:val="00CC393E"/>
    <w:rsid w:val="00CC4481"/>
    <w:rsid w:val="00CC4A55"/>
    <w:rsid w:val="00CC50CD"/>
    <w:rsid w:val="00CC5E30"/>
    <w:rsid w:val="00CC70B0"/>
    <w:rsid w:val="00CC7AE1"/>
    <w:rsid w:val="00CD00D6"/>
    <w:rsid w:val="00CD0B42"/>
    <w:rsid w:val="00CD164D"/>
    <w:rsid w:val="00CD1A1C"/>
    <w:rsid w:val="00CD1D1C"/>
    <w:rsid w:val="00CD2215"/>
    <w:rsid w:val="00CD2D8B"/>
    <w:rsid w:val="00CD352E"/>
    <w:rsid w:val="00CD3826"/>
    <w:rsid w:val="00CD4A00"/>
    <w:rsid w:val="00CD4AA5"/>
    <w:rsid w:val="00CD568B"/>
    <w:rsid w:val="00CD5E62"/>
    <w:rsid w:val="00CD6258"/>
    <w:rsid w:val="00CD66B6"/>
    <w:rsid w:val="00CD74BB"/>
    <w:rsid w:val="00CD74D0"/>
    <w:rsid w:val="00CD7693"/>
    <w:rsid w:val="00CE1350"/>
    <w:rsid w:val="00CE1738"/>
    <w:rsid w:val="00CE1B63"/>
    <w:rsid w:val="00CE1B85"/>
    <w:rsid w:val="00CE1D29"/>
    <w:rsid w:val="00CE2055"/>
    <w:rsid w:val="00CE20C4"/>
    <w:rsid w:val="00CE32AC"/>
    <w:rsid w:val="00CE35B2"/>
    <w:rsid w:val="00CE3977"/>
    <w:rsid w:val="00CE4943"/>
    <w:rsid w:val="00CE4A14"/>
    <w:rsid w:val="00CE5454"/>
    <w:rsid w:val="00CE6B73"/>
    <w:rsid w:val="00CE6BA2"/>
    <w:rsid w:val="00CE6E6E"/>
    <w:rsid w:val="00CE7094"/>
    <w:rsid w:val="00CE70AE"/>
    <w:rsid w:val="00CE7832"/>
    <w:rsid w:val="00CE7B34"/>
    <w:rsid w:val="00CF09BF"/>
    <w:rsid w:val="00CF1F71"/>
    <w:rsid w:val="00CF32F7"/>
    <w:rsid w:val="00CF392A"/>
    <w:rsid w:val="00CF39A1"/>
    <w:rsid w:val="00CF3DA1"/>
    <w:rsid w:val="00CF44A4"/>
    <w:rsid w:val="00CF4EDB"/>
    <w:rsid w:val="00CF5D65"/>
    <w:rsid w:val="00CF600B"/>
    <w:rsid w:val="00CF60F0"/>
    <w:rsid w:val="00CF6E59"/>
    <w:rsid w:val="00CF6EB3"/>
    <w:rsid w:val="00CF733B"/>
    <w:rsid w:val="00CF73B5"/>
    <w:rsid w:val="00CF7CAE"/>
    <w:rsid w:val="00D0376A"/>
    <w:rsid w:val="00D03A27"/>
    <w:rsid w:val="00D03B23"/>
    <w:rsid w:val="00D05EA2"/>
    <w:rsid w:val="00D0622E"/>
    <w:rsid w:val="00D065A2"/>
    <w:rsid w:val="00D06EC6"/>
    <w:rsid w:val="00D06FE5"/>
    <w:rsid w:val="00D104E8"/>
    <w:rsid w:val="00D10CF4"/>
    <w:rsid w:val="00D10D08"/>
    <w:rsid w:val="00D10E43"/>
    <w:rsid w:val="00D12934"/>
    <w:rsid w:val="00D12AA6"/>
    <w:rsid w:val="00D12EB2"/>
    <w:rsid w:val="00D13DE1"/>
    <w:rsid w:val="00D14442"/>
    <w:rsid w:val="00D144FA"/>
    <w:rsid w:val="00D14649"/>
    <w:rsid w:val="00D15F50"/>
    <w:rsid w:val="00D15F79"/>
    <w:rsid w:val="00D16862"/>
    <w:rsid w:val="00D168CE"/>
    <w:rsid w:val="00D17085"/>
    <w:rsid w:val="00D178CB"/>
    <w:rsid w:val="00D17B78"/>
    <w:rsid w:val="00D207AA"/>
    <w:rsid w:val="00D2164F"/>
    <w:rsid w:val="00D21892"/>
    <w:rsid w:val="00D2217C"/>
    <w:rsid w:val="00D2229A"/>
    <w:rsid w:val="00D22D66"/>
    <w:rsid w:val="00D22E00"/>
    <w:rsid w:val="00D2345C"/>
    <w:rsid w:val="00D23F90"/>
    <w:rsid w:val="00D24635"/>
    <w:rsid w:val="00D249D7"/>
    <w:rsid w:val="00D24EC8"/>
    <w:rsid w:val="00D25461"/>
    <w:rsid w:val="00D25E5E"/>
    <w:rsid w:val="00D260DC"/>
    <w:rsid w:val="00D262BE"/>
    <w:rsid w:val="00D26751"/>
    <w:rsid w:val="00D26B5F"/>
    <w:rsid w:val="00D26D83"/>
    <w:rsid w:val="00D27126"/>
    <w:rsid w:val="00D276BA"/>
    <w:rsid w:val="00D27A5F"/>
    <w:rsid w:val="00D3008F"/>
    <w:rsid w:val="00D30B82"/>
    <w:rsid w:val="00D30FEA"/>
    <w:rsid w:val="00D31A22"/>
    <w:rsid w:val="00D321BC"/>
    <w:rsid w:val="00D33496"/>
    <w:rsid w:val="00D338A2"/>
    <w:rsid w:val="00D35053"/>
    <w:rsid w:val="00D357B1"/>
    <w:rsid w:val="00D358F9"/>
    <w:rsid w:val="00D35AA9"/>
    <w:rsid w:val="00D360E6"/>
    <w:rsid w:val="00D36EC7"/>
    <w:rsid w:val="00D379DE"/>
    <w:rsid w:val="00D4035C"/>
    <w:rsid w:val="00D41037"/>
    <w:rsid w:val="00D43461"/>
    <w:rsid w:val="00D43803"/>
    <w:rsid w:val="00D43847"/>
    <w:rsid w:val="00D43D59"/>
    <w:rsid w:val="00D44408"/>
    <w:rsid w:val="00D44681"/>
    <w:rsid w:val="00D446F2"/>
    <w:rsid w:val="00D45164"/>
    <w:rsid w:val="00D45728"/>
    <w:rsid w:val="00D4582C"/>
    <w:rsid w:val="00D46221"/>
    <w:rsid w:val="00D46C13"/>
    <w:rsid w:val="00D46FBD"/>
    <w:rsid w:val="00D47291"/>
    <w:rsid w:val="00D47510"/>
    <w:rsid w:val="00D5001E"/>
    <w:rsid w:val="00D5005A"/>
    <w:rsid w:val="00D50223"/>
    <w:rsid w:val="00D50A5E"/>
    <w:rsid w:val="00D511D1"/>
    <w:rsid w:val="00D512C1"/>
    <w:rsid w:val="00D5185B"/>
    <w:rsid w:val="00D51966"/>
    <w:rsid w:val="00D525E2"/>
    <w:rsid w:val="00D52A13"/>
    <w:rsid w:val="00D533D0"/>
    <w:rsid w:val="00D537B1"/>
    <w:rsid w:val="00D53B47"/>
    <w:rsid w:val="00D54AAA"/>
    <w:rsid w:val="00D54E73"/>
    <w:rsid w:val="00D56302"/>
    <w:rsid w:val="00D567C1"/>
    <w:rsid w:val="00D56D72"/>
    <w:rsid w:val="00D5740B"/>
    <w:rsid w:val="00D576E5"/>
    <w:rsid w:val="00D62630"/>
    <w:rsid w:val="00D63122"/>
    <w:rsid w:val="00D6357F"/>
    <w:rsid w:val="00D63CEF"/>
    <w:rsid w:val="00D649EE"/>
    <w:rsid w:val="00D6546B"/>
    <w:rsid w:val="00D654DD"/>
    <w:rsid w:val="00D657F1"/>
    <w:rsid w:val="00D6596D"/>
    <w:rsid w:val="00D65EAB"/>
    <w:rsid w:val="00D6698F"/>
    <w:rsid w:val="00D66B61"/>
    <w:rsid w:val="00D66D54"/>
    <w:rsid w:val="00D66F86"/>
    <w:rsid w:val="00D67029"/>
    <w:rsid w:val="00D6760A"/>
    <w:rsid w:val="00D67D49"/>
    <w:rsid w:val="00D70115"/>
    <w:rsid w:val="00D70C08"/>
    <w:rsid w:val="00D70CE8"/>
    <w:rsid w:val="00D70E68"/>
    <w:rsid w:val="00D70FE6"/>
    <w:rsid w:val="00D71DC7"/>
    <w:rsid w:val="00D72DC9"/>
    <w:rsid w:val="00D73FDD"/>
    <w:rsid w:val="00D740D4"/>
    <w:rsid w:val="00D74BF7"/>
    <w:rsid w:val="00D74CE4"/>
    <w:rsid w:val="00D753D6"/>
    <w:rsid w:val="00D75599"/>
    <w:rsid w:val="00D76EA0"/>
    <w:rsid w:val="00D80A90"/>
    <w:rsid w:val="00D80B6A"/>
    <w:rsid w:val="00D81529"/>
    <w:rsid w:val="00D81A99"/>
    <w:rsid w:val="00D821DC"/>
    <w:rsid w:val="00D823AC"/>
    <w:rsid w:val="00D82B88"/>
    <w:rsid w:val="00D83AD3"/>
    <w:rsid w:val="00D83EA8"/>
    <w:rsid w:val="00D840FC"/>
    <w:rsid w:val="00D84272"/>
    <w:rsid w:val="00D849FB"/>
    <w:rsid w:val="00D84A7B"/>
    <w:rsid w:val="00D84D7E"/>
    <w:rsid w:val="00D8535E"/>
    <w:rsid w:val="00D85754"/>
    <w:rsid w:val="00D86C1D"/>
    <w:rsid w:val="00D86EF8"/>
    <w:rsid w:val="00D87164"/>
    <w:rsid w:val="00D87A1B"/>
    <w:rsid w:val="00D87FAA"/>
    <w:rsid w:val="00D9006E"/>
    <w:rsid w:val="00D913D3"/>
    <w:rsid w:val="00D91645"/>
    <w:rsid w:val="00D916AE"/>
    <w:rsid w:val="00D916D7"/>
    <w:rsid w:val="00D92738"/>
    <w:rsid w:val="00D92897"/>
    <w:rsid w:val="00D92C44"/>
    <w:rsid w:val="00D93105"/>
    <w:rsid w:val="00D93203"/>
    <w:rsid w:val="00D94812"/>
    <w:rsid w:val="00D951DA"/>
    <w:rsid w:val="00D96450"/>
    <w:rsid w:val="00D96743"/>
    <w:rsid w:val="00D96ABF"/>
    <w:rsid w:val="00D97CCB"/>
    <w:rsid w:val="00D97E3A"/>
    <w:rsid w:val="00D97E93"/>
    <w:rsid w:val="00DA04D7"/>
    <w:rsid w:val="00DA04FA"/>
    <w:rsid w:val="00DA0B15"/>
    <w:rsid w:val="00DA140B"/>
    <w:rsid w:val="00DA276A"/>
    <w:rsid w:val="00DA282F"/>
    <w:rsid w:val="00DA291F"/>
    <w:rsid w:val="00DA2CF2"/>
    <w:rsid w:val="00DA2FFD"/>
    <w:rsid w:val="00DA30AE"/>
    <w:rsid w:val="00DA3645"/>
    <w:rsid w:val="00DA3646"/>
    <w:rsid w:val="00DA39DB"/>
    <w:rsid w:val="00DA3B6C"/>
    <w:rsid w:val="00DA3FE7"/>
    <w:rsid w:val="00DA4487"/>
    <w:rsid w:val="00DA4579"/>
    <w:rsid w:val="00DA5384"/>
    <w:rsid w:val="00DA5E8E"/>
    <w:rsid w:val="00DA6B6C"/>
    <w:rsid w:val="00DA76F2"/>
    <w:rsid w:val="00DB013A"/>
    <w:rsid w:val="00DB18FE"/>
    <w:rsid w:val="00DB1CAD"/>
    <w:rsid w:val="00DB1E30"/>
    <w:rsid w:val="00DB24DE"/>
    <w:rsid w:val="00DB2B57"/>
    <w:rsid w:val="00DB3132"/>
    <w:rsid w:val="00DB313B"/>
    <w:rsid w:val="00DB3880"/>
    <w:rsid w:val="00DB3C64"/>
    <w:rsid w:val="00DB4BBB"/>
    <w:rsid w:val="00DB4D6B"/>
    <w:rsid w:val="00DB4DAF"/>
    <w:rsid w:val="00DB5949"/>
    <w:rsid w:val="00DB5A2C"/>
    <w:rsid w:val="00DB7357"/>
    <w:rsid w:val="00DB7672"/>
    <w:rsid w:val="00DB76B6"/>
    <w:rsid w:val="00DB7B10"/>
    <w:rsid w:val="00DC02F4"/>
    <w:rsid w:val="00DC0582"/>
    <w:rsid w:val="00DC1472"/>
    <w:rsid w:val="00DC1FE8"/>
    <w:rsid w:val="00DC219D"/>
    <w:rsid w:val="00DC244E"/>
    <w:rsid w:val="00DC2652"/>
    <w:rsid w:val="00DC2BC1"/>
    <w:rsid w:val="00DC2C66"/>
    <w:rsid w:val="00DC3250"/>
    <w:rsid w:val="00DC3C17"/>
    <w:rsid w:val="00DC436C"/>
    <w:rsid w:val="00DC444D"/>
    <w:rsid w:val="00DC5B07"/>
    <w:rsid w:val="00DC5D57"/>
    <w:rsid w:val="00DC5F27"/>
    <w:rsid w:val="00DC6DE2"/>
    <w:rsid w:val="00DC7117"/>
    <w:rsid w:val="00DC77BE"/>
    <w:rsid w:val="00DC7F46"/>
    <w:rsid w:val="00DC7FE0"/>
    <w:rsid w:val="00DD0272"/>
    <w:rsid w:val="00DD1005"/>
    <w:rsid w:val="00DD1FF8"/>
    <w:rsid w:val="00DD267C"/>
    <w:rsid w:val="00DD2BE8"/>
    <w:rsid w:val="00DD36B7"/>
    <w:rsid w:val="00DD3ADA"/>
    <w:rsid w:val="00DD497A"/>
    <w:rsid w:val="00DD6559"/>
    <w:rsid w:val="00DD682B"/>
    <w:rsid w:val="00DD6A57"/>
    <w:rsid w:val="00DD7DA2"/>
    <w:rsid w:val="00DE0115"/>
    <w:rsid w:val="00DE0AF4"/>
    <w:rsid w:val="00DE0D6E"/>
    <w:rsid w:val="00DE11A4"/>
    <w:rsid w:val="00DE11A9"/>
    <w:rsid w:val="00DE14AE"/>
    <w:rsid w:val="00DE16BC"/>
    <w:rsid w:val="00DE2C9B"/>
    <w:rsid w:val="00DE2E20"/>
    <w:rsid w:val="00DE2FA3"/>
    <w:rsid w:val="00DE4015"/>
    <w:rsid w:val="00DE424C"/>
    <w:rsid w:val="00DE4958"/>
    <w:rsid w:val="00DE4984"/>
    <w:rsid w:val="00DE4997"/>
    <w:rsid w:val="00DE5003"/>
    <w:rsid w:val="00DE5034"/>
    <w:rsid w:val="00DE536A"/>
    <w:rsid w:val="00DE55F3"/>
    <w:rsid w:val="00DE5702"/>
    <w:rsid w:val="00DE63AA"/>
    <w:rsid w:val="00DE6724"/>
    <w:rsid w:val="00DE6C7F"/>
    <w:rsid w:val="00DE71B5"/>
    <w:rsid w:val="00DE7D30"/>
    <w:rsid w:val="00DE7D8D"/>
    <w:rsid w:val="00DF0BB4"/>
    <w:rsid w:val="00DF15E1"/>
    <w:rsid w:val="00DF17CB"/>
    <w:rsid w:val="00DF266B"/>
    <w:rsid w:val="00DF298C"/>
    <w:rsid w:val="00DF324B"/>
    <w:rsid w:val="00DF3DB6"/>
    <w:rsid w:val="00DF45A2"/>
    <w:rsid w:val="00DF53BF"/>
    <w:rsid w:val="00DF5A56"/>
    <w:rsid w:val="00DF5D1D"/>
    <w:rsid w:val="00DF678E"/>
    <w:rsid w:val="00DF701E"/>
    <w:rsid w:val="00DF73EA"/>
    <w:rsid w:val="00DF78FD"/>
    <w:rsid w:val="00E004E6"/>
    <w:rsid w:val="00E00E87"/>
    <w:rsid w:val="00E01451"/>
    <w:rsid w:val="00E02AAD"/>
    <w:rsid w:val="00E03065"/>
    <w:rsid w:val="00E031E5"/>
    <w:rsid w:val="00E033BD"/>
    <w:rsid w:val="00E03C5D"/>
    <w:rsid w:val="00E046F0"/>
    <w:rsid w:val="00E04F97"/>
    <w:rsid w:val="00E05BEA"/>
    <w:rsid w:val="00E06FFA"/>
    <w:rsid w:val="00E07C45"/>
    <w:rsid w:val="00E10E56"/>
    <w:rsid w:val="00E11196"/>
    <w:rsid w:val="00E11B55"/>
    <w:rsid w:val="00E12328"/>
    <w:rsid w:val="00E124DF"/>
    <w:rsid w:val="00E12B03"/>
    <w:rsid w:val="00E13118"/>
    <w:rsid w:val="00E13208"/>
    <w:rsid w:val="00E14494"/>
    <w:rsid w:val="00E146DF"/>
    <w:rsid w:val="00E14A24"/>
    <w:rsid w:val="00E15D49"/>
    <w:rsid w:val="00E15FCB"/>
    <w:rsid w:val="00E164EF"/>
    <w:rsid w:val="00E16739"/>
    <w:rsid w:val="00E168B7"/>
    <w:rsid w:val="00E16919"/>
    <w:rsid w:val="00E21EC2"/>
    <w:rsid w:val="00E2273B"/>
    <w:rsid w:val="00E22982"/>
    <w:rsid w:val="00E230E9"/>
    <w:rsid w:val="00E23660"/>
    <w:rsid w:val="00E23939"/>
    <w:rsid w:val="00E241DF"/>
    <w:rsid w:val="00E24AD5"/>
    <w:rsid w:val="00E256D2"/>
    <w:rsid w:val="00E2626F"/>
    <w:rsid w:val="00E269C0"/>
    <w:rsid w:val="00E271C0"/>
    <w:rsid w:val="00E2785D"/>
    <w:rsid w:val="00E27BD6"/>
    <w:rsid w:val="00E3024A"/>
    <w:rsid w:val="00E30695"/>
    <w:rsid w:val="00E30C39"/>
    <w:rsid w:val="00E318D3"/>
    <w:rsid w:val="00E31C15"/>
    <w:rsid w:val="00E31C83"/>
    <w:rsid w:val="00E320B2"/>
    <w:rsid w:val="00E320C6"/>
    <w:rsid w:val="00E32326"/>
    <w:rsid w:val="00E32B6D"/>
    <w:rsid w:val="00E32E40"/>
    <w:rsid w:val="00E3467C"/>
    <w:rsid w:val="00E34F23"/>
    <w:rsid w:val="00E35022"/>
    <w:rsid w:val="00E3543A"/>
    <w:rsid w:val="00E3573A"/>
    <w:rsid w:val="00E35846"/>
    <w:rsid w:val="00E35C92"/>
    <w:rsid w:val="00E35DBD"/>
    <w:rsid w:val="00E35DFC"/>
    <w:rsid w:val="00E36446"/>
    <w:rsid w:val="00E364DE"/>
    <w:rsid w:val="00E37583"/>
    <w:rsid w:val="00E40E4D"/>
    <w:rsid w:val="00E421B9"/>
    <w:rsid w:val="00E42823"/>
    <w:rsid w:val="00E42A2E"/>
    <w:rsid w:val="00E42FFE"/>
    <w:rsid w:val="00E4333C"/>
    <w:rsid w:val="00E43418"/>
    <w:rsid w:val="00E43ADC"/>
    <w:rsid w:val="00E43CC9"/>
    <w:rsid w:val="00E43EBC"/>
    <w:rsid w:val="00E450F1"/>
    <w:rsid w:val="00E46806"/>
    <w:rsid w:val="00E47363"/>
    <w:rsid w:val="00E47688"/>
    <w:rsid w:val="00E5034E"/>
    <w:rsid w:val="00E503EC"/>
    <w:rsid w:val="00E50709"/>
    <w:rsid w:val="00E50CF4"/>
    <w:rsid w:val="00E534FB"/>
    <w:rsid w:val="00E5386B"/>
    <w:rsid w:val="00E53D04"/>
    <w:rsid w:val="00E546CA"/>
    <w:rsid w:val="00E54746"/>
    <w:rsid w:val="00E55112"/>
    <w:rsid w:val="00E55313"/>
    <w:rsid w:val="00E553F8"/>
    <w:rsid w:val="00E55B7A"/>
    <w:rsid w:val="00E56708"/>
    <w:rsid w:val="00E56A04"/>
    <w:rsid w:val="00E57238"/>
    <w:rsid w:val="00E577D7"/>
    <w:rsid w:val="00E5784C"/>
    <w:rsid w:val="00E57C0C"/>
    <w:rsid w:val="00E608F2"/>
    <w:rsid w:val="00E60937"/>
    <w:rsid w:val="00E609D0"/>
    <w:rsid w:val="00E60CC4"/>
    <w:rsid w:val="00E60E18"/>
    <w:rsid w:val="00E61464"/>
    <w:rsid w:val="00E62310"/>
    <w:rsid w:val="00E625B4"/>
    <w:rsid w:val="00E62CFA"/>
    <w:rsid w:val="00E631AB"/>
    <w:rsid w:val="00E6385E"/>
    <w:rsid w:val="00E63C20"/>
    <w:rsid w:val="00E64401"/>
    <w:rsid w:val="00E64C7D"/>
    <w:rsid w:val="00E654C3"/>
    <w:rsid w:val="00E658C5"/>
    <w:rsid w:val="00E67E17"/>
    <w:rsid w:val="00E7005C"/>
    <w:rsid w:val="00E7016B"/>
    <w:rsid w:val="00E7018B"/>
    <w:rsid w:val="00E70D95"/>
    <w:rsid w:val="00E712BD"/>
    <w:rsid w:val="00E713FD"/>
    <w:rsid w:val="00E71A83"/>
    <w:rsid w:val="00E71A84"/>
    <w:rsid w:val="00E7202E"/>
    <w:rsid w:val="00E72DAC"/>
    <w:rsid w:val="00E7344D"/>
    <w:rsid w:val="00E73764"/>
    <w:rsid w:val="00E73C62"/>
    <w:rsid w:val="00E741E4"/>
    <w:rsid w:val="00E74E1F"/>
    <w:rsid w:val="00E758E7"/>
    <w:rsid w:val="00E778E9"/>
    <w:rsid w:val="00E811E4"/>
    <w:rsid w:val="00E8124A"/>
    <w:rsid w:val="00E814C1"/>
    <w:rsid w:val="00E817BB"/>
    <w:rsid w:val="00E81A60"/>
    <w:rsid w:val="00E81DE0"/>
    <w:rsid w:val="00E81E65"/>
    <w:rsid w:val="00E822F4"/>
    <w:rsid w:val="00E82670"/>
    <w:rsid w:val="00E82C6F"/>
    <w:rsid w:val="00E82E14"/>
    <w:rsid w:val="00E84155"/>
    <w:rsid w:val="00E8514A"/>
    <w:rsid w:val="00E854E8"/>
    <w:rsid w:val="00E85EDF"/>
    <w:rsid w:val="00E864BD"/>
    <w:rsid w:val="00E86BE8"/>
    <w:rsid w:val="00E8731C"/>
    <w:rsid w:val="00E9054E"/>
    <w:rsid w:val="00E90A9D"/>
    <w:rsid w:val="00E90B45"/>
    <w:rsid w:val="00E91116"/>
    <w:rsid w:val="00E91205"/>
    <w:rsid w:val="00E91267"/>
    <w:rsid w:val="00E916FB"/>
    <w:rsid w:val="00E920EE"/>
    <w:rsid w:val="00E93E8E"/>
    <w:rsid w:val="00E95C88"/>
    <w:rsid w:val="00E9616D"/>
    <w:rsid w:val="00E96CD2"/>
    <w:rsid w:val="00E9705B"/>
    <w:rsid w:val="00E97BC2"/>
    <w:rsid w:val="00EA09C6"/>
    <w:rsid w:val="00EA0A81"/>
    <w:rsid w:val="00EA20E6"/>
    <w:rsid w:val="00EA2E63"/>
    <w:rsid w:val="00EA3598"/>
    <w:rsid w:val="00EA3AA3"/>
    <w:rsid w:val="00EA3B86"/>
    <w:rsid w:val="00EA4197"/>
    <w:rsid w:val="00EA49A8"/>
    <w:rsid w:val="00EA4A70"/>
    <w:rsid w:val="00EA5D34"/>
    <w:rsid w:val="00EA6F4B"/>
    <w:rsid w:val="00EA7049"/>
    <w:rsid w:val="00EA74D1"/>
    <w:rsid w:val="00EA7CFE"/>
    <w:rsid w:val="00EB0031"/>
    <w:rsid w:val="00EB1323"/>
    <w:rsid w:val="00EB1391"/>
    <w:rsid w:val="00EB14E3"/>
    <w:rsid w:val="00EB1527"/>
    <w:rsid w:val="00EB1BA0"/>
    <w:rsid w:val="00EB1D70"/>
    <w:rsid w:val="00EB2FDA"/>
    <w:rsid w:val="00EB3A42"/>
    <w:rsid w:val="00EB49D5"/>
    <w:rsid w:val="00EB4C06"/>
    <w:rsid w:val="00EB5ACB"/>
    <w:rsid w:val="00EB6E38"/>
    <w:rsid w:val="00EB6EEC"/>
    <w:rsid w:val="00EB70EB"/>
    <w:rsid w:val="00EB711E"/>
    <w:rsid w:val="00EB747F"/>
    <w:rsid w:val="00EB7A90"/>
    <w:rsid w:val="00EB7F89"/>
    <w:rsid w:val="00EB7FEE"/>
    <w:rsid w:val="00EC06E1"/>
    <w:rsid w:val="00EC11CC"/>
    <w:rsid w:val="00EC18BA"/>
    <w:rsid w:val="00EC1D8D"/>
    <w:rsid w:val="00EC2828"/>
    <w:rsid w:val="00EC36CC"/>
    <w:rsid w:val="00EC3E6F"/>
    <w:rsid w:val="00EC442C"/>
    <w:rsid w:val="00EC48F6"/>
    <w:rsid w:val="00EC598E"/>
    <w:rsid w:val="00EC752E"/>
    <w:rsid w:val="00EC7AA4"/>
    <w:rsid w:val="00ED022F"/>
    <w:rsid w:val="00ED02E3"/>
    <w:rsid w:val="00ED085E"/>
    <w:rsid w:val="00ED142F"/>
    <w:rsid w:val="00ED1943"/>
    <w:rsid w:val="00ED1DAC"/>
    <w:rsid w:val="00ED1E67"/>
    <w:rsid w:val="00ED1ED9"/>
    <w:rsid w:val="00ED20C3"/>
    <w:rsid w:val="00ED26D4"/>
    <w:rsid w:val="00ED2C2F"/>
    <w:rsid w:val="00ED3025"/>
    <w:rsid w:val="00ED361F"/>
    <w:rsid w:val="00ED3D36"/>
    <w:rsid w:val="00ED3F00"/>
    <w:rsid w:val="00ED564C"/>
    <w:rsid w:val="00ED5BF8"/>
    <w:rsid w:val="00ED6022"/>
    <w:rsid w:val="00ED626B"/>
    <w:rsid w:val="00ED6822"/>
    <w:rsid w:val="00ED69A6"/>
    <w:rsid w:val="00ED7C7E"/>
    <w:rsid w:val="00ED7F9E"/>
    <w:rsid w:val="00EE03FB"/>
    <w:rsid w:val="00EE0804"/>
    <w:rsid w:val="00EE0A93"/>
    <w:rsid w:val="00EE0ADE"/>
    <w:rsid w:val="00EE0B73"/>
    <w:rsid w:val="00EE1053"/>
    <w:rsid w:val="00EE244F"/>
    <w:rsid w:val="00EE25ED"/>
    <w:rsid w:val="00EE30F1"/>
    <w:rsid w:val="00EE3BB6"/>
    <w:rsid w:val="00EE410F"/>
    <w:rsid w:val="00EE464C"/>
    <w:rsid w:val="00EE4DF9"/>
    <w:rsid w:val="00EE5344"/>
    <w:rsid w:val="00EE57F2"/>
    <w:rsid w:val="00EE6B70"/>
    <w:rsid w:val="00EE70A2"/>
    <w:rsid w:val="00EE74BB"/>
    <w:rsid w:val="00EE7B40"/>
    <w:rsid w:val="00EE7C3B"/>
    <w:rsid w:val="00EF0110"/>
    <w:rsid w:val="00EF0527"/>
    <w:rsid w:val="00EF078E"/>
    <w:rsid w:val="00EF0E6A"/>
    <w:rsid w:val="00EF1C4A"/>
    <w:rsid w:val="00EF3847"/>
    <w:rsid w:val="00EF3F17"/>
    <w:rsid w:val="00EF4548"/>
    <w:rsid w:val="00EF488D"/>
    <w:rsid w:val="00EF4B06"/>
    <w:rsid w:val="00EF5074"/>
    <w:rsid w:val="00EF5BD7"/>
    <w:rsid w:val="00EF63D7"/>
    <w:rsid w:val="00EF668D"/>
    <w:rsid w:val="00EF6801"/>
    <w:rsid w:val="00EF6AC8"/>
    <w:rsid w:val="00EF7000"/>
    <w:rsid w:val="00EF73AA"/>
    <w:rsid w:val="00EF758A"/>
    <w:rsid w:val="00EF7E2C"/>
    <w:rsid w:val="00F00450"/>
    <w:rsid w:val="00F008FD"/>
    <w:rsid w:val="00F01EAF"/>
    <w:rsid w:val="00F02E05"/>
    <w:rsid w:val="00F02F67"/>
    <w:rsid w:val="00F03065"/>
    <w:rsid w:val="00F03184"/>
    <w:rsid w:val="00F0400B"/>
    <w:rsid w:val="00F04030"/>
    <w:rsid w:val="00F051E8"/>
    <w:rsid w:val="00F05304"/>
    <w:rsid w:val="00F05458"/>
    <w:rsid w:val="00F059DB"/>
    <w:rsid w:val="00F06260"/>
    <w:rsid w:val="00F066F1"/>
    <w:rsid w:val="00F071EA"/>
    <w:rsid w:val="00F07217"/>
    <w:rsid w:val="00F078C2"/>
    <w:rsid w:val="00F07ACA"/>
    <w:rsid w:val="00F117C0"/>
    <w:rsid w:val="00F122D2"/>
    <w:rsid w:val="00F124D6"/>
    <w:rsid w:val="00F1296F"/>
    <w:rsid w:val="00F12E17"/>
    <w:rsid w:val="00F1306C"/>
    <w:rsid w:val="00F13B5A"/>
    <w:rsid w:val="00F13FD1"/>
    <w:rsid w:val="00F1406B"/>
    <w:rsid w:val="00F14C93"/>
    <w:rsid w:val="00F15C69"/>
    <w:rsid w:val="00F16267"/>
    <w:rsid w:val="00F1630F"/>
    <w:rsid w:val="00F165E7"/>
    <w:rsid w:val="00F206A9"/>
    <w:rsid w:val="00F21096"/>
    <w:rsid w:val="00F22F82"/>
    <w:rsid w:val="00F230F2"/>
    <w:rsid w:val="00F231CF"/>
    <w:rsid w:val="00F2326F"/>
    <w:rsid w:val="00F233F9"/>
    <w:rsid w:val="00F23742"/>
    <w:rsid w:val="00F23BAA"/>
    <w:rsid w:val="00F242A4"/>
    <w:rsid w:val="00F24399"/>
    <w:rsid w:val="00F24BE7"/>
    <w:rsid w:val="00F25282"/>
    <w:rsid w:val="00F258BF"/>
    <w:rsid w:val="00F25C38"/>
    <w:rsid w:val="00F26212"/>
    <w:rsid w:val="00F262AD"/>
    <w:rsid w:val="00F26951"/>
    <w:rsid w:val="00F26EE6"/>
    <w:rsid w:val="00F27441"/>
    <w:rsid w:val="00F27643"/>
    <w:rsid w:val="00F27662"/>
    <w:rsid w:val="00F27EBD"/>
    <w:rsid w:val="00F31A17"/>
    <w:rsid w:val="00F324BA"/>
    <w:rsid w:val="00F325D1"/>
    <w:rsid w:val="00F330AD"/>
    <w:rsid w:val="00F33DF1"/>
    <w:rsid w:val="00F34515"/>
    <w:rsid w:val="00F34936"/>
    <w:rsid w:val="00F3528B"/>
    <w:rsid w:val="00F35771"/>
    <w:rsid w:val="00F35830"/>
    <w:rsid w:val="00F367E3"/>
    <w:rsid w:val="00F36A35"/>
    <w:rsid w:val="00F37481"/>
    <w:rsid w:val="00F3786D"/>
    <w:rsid w:val="00F40077"/>
    <w:rsid w:val="00F40907"/>
    <w:rsid w:val="00F4187C"/>
    <w:rsid w:val="00F41AB1"/>
    <w:rsid w:val="00F42B3D"/>
    <w:rsid w:val="00F43292"/>
    <w:rsid w:val="00F43938"/>
    <w:rsid w:val="00F44879"/>
    <w:rsid w:val="00F44D77"/>
    <w:rsid w:val="00F45D81"/>
    <w:rsid w:val="00F45E88"/>
    <w:rsid w:val="00F45F14"/>
    <w:rsid w:val="00F46754"/>
    <w:rsid w:val="00F46F49"/>
    <w:rsid w:val="00F47789"/>
    <w:rsid w:val="00F50A0E"/>
    <w:rsid w:val="00F50A1A"/>
    <w:rsid w:val="00F50F41"/>
    <w:rsid w:val="00F521A3"/>
    <w:rsid w:val="00F521CD"/>
    <w:rsid w:val="00F52E32"/>
    <w:rsid w:val="00F535EC"/>
    <w:rsid w:val="00F53795"/>
    <w:rsid w:val="00F53E08"/>
    <w:rsid w:val="00F53E4F"/>
    <w:rsid w:val="00F54E94"/>
    <w:rsid w:val="00F556E1"/>
    <w:rsid w:val="00F55911"/>
    <w:rsid w:val="00F55AB7"/>
    <w:rsid w:val="00F55B3C"/>
    <w:rsid w:val="00F55C73"/>
    <w:rsid w:val="00F55FDD"/>
    <w:rsid w:val="00F56062"/>
    <w:rsid w:val="00F5654D"/>
    <w:rsid w:val="00F56987"/>
    <w:rsid w:val="00F576A5"/>
    <w:rsid w:val="00F60A49"/>
    <w:rsid w:val="00F60F88"/>
    <w:rsid w:val="00F6192E"/>
    <w:rsid w:val="00F61EAA"/>
    <w:rsid w:val="00F61F59"/>
    <w:rsid w:val="00F633E2"/>
    <w:rsid w:val="00F6382A"/>
    <w:rsid w:val="00F64518"/>
    <w:rsid w:val="00F64BB2"/>
    <w:rsid w:val="00F651D6"/>
    <w:rsid w:val="00F65716"/>
    <w:rsid w:val="00F6615A"/>
    <w:rsid w:val="00F66475"/>
    <w:rsid w:val="00F664AC"/>
    <w:rsid w:val="00F67909"/>
    <w:rsid w:val="00F70201"/>
    <w:rsid w:val="00F707C3"/>
    <w:rsid w:val="00F71DFB"/>
    <w:rsid w:val="00F71EE7"/>
    <w:rsid w:val="00F72E28"/>
    <w:rsid w:val="00F74513"/>
    <w:rsid w:val="00F74576"/>
    <w:rsid w:val="00F74EAC"/>
    <w:rsid w:val="00F75EC7"/>
    <w:rsid w:val="00F76449"/>
    <w:rsid w:val="00F77E4D"/>
    <w:rsid w:val="00F80848"/>
    <w:rsid w:val="00F80B32"/>
    <w:rsid w:val="00F80D59"/>
    <w:rsid w:val="00F81446"/>
    <w:rsid w:val="00F8193D"/>
    <w:rsid w:val="00F81F50"/>
    <w:rsid w:val="00F82462"/>
    <w:rsid w:val="00F82600"/>
    <w:rsid w:val="00F83D0E"/>
    <w:rsid w:val="00F84090"/>
    <w:rsid w:val="00F85551"/>
    <w:rsid w:val="00F85805"/>
    <w:rsid w:val="00F85E50"/>
    <w:rsid w:val="00F86CB1"/>
    <w:rsid w:val="00F877AF"/>
    <w:rsid w:val="00F87E5E"/>
    <w:rsid w:val="00F903CC"/>
    <w:rsid w:val="00F926AD"/>
    <w:rsid w:val="00F9270B"/>
    <w:rsid w:val="00F92BB4"/>
    <w:rsid w:val="00F92D91"/>
    <w:rsid w:val="00F93273"/>
    <w:rsid w:val="00F95208"/>
    <w:rsid w:val="00F95334"/>
    <w:rsid w:val="00F95C8F"/>
    <w:rsid w:val="00F964B0"/>
    <w:rsid w:val="00F9655C"/>
    <w:rsid w:val="00F967FC"/>
    <w:rsid w:val="00F96CFD"/>
    <w:rsid w:val="00F977F5"/>
    <w:rsid w:val="00F97B73"/>
    <w:rsid w:val="00F97DF6"/>
    <w:rsid w:val="00F97FA1"/>
    <w:rsid w:val="00FA044C"/>
    <w:rsid w:val="00FA1403"/>
    <w:rsid w:val="00FA23B1"/>
    <w:rsid w:val="00FA2CB0"/>
    <w:rsid w:val="00FA351D"/>
    <w:rsid w:val="00FA43DD"/>
    <w:rsid w:val="00FA4E18"/>
    <w:rsid w:val="00FA4F6A"/>
    <w:rsid w:val="00FA55C1"/>
    <w:rsid w:val="00FA55CF"/>
    <w:rsid w:val="00FA56EB"/>
    <w:rsid w:val="00FA60F5"/>
    <w:rsid w:val="00FA6CD3"/>
    <w:rsid w:val="00FA768D"/>
    <w:rsid w:val="00FA7855"/>
    <w:rsid w:val="00FA7CB0"/>
    <w:rsid w:val="00FB0596"/>
    <w:rsid w:val="00FB0838"/>
    <w:rsid w:val="00FB0B63"/>
    <w:rsid w:val="00FB0D51"/>
    <w:rsid w:val="00FB1076"/>
    <w:rsid w:val="00FB2293"/>
    <w:rsid w:val="00FB233F"/>
    <w:rsid w:val="00FB2478"/>
    <w:rsid w:val="00FB278C"/>
    <w:rsid w:val="00FB32A5"/>
    <w:rsid w:val="00FB4363"/>
    <w:rsid w:val="00FB46A5"/>
    <w:rsid w:val="00FB4F74"/>
    <w:rsid w:val="00FB6468"/>
    <w:rsid w:val="00FB67D4"/>
    <w:rsid w:val="00FB6B8E"/>
    <w:rsid w:val="00FB74E1"/>
    <w:rsid w:val="00FB7D9B"/>
    <w:rsid w:val="00FC05C8"/>
    <w:rsid w:val="00FC13B1"/>
    <w:rsid w:val="00FC2255"/>
    <w:rsid w:val="00FC2A3D"/>
    <w:rsid w:val="00FC3238"/>
    <w:rsid w:val="00FC328D"/>
    <w:rsid w:val="00FC339E"/>
    <w:rsid w:val="00FC348A"/>
    <w:rsid w:val="00FC35DC"/>
    <w:rsid w:val="00FC3AA7"/>
    <w:rsid w:val="00FC3C2B"/>
    <w:rsid w:val="00FC4879"/>
    <w:rsid w:val="00FC4E0A"/>
    <w:rsid w:val="00FC52E4"/>
    <w:rsid w:val="00FC65B6"/>
    <w:rsid w:val="00FC7855"/>
    <w:rsid w:val="00FC7A61"/>
    <w:rsid w:val="00FD04B9"/>
    <w:rsid w:val="00FD07E7"/>
    <w:rsid w:val="00FD1DE6"/>
    <w:rsid w:val="00FD24A0"/>
    <w:rsid w:val="00FD2D0C"/>
    <w:rsid w:val="00FD31C5"/>
    <w:rsid w:val="00FD339A"/>
    <w:rsid w:val="00FD3627"/>
    <w:rsid w:val="00FD3933"/>
    <w:rsid w:val="00FD4007"/>
    <w:rsid w:val="00FD4771"/>
    <w:rsid w:val="00FD48AE"/>
    <w:rsid w:val="00FD4ABD"/>
    <w:rsid w:val="00FD4EFC"/>
    <w:rsid w:val="00FD52B5"/>
    <w:rsid w:val="00FD5475"/>
    <w:rsid w:val="00FD551F"/>
    <w:rsid w:val="00FD5654"/>
    <w:rsid w:val="00FD5673"/>
    <w:rsid w:val="00FD5930"/>
    <w:rsid w:val="00FD75B6"/>
    <w:rsid w:val="00FE062B"/>
    <w:rsid w:val="00FE0D1D"/>
    <w:rsid w:val="00FE18BD"/>
    <w:rsid w:val="00FE22F0"/>
    <w:rsid w:val="00FE24C2"/>
    <w:rsid w:val="00FE2707"/>
    <w:rsid w:val="00FE2AB6"/>
    <w:rsid w:val="00FE3481"/>
    <w:rsid w:val="00FE36CE"/>
    <w:rsid w:val="00FE4036"/>
    <w:rsid w:val="00FE430A"/>
    <w:rsid w:val="00FE4396"/>
    <w:rsid w:val="00FE4E7B"/>
    <w:rsid w:val="00FE5F7A"/>
    <w:rsid w:val="00FE602F"/>
    <w:rsid w:val="00FE6068"/>
    <w:rsid w:val="00FE65C1"/>
    <w:rsid w:val="00FF0C39"/>
    <w:rsid w:val="00FF1C52"/>
    <w:rsid w:val="00FF242C"/>
    <w:rsid w:val="00FF3114"/>
    <w:rsid w:val="00FF343C"/>
    <w:rsid w:val="00FF35A7"/>
    <w:rsid w:val="00FF4533"/>
    <w:rsid w:val="00FF4765"/>
    <w:rsid w:val="00FF4ABD"/>
    <w:rsid w:val="00FF534D"/>
    <w:rsid w:val="00FF7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252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fi-FI" w:eastAsia="fi-FI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ali">
    <w:name w:val="Normal"/>
    <w:qFormat/>
    <w:rsid w:val="00963567"/>
    <w:pPr>
      <w:spacing w:before="120" w:line="360" w:lineRule="auto"/>
    </w:pPr>
    <w:rPr>
      <w:rFonts w:ascii="Arial" w:hAnsi="Arial" w:cs="Arial"/>
      <w:sz w:val="24"/>
      <w:szCs w:val="24"/>
      <w:lang w:val="en-GB"/>
    </w:rPr>
  </w:style>
  <w:style w:type="paragraph" w:styleId="Otsikko1">
    <w:name w:val="heading 1"/>
    <w:basedOn w:val="Default"/>
    <w:next w:val="Default"/>
    <w:link w:val="Otsikko1Char"/>
    <w:uiPriority w:val="99"/>
    <w:qFormat/>
    <w:rsid w:val="00963567"/>
    <w:pPr>
      <w:numPr>
        <w:numId w:val="33"/>
      </w:numPr>
      <w:outlineLvl w:val="0"/>
    </w:pPr>
    <w:rPr>
      <w:rFonts w:ascii="Times New Roman" w:hAnsi="Times New Roman" w:cs="Times New Roman"/>
      <w:color w:val="auto"/>
    </w:rPr>
  </w:style>
  <w:style w:type="paragraph" w:styleId="Otsikko2">
    <w:name w:val="heading 2"/>
    <w:basedOn w:val="Normaali"/>
    <w:next w:val="Normaali"/>
    <w:link w:val="Otsikko2Char"/>
    <w:uiPriority w:val="99"/>
    <w:qFormat/>
    <w:rsid w:val="00963567"/>
    <w:pPr>
      <w:keepNext/>
      <w:numPr>
        <w:ilvl w:val="1"/>
        <w:numId w:val="33"/>
      </w:numPr>
      <w:spacing w:before="240" w:after="60"/>
      <w:outlineLvl w:val="1"/>
    </w:pPr>
    <w:rPr>
      <w:b/>
    </w:rPr>
  </w:style>
  <w:style w:type="paragraph" w:styleId="Otsikko3">
    <w:name w:val="heading 3"/>
    <w:basedOn w:val="Normaali"/>
    <w:next w:val="Normaali"/>
    <w:link w:val="Otsikko3Char"/>
    <w:uiPriority w:val="99"/>
    <w:qFormat/>
    <w:rsid w:val="00963567"/>
    <w:pPr>
      <w:keepNext/>
      <w:spacing w:before="240" w:after="60"/>
      <w:outlineLvl w:val="2"/>
    </w:pPr>
    <w:rPr>
      <w:b/>
      <w:i/>
    </w:rPr>
  </w:style>
  <w:style w:type="paragraph" w:styleId="Otsikko4">
    <w:name w:val="heading 4"/>
    <w:basedOn w:val="Normaali"/>
    <w:next w:val="Normaali"/>
    <w:link w:val="Otsikko4Char"/>
    <w:uiPriority w:val="99"/>
    <w:qFormat/>
    <w:rsid w:val="00DA3B6C"/>
    <w:pPr>
      <w:keepNext/>
      <w:outlineLvl w:val="3"/>
    </w:pPr>
    <w:rPr>
      <w:b/>
    </w:rPr>
  </w:style>
  <w:style w:type="paragraph" w:styleId="Otsikko5">
    <w:name w:val="heading 5"/>
    <w:basedOn w:val="Normaali"/>
    <w:next w:val="Normaali"/>
    <w:link w:val="Otsikko5Char"/>
    <w:uiPriority w:val="99"/>
    <w:qFormat/>
    <w:rsid w:val="00DA3B6C"/>
    <w:pPr>
      <w:spacing w:before="240" w:after="60"/>
      <w:outlineLvl w:val="4"/>
    </w:pPr>
    <w:rPr>
      <w:sz w:val="22"/>
    </w:rPr>
  </w:style>
  <w:style w:type="paragraph" w:styleId="Otsikko6">
    <w:name w:val="heading 6"/>
    <w:basedOn w:val="Normaali"/>
    <w:next w:val="Normaali"/>
    <w:link w:val="Otsikko6Char"/>
    <w:uiPriority w:val="99"/>
    <w:qFormat/>
    <w:rsid w:val="00DA3B6C"/>
    <w:pPr>
      <w:spacing w:before="240" w:after="60"/>
      <w:outlineLvl w:val="5"/>
    </w:pPr>
    <w:rPr>
      <w:i/>
      <w:sz w:val="22"/>
    </w:rPr>
  </w:style>
  <w:style w:type="paragraph" w:styleId="Otsikko7">
    <w:name w:val="heading 7"/>
    <w:basedOn w:val="Normaali"/>
    <w:next w:val="Normaali"/>
    <w:link w:val="Otsikko7Char"/>
    <w:uiPriority w:val="99"/>
    <w:qFormat/>
    <w:rsid w:val="00DA3B6C"/>
    <w:pPr>
      <w:spacing w:before="240" w:after="60"/>
      <w:outlineLvl w:val="6"/>
    </w:pPr>
  </w:style>
  <w:style w:type="paragraph" w:styleId="Otsikko8">
    <w:name w:val="heading 8"/>
    <w:basedOn w:val="Normaali"/>
    <w:next w:val="Normaali"/>
    <w:link w:val="Otsikko8Char"/>
    <w:uiPriority w:val="99"/>
    <w:qFormat/>
    <w:rsid w:val="00DA3B6C"/>
    <w:pPr>
      <w:spacing w:before="240" w:after="60"/>
      <w:outlineLvl w:val="7"/>
    </w:pPr>
    <w:rPr>
      <w:i/>
    </w:rPr>
  </w:style>
  <w:style w:type="paragraph" w:styleId="Otsikko9">
    <w:name w:val="heading 9"/>
    <w:basedOn w:val="Normaali"/>
    <w:next w:val="Normaali"/>
    <w:link w:val="Otsikko9Char"/>
    <w:uiPriority w:val="99"/>
    <w:qFormat/>
    <w:rsid w:val="00DA3B6C"/>
    <w:pPr>
      <w:spacing w:before="240" w:after="60"/>
      <w:outlineLvl w:val="8"/>
    </w:pPr>
    <w:rPr>
      <w:b/>
      <w:i/>
      <w:sz w:val="1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9"/>
    <w:locked/>
    <w:rsid w:val="00D93105"/>
    <w:rPr>
      <w:rFonts w:eastAsia="SimSun"/>
      <w:sz w:val="24"/>
      <w:szCs w:val="24"/>
      <w:lang w:eastAsia="zh-CN"/>
    </w:rPr>
  </w:style>
  <w:style w:type="character" w:customStyle="1" w:styleId="Otsikko2Char">
    <w:name w:val="Otsikko 2 Char"/>
    <w:basedOn w:val="Kappaleenoletusfontti"/>
    <w:link w:val="Otsikko2"/>
    <w:uiPriority w:val="99"/>
    <w:locked/>
    <w:rsid w:val="00D93105"/>
    <w:rPr>
      <w:rFonts w:ascii="Arial" w:hAnsi="Arial" w:cs="Arial"/>
      <w:b/>
      <w:sz w:val="24"/>
      <w:szCs w:val="24"/>
      <w:lang w:val="en-GB"/>
    </w:rPr>
  </w:style>
  <w:style w:type="character" w:customStyle="1" w:styleId="Otsikko3Char">
    <w:name w:val="Otsikko 3 Char"/>
    <w:basedOn w:val="Kappaleenoletusfontti"/>
    <w:link w:val="Otsikko3"/>
    <w:uiPriority w:val="99"/>
    <w:semiHidden/>
    <w:locked/>
    <w:rsid w:val="00D93105"/>
    <w:rPr>
      <w:rFonts w:ascii="Cambria" w:hAnsi="Cambria" w:cs="Times New Roman"/>
      <w:b/>
      <w:bCs/>
      <w:sz w:val="26"/>
      <w:szCs w:val="26"/>
      <w:lang w:val="en-GB"/>
    </w:rPr>
  </w:style>
  <w:style w:type="character" w:customStyle="1" w:styleId="Otsikko4Char">
    <w:name w:val="Otsikko 4 Char"/>
    <w:basedOn w:val="Kappaleenoletusfontti"/>
    <w:link w:val="Otsikko4"/>
    <w:uiPriority w:val="99"/>
    <w:semiHidden/>
    <w:locked/>
    <w:rsid w:val="00D93105"/>
    <w:rPr>
      <w:rFonts w:ascii="Calibri" w:hAnsi="Calibri" w:cs="Times New Roman"/>
      <w:b/>
      <w:bCs/>
      <w:sz w:val="28"/>
      <w:szCs w:val="28"/>
      <w:lang w:val="en-GB"/>
    </w:rPr>
  </w:style>
  <w:style w:type="character" w:customStyle="1" w:styleId="Otsikko5Char">
    <w:name w:val="Otsikko 5 Char"/>
    <w:basedOn w:val="Kappaleenoletusfontti"/>
    <w:link w:val="Otsikko5"/>
    <w:uiPriority w:val="99"/>
    <w:semiHidden/>
    <w:locked/>
    <w:rsid w:val="00D93105"/>
    <w:rPr>
      <w:rFonts w:ascii="Calibri" w:hAnsi="Calibri" w:cs="Times New Roman"/>
      <w:b/>
      <w:bCs/>
      <w:i/>
      <w:iCs/>
      <w:sz w:val="26"/>
      <w:szCs w:val="26"/>
      <w:lang w:val="en-GB"/>
    </w:rPr>
  </w:style>
  <w:style w:type="character" w:customStyle="1" w:styleId="Otsikko6Char">
    <w:name w:val="Otsikko 6 Char"/>
    <w:basedOn w:val="Kappaleenoletusfontti"/>
    <w:link w:val="Otsikko6"/>
    <w:uiPriority w:val="99"/>
    <w:semiHidden/>
    <w:locked/>
    <w:rsid w:val="00D93105"/>
    <w:rPr>
      <w:rFonts w:ascii="Calibri" w:hAnsi="Calibri" w:cs="Times New Roman"/>
      <w:b/>
      <w:bCs/>
      <w:lang w:val="en-GB"/>
    </w:rPr>
  </w:style>
  <w:style w:type="character" w:customStyle="1" w:styleId="Otsikko7Char">
    <w:name w:val="Otsikko 7 Char"/>
    <w:basedOn w:val="Kappaleenoletusfontti"/>
    <w:link w:val="Otsikko7"/>
    <w:uiPriority w:val="99"/>
    <w:semiHidden/>
    <w:locked/>
    <w:rsid w:val="00D93105"/>
    <w:rPr>
      <w:rFonts w:ascii="Calibri" w:hAnsi="Calibri" w:cs="Times New Roman"/>
      <w:sz w:val="24"/>
      <w:szCs w:val="24"/>
      <w:lang w:val="en-GB"/>
    </w:rPr>
  </w:style>
  <w:style w:type="character" w:customStyle="1" w:styleId="Otsikko8Char">
    <w:name w:val="Otsikko 8 Char"/>
    <w:basedOn w:val="Kappaleenoletusfontti"/>
    <w:link w:val="Otsikko8"/>
    <w:uiPriority w:val="99"/>
    <w:semiHidden/>
    <w:locked/>
    <w:rsid w:val="00D93105"/>
    <w:rPr>
      <w:rFonts w:ascii="Calibri" w:hAnsi="Calibri" w:cs="Times New Roman"/>
      <w:i/>
      <w:iCs/>
      <w:sz w:val="24"/>
      <w:szCs w:val="24"/>
      <w:lang w:val="en-GB"/>
    </w:rPr>
  </w:style>
  <w:style w:type="character" w:customStyle="1" w:styleId="Otsikko9Char">
    <w:name w:val="Otsikko 9 Char"/>
    <w:basedOn w:val="Kappaleenoletusfontti"/>
    <w:link w:val="Otsikko9"/>
    <w:uiPriority w:val="99"/>
    <w:semiHidden/>
    <w:locked/>
    <w:rsid w:val="00D93105"/>
    <w:rPr>
      <w:rFonts w:ascii="Cambria" w:hAnsi="Cambria" w:cs="Times New Roman"/>
      <w:lang w:val="en-GB"/>
    </w:rPr>
  </w:style>
  <w:style w:type="paragraph" w:styleId="Yltunniste">
    <w:name w:val="header"/>
    <w:basedOn w:val="Normaali"/>
    <w:link w:val="YltunnisteChar"/>
    <w:uiPriority w:val="99"/>
    <w:rsid w:val="00DA3B6C"/>
    <w:pPr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semiHidden/>
    <w:locked/>
    <w:rsid w:val="00D93105"/>
    <w:rPr>
      <w:rFonts w:ascii="Arial" w:hAnsi="Arial" w:cs="Arial"/>
      <w:sz w:val="24"/>
      <w:szCs w:val="24"/>
      <w:lang w:val="en-GB"/>
    </w:rPr>
  </w:style>
  <w:style w:type="paragraph" w:styleId="Alatunniste">
    <w:name w:val="footer"/>
    <w:basedOn w:val="Normaali"/>
    <w:link w:val="AlatunnisteChar"/>
    <w:uiPriority w:val="99"/>
    <w:rsid w:val="00DA3B6C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semiHidden/>
    <w:locked/>
    <w:rsid w:val="00D93105"/>
    <w:rPr>
      <w:rFonts w:ascii="Arial" w:hAnsi="Arial" w:cs="Arial"/>
      <w:sz w:val="24"/>
      <w:szCs w:val="24"/>
      <w:lang w:val="en-GB"/>
    </w:rPr>
  </w:style>
  <w:style w:type="paragraph" w:styleId="Sisluet1">
    <w:name w:val="toc 1"/>
    <w:basedOn w:val="Normaali"/>
    <w:next w:val="Normaali"/>
    <w:autoRedefine/>
    <w:uiPriority w:val="99"/>
    <w:rsid w:val="00DA3B6C"/>
    <w:pPr>
      <w:tabs>
        <w:tab w:val="left" w:pos="480"/>
        <w:tab w:val="right" w:leader="dot" w:pos="9345"/>
      </w:tabs>
      <w:spacing w:line="240" w:lineRule="auto"/>
    </w:pPr>
    <w:rPr>
      <w:b/>
      <w:caps/>
      <w:noProof/>
      <w:sz w:val="20"/>
    </w:rPr>
  </w:style>
  <w:style w:type="paragraph" w:styleId="Sisluet2">
    <w:name w:val="toc 2"/>
    <w:basedOn w:val="Normaali"/>
    <w:next w:val="Normaali"/>
    <w:autoRedefine/>
    <w:uiPriority w:val="99"/>
    <w:rsid w:val="00DA3B6C"/>
    <w:pPr>
      <w:ind w:left="240"/>
    </w:pPr>
    <w:rPr>
      <w:smallCaps/>
      <w:sz w:val="20"/>
    </w:rPr>
  </w:style>
  <w:style w:type="paragraph" w:styleId="Sisluet3">
    <w:name w:val="toc 3"/>
    <w:basedOn w:val="Normaali"/>
    <w:next w:val="Normaali"/>
    <w:autoRedefine/>
    <w:uiPriority w:val="99"/>
    <w:rsid w:val="00DA3B6C"/>
    <w:pPr>
      <w:ind w:left="480"/>
    </w:pPr>
    <w:rPr>
      <w:i/>
      <w:sz w:val="20"/>
    </w:rPr>
  </w:style>
  <w:style w:type="paragraph" w:styleId="Sisluet4">
    <w:name w:val="toc 4"/>
    <w:basedOn w:val="Normaali"/>
    <w:next w:val="Normaali"/>
    <w:autoRedefine/>
    <w:uiPriority w:val="99"/>
    <w:semiHidden/>
    <w:rsid w:val="00DA3B6C"/>
    <w:pPr>
      <w:ind w:left="720"/>
    </w:pPr>
    <w:rPr>
      <w:sz w:val="18"/>
    </w:rPr>
  </w:style>
  <w:style w:type="paragraph" w:styleId="Sisluet5">
    <w:name w:val="toc 5"/>
    <w:basedOn w:val="Normaali"/>
    <w:next w:val="Normaali"/>
    <w:autoRedefine/>
    <w:uiPriority w:val="99"/>
    <w:semiHidden/>
    <w:rsid w:val="00DA3B6C"/>
    <w:pPr>
      <w:ind w:left="960"/>
    </w:pPr>
    <w:rPr>
      <w:sz w:val="18"/>
    </w:rPr>
  </w:style>
  <w:style w:type="paragraph" w:styleId="Sisluet6">
    <w:name w:val="toc 6"/>
    <w:basedOn w:val="Normaali"/>
    <w:next w:val="Normaali"/>
    <w:autoRedefine/>
    <w:uiPriority w:val="99"/>
    <w:semiHidden/>
    <w:rsid w:val="00DA3B6C"/>
    <w:pPr>
      <w:ind w:left="1200"/>
    </w:pPr>
    <w:rPr>
      <w:sz w:val="18"/>
    </w:rPr>
  </w:style>
  <w:style w:type="paragraph" w:styleId="Sisluet7">
    <w:name w:val="toc 7"/>
    <w:basedOn w:val="Normaali"/>
    <w:next w:val="Normaali"/>
    <w:autoRedefine/>
    <w:uiPriority w:val="99"/>
    <w:semiHidden/>
    <w:rsid w:val="00DA3B6C"/>
    <w:pPr>
      <w:ind w:left="1440"/>
    </w:pPr>
    <w:rPr>
      <w:sz w:val="18"/>
    </w:rPr>
  </w:style>
  <w:style w:type="paragraph" w:styleId="Sisluet8">
    <w:name w:val="toc 8"/>
    <w:basedOn w:val="Normaali"/>
    <w:next w:val="Normaali"/>
    <w:autoRedefine/>
    <w:uiPriority w:val="99"/>
    <w:semiHidden/>
    <w:rsid w:val="00DA3B6C"/>
    <w:pPr>
      <w:ind w:left="1680"/>
    </w:pPr>
    <w:rPr>
      <w:sz w:val="18"/>
    </w:rPr>
  </w:style>
  <w:style w:type="paragraph" w:styleId="Sisluet9">
    <w:name w:val="toc 9"/>
    <w:basedOn w:val="Normaali"/>
    <w:next w:val="Normaali"/>
    <w:autoRedefine/>
    <w:uiPriority w:val="99"/>
    <w:semiHidden/>
    <w:rsid w:val="00DA3B6C"/>
    <w:pPr>
      <w:ind w:left="1920"/>
    </w:pPr>
    <w:rPr>
      <w:sz w:val="18"/>
    </w:rPr>
  </w:style>
  <w:style w:type="character" w:styleId="Sivunumero">
    <w:name w:val="page number"/>
    <w:basedOn w:val="Kappaleenoletusfontti"/>
    <w:uiPriority w:val="99"/>
    <w:rsid w:val="00DA3B6C"/>
    <w:rPr>
      <w:rFonts w:cs="Times New Roman"/>
    </w:rPr>
  </w:style>
  <w:style w:type="paragraph" w:styleId="Leipteksti">
    <w:name w:val="Body Text"/>
    <w:basedOn w:val="Normaali"/>
    <w:link w:val="LeiptekstiChar"/>
    <w:uiPriority w:val="99"/>
    <w:rsid w:val="00DA3B6C"/>
    <w:pPr>
      <w:tabs>
        <w:tab w:val="left" w:pos="0"/>
        <w:tab w:val="left" w:pos="1538"/>
        <w:tab w:val="left" w:pos="2592"/>
        <w:tab w:val="left" w:pos="3888"/>
        <w:tab w:val="left" w:pos="4599"/>
        <w:tab w:val="left" w:pos="6480"/>
        <w:tab w:val="left" w:pos="7776"/>
        <w:tab w:val="left" w:pos="9072"/>
      </w:tabs>
      <w:jc w:val="both"/>
    </w:pPr>
  </w:style>
  <w:style w:type="character" w:customStyle="1" w:styleId="LeiptekstiChar">
    <w:name w:val="Leipäteksti Char"/>
    <w:basedOn w:val="Kappaleenoletusfontti"/>
    <w:link w:val="Leipteksti"/>
    <w:uiPriority w:val="99"/>
    <w:semiHidden/>
    <w:locked/>
    <w:rsid w:val="00D93105"/>
    <w:rPr>
      <w:rFonts w:ascii="Arial" w:hAnsi="Arial" w:cs="Arial"/>
      <w:sz w:val="24"/>
      <w:szCs w:val="24"/>
      <w:lang w:val="en-GB"/>
    </w:rPr>
  </w:style>
  <w:style w:type="character" w:styleId="Kommentinviite">
    <w:name w:val="annotation reference"/>
    <w:basedOn w:val="Kappaleenoletusfontti"/>
    <w:uiPriority w:val="99"/>
    <w:semiHidden/>
    <w:rsid w:val="00DA3B6C"/>
    <w:rPr>
      <w:rFonts w:cs="Times New Roman"/>
      <w:sz w:val="16"/>
    </w:rPr>
  </w:style>
  <w:style w:type="paragraph" w:styleId="Kommentinteksti">
    <w:name w:val="annotation text"/>
    <w:basedOn w:val="Normaali"/>
    <w:link w:val="KommentintekstiChar"/>
    <w:uiPriority w:val="99"/>
    <w:semiHidden/>
    <w:rsid w:val="00DA3B6C"/>
    <w:pPr>
      <w:spacing w:line="240" w:lineRule="auto"/>
    </w:pPr>
    <w:rPr>
      <w:sz w:val="20"/>
      <w:lang w:val="fi-FI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locked/>
    <w:rsid w:val="00963567"/>
    <w:rPr>
      <w:rFonts w:ascii="Arial" w:hAnsi="Arial" w:cs="Arial"/>
      <w:sz w:val="24"/>
      <w:szCs w:val="24"/>
      <w:lang w:val="fi-FI" w:eastAsia="fi-FI"/>
    </w:rPr>
  </w:style>
  <w:style w:type="character" w:styleId="Hyperlinkki">
    <w:name w:val="Hyperlink"/>
    <w:basedOn w:val="Kappaleenoletusfontti"/>
    <w:uiPriority w:val="99"/>
    <w:rsid w:val="00DA3B6C"/>
    <w:rPr>
      <w:rFonts w:cs="Times New Roman"/>
      <w:color w:val="0000FF"/>
      <w:u w:val="single"/>
    </w:rPr>
  </w:style>
  <w:style w:type="paragraph" w:styleId="Leipteksti2">
    <w:name w:val="Body Text 2"/>
    <w:basedOn w:val="Normaali"/>
    <w:link w:val="Leipteksti2Char"/>
    <w:uiPriority w:val="99"/>
    <w:rsid w:val="00DA3B6C"/>
  </w:style>
  <w:style w:type="character" w:customStyle="1" w:styleId="Leipteksti2Char">
    <w:name w:val="Leipäteksti 2 Char"/>
    <w:basedOn w:val="Kappaleenoletusfontti"/>
    <w:link w:val="Leipteksti2"/>
    <w:uiPriority w:val="99"/>
    <w:semiHidden/>
    <w:locked/>
    <w:rsid w:val="00D93105"/>
    <w:rPr>
      <w:rFonts w:ascii="Arial" w:hAnsi="Arial" w:cs="Arial"/>
      <w:sz w:val="24"/>
      <w:szCs w:val="24"/>
      <w:lang w:val="en-GB"/>
    </w:rPr>
  </w:style>
  <w:style w:type="paragraph" w:customStyle="1" w:styleId="Style1">
    <w:name w:val="Style1"/>
    <w:basedOn w:val="Normaali"/>
    <w:uiPriority w:val="99"/>
    <w:rsid w:val="00DA3B6C"/>
    <w:pPr>
      <w:numPr>
        <w:numId w:val="28"/>
      </w:numPr>
    </w:pPr>
  </w:style>
  <w:style w:type="paragraph" w:customStyle="1" w:styleId="H2">
    <w:name w:val="H2"/>
    <w:basedOn w:val="Normaali"/>
    <w:next w:val="Normaali"/>
    <w:uiPriority w:val="99"/>
    <w:rsid w:val="00DA3B6C"/>
    <w:pPr>
      <w:keepNext/>
      <w:widowControl w:val="0"/>
      <w:spacing w:before="100" w:after="100" w:line="240" w:lineRule="auto"/>
      <w:outlineLvl w:val="2"/>
    </w:pPr>
    <w:rPr>
      <w:b/>
      <w:sz w:val="36"/>
      <w:lang w:val="fi-FI"/>
    </w:rPr>
  </w:style>
  <w:style w:type="paragraph" w:customStyle="1" w:styleId="H4">
    <w:name w:val="H4"/>
    <w:basedOn w:val="Normaali"/>
    <w:next w:val="Normaali"/>
    <w:uiPriority w:val="99"/>
    <w:rsid w:val="00DA3B6C"/>
    <w:pPr>
      <w:keepNext/>
      <w:widowControl w:val="0"/>
      <w:spacing w:before="100" w:after="100" w:line="240" w:lineRule="auto"/>
      <w:outlineLvl w:val="4"/>
    </w:pPr>
    <w:rPr>
      <w:b/>
      <w:lang w:val="fi-FI"/>
    </w:rPr>
  </w:style>
  <w:style w:type="character" w:customStyle="1" w:styleId="HTMLMarkup">
    <w:name w:val="HTML Markup"/>
    <w:uiPriority w:val="99"/>
    <w:rsid w:val="00DA3B6C"/>
    <w:rPr>
      <w:vanish/>
      <w:color w:val="FF0000"/>
    </w:rPr>
  </w:style>
  <w:style w:type="character" w:styleId="Voimakas">
    <w:name w:val="Strong"/>
    <w:basedOn w:val="Kappaleenoletusfontti"/>
    <w:uiPriority w:val="99"/>
    <w:qFormat/>
    <w:rsid w:val="00DA3B6C"/>
    <w:rPr>
      <w:rFonts w:cs="Times New Roman"/>
      <w:b/>
    </w:rPr>
  </w:style>
  <w:style w:type="paragraph" w:styleId="Leipteksti3">
    <w:name w:val="Body Text 3"/>
    <w:basedOn w:val="Normaali"/>
    <w:link w:val="Leipteksti3Char"/>
    <w:uiPriority w:val="99"/>
    <w:rsid w:val="00DA3B6C"/>
    <w:pPr>
      <w:spacing w:line="240" w:lineRule="auto"/>
    </w:pPr>
    <w:rPr>
      <w:sz w:val="20"/>
    </w:rPr>
  </w:style>
  <w:style w:type="character" w:customStyle="1" w:styleId="Leipteksti3Char">
    <w:name w:val="Leipäteksti 3 Char"/>
    <w:basedOn w:val="Kappaleenoletusfontti"/>
    <w:link w:val="Leipteksti3"/>
    <w:uiPriority w:val="99"/>
    <w:semiHidden/>
    <w:locked/>
    <w:rsid w:val="00D93105"/>
    <w:rPr>
      <w:rFonts w:ascii="Arial" w:hAnsi="Arial" w:cs="Arial"/>
      <w:sz w:val="16"/>
      <w:szCs w:val="16"/>
      <w:lang w:val="en-GB"/>
    </w:rPr>
  </w:style>
  <w:style w:type="paragraph" w:styleId="Kuvanotsikko">
    <w:name w:val="caption"/>
    <w:basedOn w:val="Normaali"/>
    <w:next w:val="Normaali"/>
    <w:uiPriority w:val="99"/>
    <w:qFormat/>
    <w:rsid w:val="00DA3B6C"/>
    <w:pPr>
      <w:spacing w:after="120"/>
    </w:pPr>
    <w:rPr>
      <w:b/>
      <w:bCs/>
    </w:rPr>
  </w:style>
  <w:style w:type="paragraph" w:styleId="Sisennettyleipteksti">
    <w:name w:val="Body Text Indent"/>
    <w:basedOn w:val="Normaali"/>
    <w:link w:val="SisennettyleiptekstiChar"/>
    <w:uiPriority w:val="99"/>
    <w:rsid w:val="00DA3B6C"/>
    <w:pPr>
      <w:tabs>
        <w:tab w:val="left" w:pos="0"/>
        <w:tab w:val="left" w:pos="1821"/>
        <w:tab w:val="left" w:pos="2592"/>
        <w:tab w:val="left" w:pos="3888"/>
        <w:tab w:val="left" w:pos="4599"/>
        <w:tab w:val="left" w:pos="6480"/>
        <w:tab w:val="left" w:pos="7655"/>
        <w:tab w:val="left" w:pos="9072"/>
      </w:tabs>
      <w:ind w:firstLine="21"/>
    </w:pPr>
  </w:style>
  <w:style w:type="character" w:customStyle="1" w:styleId="SisennettyleiptekstiChar">
    <w:name w:val="Sisennetty leipäteksti Char"/>
    <w:basedOn w:val="Kappaleenoletusfontti"/>
    <w:link w:val="Sisennettyleipteksti"/>
    <w:uiPriority w:val="99"/>
    <w:semiHidden/>
    <w:locked/>
    <w:rsid w:val="00D93105"/>
    <w:rPr>
      <w:rFonts w:ascii="Arial" w:hAnsi="Arial" w:cs="Arial"/>
      <w:sz w:val="24"/>
      <w:szCs w:val="24"/>
      <w:lang w:val="en-GB"/>
    </w:rPr>
  </w:style>
  <w:style w:type="paragraph" w:customStyle="1" w:styleId="Numbered">
    <w:name w:val="Numbered"/>
    <w:basedOn w:val="Normaali"/>
    <w:uiPriority w:val="99"/>
    <w:rsid w:val="00DA3B6C"/>
    <w:pPr>
      <w:numPr>
        <w:numId w:val="29"/>
      </w:numPr>
      <w:tabs>
        <w:tab w:val="left" w:pos="0"/>
        <w:tab w:val="left" w:pos="2592"/>
        <w:tab w:val="left" w:pos="3888"/>
        <w:tab w:val="left" w:pos="4599"/>
        <w:tab w:val="left" w:pos="6480"/>
        <w:tab w:val="left" w:pos="7776"/>
        <w:tab w:val="left" w:pos="9072"/>
      </w:tabs>
    </w:pPr>
  </w:style>
  <w:style w:type="paragraph" w:styleId="Seliteteksti">
    <w:name w:val="Balloon Text"/>
    <w:basedOn w:val="Normaali"/>
    <w:link w:val="SelitetekstiChar"/>
    <w:uiPriority w:val="99"/>
    <w:semiHidden/>
    <w:rsid w:val="00451FB5"/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locked/>
    <w:rsid w:val="00D93105"/>
    <w:rPr>
      <w:rFonts w:cs="Arial"/>
      <w:sz w:val="2"/>
      <w:lang w:val="en-GB"/>
    </w:rPr>
  </w:style>
  <w:style w:type="paragraph" w:customStyle="1" w:styleId="Appendixheading">
    <w:name w:val="Appendix heading"/>
    <w:basedOn w:val="Otsikko1"/>
    <w:uiPriority w:val="99"/>
    <w:rsid w:val="00DA3B6C"/>
  </w:style>
  <w:style w:type="paragraph" w:styleId="Otsikko">
    <w:name w:val="Title"/>
    <w:basedOn w:val="Normaali"/>
    <w:next w:val="Normaali"/>
    <w:link w:val="OtsikkoChar"/>
    <w:uiPriority w:val="99"/>
    <w:qFormat/>
    <w:rsid w:val="00963567"/>
    <w:pPr>
      <w:spacing w:before="240" w:after="60"/>
      <w:jc w:val="center"/>
      <w:outlineLvl w:val="0"/>
    </w:pPr>
    <w:rPr>
      <w:rFonts w:ascii="Cambria" w:hAnsi="Cambria" w:cs="Times New Roman"/>
      <w:b/>
      <w:bCs/>
      <w:kern w:val="28"/>
      <w:sz w:val="32"/>
      <w:szCs w:val="32"/>
    </w:rPr>
  </w:style>
  <w:style w:type="character" w:customStyle="1" w:styleId="OtsikkoChar">
    <w:name w:val="Otsikko Char"/>
    <w:basedOn w:val="Kappaleenoletusfontti"/>
    <w:link w:val="Otsikko"/>
    <w:uiPriority w:val="99"/>
    <w:locked/>
    <w:rsid w:val="00963567"/>
    <w:rPr>
      <w:rFonts w:ascii="Cambria" w:hAnsi="Cambria" w:cs="Times New Roman"/>
      <w:b/>
      <w:bCs/>
      <w:kern w:val="28"/>
      <w:sz w:val="32"/>
      <w:szCs w:val="32"/>
      <w:lang w:eastAsia="fi-FI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rsid w:val="00963567"/>
    <w:pPr>
      <w:spacing w:line="360" w:lineRule="auto"/>
    </w:pPr>
    <w:rPr>
      <w:b/>
      <w:bCs/>
      <w:szCs w:val="20"/>
      <w:lang w:val="en-GB"/>
    </w:rPr>
  </w:style>
  <w:style w:type="character" w:customStyle="1" w:styleId="KommentinotsikkoChar">
    <w:name w:val="Kommentin otsikko Char"/>
    <w:basedOn w:val="KommentintekstiChar"/>
    <w:link w:val="Kommentinotsikko"/>
    <w:uiPriority w:val="99"/>
    <w:locked/>
    <w:rsid w:val="00963567"/>
    <w:rPr>
      <w:rFonts w:ascii="Arial" w:hAnsi="Arial" w:cs="Arial"/>
      <w:sz w:val="24"/>
      <w:szCs w:val="24"/>
      <w:lang w:val="fi-FI" w:eastAsia="fi-FI"/>
    </w:rPr>
  </w:style>
  <w:style w:type="character" w:customStyle="1" w:styleId="t9">
    <w:name w:val="t9"/>
    <w:basedOn w:val="Kappaleenoletusfontti"/>
    <w:uiPriority w:val="99"/>
    <w:rsid w:val="00963567"/>
    <w:rPr>
      <w:rFonts w:cs="Times New Roman"/>
    </w:rPr>
  </w:style>
  <w:style w:type="paragraph" w:styleId="NormaaliWWW">
    <w:name w:val="Normal (Web)"/>
    <w:basedOn w:val="Normaali"/>
    <w:uiPriority w:val="99"/>
    <w:rsid w:val="00963567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lang w:val="en-US" w:eastAsia="zh-CN"/>
    </w:rPr>
  </w:style>
  <w:style w:type="paragraph" w:customStyle="1" w:styleId="Title1">
    <w:name w:val="Title1"/>
    <w:basedOn w:val="Normaali"/>
    <w:uiPriority w:val="99"/>
    <w:rsid w:val="00963567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lang w:val="en-US" w:eastAsia="zh-CN"/>
    </w:rPr>
  </w:style>
  <w:style w:type="paragraph" w:customStyle="1" w:styleId="authors">
    <w:name w:val="authors"/>
    <w:basedOn w:val="Normaali"/>
    <w:uiPriority w:val="99"/>
    <w:rsid w:val="00963567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lang w:val="en-US" w:eastAsia="zh-CN"/>
    </w:rPr>
  </w:style>
  <w:style w:type="character" w:customStyle="1" w:styleId="journalname">
    <w:name w:val="journalname"/>
    <w:basedOn w:val="Kappaleenoletusfontti"/>
    <w:uiPriority w:val="99"/>
    <w:rsid w:val="00963567"/>
    <w:rPr>
      <w:rFonts w:cs="Times New Roman"/>
    </w:rPr>
  </w:style>
  <w:style w:type="character" w:customStyle="1" w:styleId="ja50-sb-reference">
    <w:name w:val="ja50-sb-reference"/>
    <w:basedOn w:val="Kappaleenoletusfontti"/>
    <w:uiPriority w:val="99"/>
    <w:rsid w:val="00963567"/>
    <w:rPr>
      <w:rFonts w:cs="Times New Roman"/>
    </w:rPr>
  </w:style>
  <w:style w:type="character" w:customStyle="1" w:styleId="ja50-sb-contribution">
    <w:name w:val="ja50-sb-contribution"/>
    <w:basedOn w:val="Kappaleenoletusfontti"/>
    <w:uiPriority w:val="99"/>
    <w:rsid w:val="00963567"/>
    <w:rPr>
      <w:rFonts w:cs="Times New Roman"/>
    </w:rPr>
  </w:style>
  <w:style w:type="character" w:customStyle="1" w:styleId="ja50-sb-authors">
    <w:name w:val="ja50-sb-authors"/>
    <w:basedOn w:val="Kappaleenoletusfontti"/>
    <w:uiPriority w:val="99"/>
    <w:rsid w:val="00963567"/>
    <w:rPr>
      <w:rFonts w:cs="Times New Roman"/>
    </w:rPr>
  </w:style>
  <w:style w:type="character" w:customStyle="1" w:styleId="ja50-sb-title">
    <w:name w:val="ja50-sb-title"/>
    <w:basedOn w:val="Kappaleenoletusfontti"/>
    <w:uiPriority w:val="99"/>
    <w:rsid w:val="00963567"/>
    <w:rPr>
      <w:rFonts w:cs="Times New Roman"/>
    </w:rPr>
  </w:style>
  <w:style w:type="character" w:customStyle="1" w:styleId="ja50-sb-issue">
    <w:name w:val="ja50-sb-issue"/>
    <w:basedOn w:val="Kappaleenoletusfontti"/>
    <w:uiPriority w:val="99"/>
    <w:rsid w:val="00963567"/>
    <w:rPr>
      <w:rFonts w:cs="Times New Roman"/>
    </w:rPr>
  </w:style>
  <w:style w:type="character" w:customStyle="1" w:styleId="ja50-sb-date">
    <w:name w:val="ja50-sb-date"/>
    <w:basedOn w:val="Kappaleenoletusfontti"/>
    <w:uiPriority w:val="99"/>
    <w:rsid w:val="00963567"/>
    <w:rPr>
      <w:rFonts w:cs="Times New Roman"/>
    </w:rPr>
  </w:style>
  <w:style w:type="character" w:customStyle="1" w:styleId="ja50-sb-volume-nr">
    <w:name w:val="ja50-sb-volume-nr"/>
    <w:basedOn w:val="Kappaleenoletusfontti"/>
    <w:uiPriority w:val="99"/>
    <w:rsid w:val="00963567"/>
    <w:rPr>
      <w:rFonts w:cs="Times New Roman"/>
    </w:rPr>
  </w:style>
  <w:style w:type="character" w:customStyle="1" w:styleId="ja50-sb-pages">
    <w:name w:val="ja50-sb-pages"/>
    <w:basedOn w:val="Kappaleenoletusfontti"/>
    <w:uiPriority w:val="99"/>
    <w:rsid w:val="00963567"/>
    <w:rPr>
      <w:rFonts w:cs="Times New Roman"/>
    </w:rPr>
  </w:style>
  <w:style w:type="character" w:styleId="AvattuHyperlinkki">
    <w:name w:val="FollowedHyperlink"/>
    <w:basedOn w:val="Kappaleenoletusfontti"/>
    <w:uiPriority w:val="99"/>
    <w:rsid w:val="00963567"/>
    <w:rPr>
      <w:rFonts w:cs="Times New Roman"/>
      <w:color w:val="800080"/>
      <w:u w:val="single"/>
    </w:rPr>
  </w:style>
  <w:style w:type="character" w:styleId="Korostus">
    <w:name w:val="Emphasis"/>
    <w:basedOn w:val="Kappaleenoletusfontti"/>
    <w:uiPriority w:val="99"/>
    <w:qFormat/>
    <w:rsid w:val="00963567"/>
    <w:rPr>
      <w:rFonts w:cs="Times New Roman"/>
      <w:b/>
      <w:bCs/>
    </w:rPr>
  </w:style>
  <w:style w:type="paragraph" w:customStyle="1" w:styleId="source">
    <w:name w:val="source"/>
    <w:basedOn w:val="Normaali"/>
    <w:uiPriority w:val="99"/>
    <w:rsid w:val="00963567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lang w:val="en-US" w:eastAsia="zh-CN"/>
    </w:rPr>
  </w:style>
  <w:style w:type="paragraph" w:customStyle="1" w:styleId="Default">
    <w:name w:val="Default"/>
    <w:uiPriority w:val="99"/>
    <w:rsid w:val="00963567"/>
    <w:pPr>
      <w:autoSpaceDE w:val="0"/>
      <w:autoSpaceDN w:val="0"/>
      <w:adjustRightInd w:val="0"/>
    </w:pPr>
    <w:rPr>
      <w:rFonts w:ascii="Tahoma" w:eastAsia="SimSun" w:hAnsi="Tahoma" w:cs="Tahoma"/>
      <w:color w:val="000000"/>
      <w:sz w:val="24"/>
      <w:szCs w:val="24"/>
      <w:lang w:eastAsia="zh-CN"/>
    </w:rPr>
  </w:style>
  <w:style w:type="table" w:styleId="TaulukkoRuudukko">
    <w:name w:val="Table Grid"/>
    <w:basedOn w:val="Normaalitaulukko"/>
    <w:uiPriority w:val="99"/>
    <w:rsid w:val="00963567"/>
    <w:pPr>
      <w:spacing w:before="120" w:line="360" w:lineRule="auto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-esimuotoiltu">
    <w:name w:val="HTML Preformatted"/>
    <w:basedOn w:val="Normaali"/>
    <w:link w:val="HTML-esimuotoiltuChar"/>
    <w:uiPriority w:val="99"/>
    <w:rsid w:val="009635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line="240" w:lineRule="auto"/>
    </w:pPr>
    <w:rPr>
      <w:rFonts w:ascii="Courier New" w:eastAsia="SimSun" w:hAnsi="Courier New" w:cs="Courier New"/>
      <w:sz w:val="20"/>
      <w:szCs w:val="20"/>
      <w:lang w:val="fi-FI" w:eastAsia="zh-CN"/>
    </w:rPr>
  </w:style>
  <w:style w:type="character" w:customStyle="1" w:styleId="HTML-esimuotoiltuChar">
    <w:name w:val="HTML-esimuotoiltu Char"/>
    <w:basedOn w:val="Kappaleenoletusfontti"/>
    <w:link w:val="HTML-esimuotoiltu"/>
    <w:uiPriority w:val="99"/>
    <w:semiHidden/>
    <w:locked/>
    <w:rsid w:val="00D93105"/>
    <w:rPr>
      <w:rFonts w:ascii="Courier New" w:hAnsi="Courier New" w:cs="Courier New"/>
      <w:sz w:val="20"/>
      <w:szCs w:val="20"/>
      <w:lang w:val="en-GB"/>
    </w:rPr>
  </w:style>
  <w:style w:type="paragraph" w:customStyle="1" w:styleId="text">
    <w:name w:val="text"/>
    <w:basedOn w:val="Normaali"/>
    <w:uiPriority w:val="99"/>
    <w:rsid w:val="00963567"/>
    <w:pPr>
      <w:spacing w:before="0" w:after="240" w:line="312" w:lineRule="atLeast"/>
    </w:pPr>
    <w:rPr>
      <w:rFonts w:ascii="Times New Roman" w:hAnsi="Times New Roman" w:cs="Times New Roman"/>
      <w:szCs w:val="20"/>
      <w:lang w:eastAsia="zh-CN"/>
    </w:rPr>
  </w:style>
  <w:style w:type="paragraph" w:styleId="Luettelo">
    <w:name w:val="List"/>
    <w:basedOn w:val="Normaali"/>
    <w:uiPriority w:val="99"/>
    <w:rsid w:val="00D6357F"/>
    <w:pPr>
      <w:ind w:left="283" w:hanging="283"/>
    </w:pPr>
  </w:style>
  <w:style w:type="paragraph" w:styleId="Luettelo2">
    <w:name w:val="List 2"/>
    <w:basedOn w:val="Normaali"/>
    <w:uiPriority w:val="99"/>
    <w:rsid w:val="00D6357F"/>
    <w:pPr>
      <w:ind w:left="566" w:hanging="283"/>
    </w:pPr>
  </w:style>
  <w:style w:type="paragraph" w:styleId="Luettelo3">
    <w:name w:val="List 3"/>
    <w:basedOn w:val="Normaali"/>
    <w:uiPriority w:val="99"/>
    <w:rsid w:val="00D6357F"/>
    <w:pPr>
      <w:ind w:left="849" w:hanging="283"/>
    </w:pPr>
  </w:style>
  <w:style w:type="paragraph" w:styleId="Merkittyluettelo2">
    <w:name w:val="List Bullet 2"/>
    <w:basedOn w:val="Normaali"/>
    <w:uiPriority w:val="99"/>
    <w:rsid w:val="00D6357F"/>
    <w:pPr>
      <w:numPr>
        <w:numId w:val="30"/>
      </w:numPr>
      <w:tabs>
        <w:tab w:val="clear" w:pos="720"/>
        <w:tab w:val="num" w:pos="643"/>
      </w:tabs>
      <w:ind w:left="643"/>
    </w:pPr>
  </w:style>
  <w:style w:type="paragraph" w:styleId="Merkittyluettelo3">
    <w:name w:val="List Bullet 3"/>
    <w:basedOn w:val="Normaali"/>
    <w:uiPriority w:val="99"/>
    <w:rsid w:val="00D6357F"/>
    <w:pPr>
      <w:numPr>
        <w:numId w:val="31"/>
      </w:numPr>
      <w:tabs>
        <w:tab w:val="clear" w:pos="720"/>
        <w:tab w:val="num" w:pos="926"/>
      </w:tabs>
      <w:ind w:left="926"/>
    </w:pPr>
  </w:style>
  <w:style w:type="paragraph" w:styleId="Merkittyluettelo4">
    <w:name w:val="List Bullet 4"/>
    <w:basedOn w:val="Normaali"/>
    <w:uiPriority w:val="99"/>
    <w:rsid w:val="00D6357F"/>
    <w:pPr>
      <w:numPr>
        <w:numId w:val="32"/>
      </w:numPr>
      <w:tabs>
        <w:tab w:val="clear" w:pos="720"/>
        <w:tab w:val="num" w:pos="1209"/>
      </w:tabs>
      <w:ind w:left="1209"/>
    </w:pPr>
  </w:style>
  <w:style w:type="paragraph" w:styleId="Jatkoluettelo">
    <w:name w:val="List Continue"/>
    <w:basedOn w:val="Normaali"/>
    <w:uiPriority w:val="99"/>
    <w:rsid w:val="00D6357F"/>
    <w:pPr>
      <w:spacing w:after="120"/>
      <w:ind w:left="283"/>
    </w:pPr>
  </w:style>
  <w:style w:type="paragraph" w:styleId="Jatkoluettelo2">
    <w:name w:val="List Continue 2"/>
    <w:basedOn w:val="Normaali"/>
    <w:uiPriority w:val="99"/>
    <w:rsid w:val="00D6357F"/>
    <w:pPr>
      <w:spacing w:after="120"/>
      <w:ind w:left="566"/>
    </w:pPr>
  </w:style>
  <w:style w:type="paragraph" w:styleId="Leiptekstin1rivinsisennys2">
    <w:name w:val="Body Text First Indent 2"/>
    <w:basedOn w:val="Sisennettyleipteksti"/>
    <w:link w:val="Leiptekstin1rivinsisennys2Char"/>
    <w:uiPriority w:val="99"/>
    <w:rsid w:val="00D6357F"/>
    <w:pPr>
      <w:tabs>
        <w:tab w:val="clear" w:pos="0"/>
        <w:tab w:val="clear" w:pos="1821"/>
        <w:tab w:val="clear" w:pos="2592"/>
        <w:tab w:val="clear" w:pos="3888"/>
        <w:tab w:val="clear" w:pos="4599"/>
        <w:tab w:val="clear" w:pos="6480"/>
        <w:tab w:val="clear" w:pos="7655"/>
        <w:tab w:val="clear" w:pos="9072"/>
      </w:tabs>
      <w:spacing w:after="120"/>
      <w:ind w:left="283" w:firstLine="210"/>
    </w:pPr>
  </w:style>
  <w:style w:type="character" w:customStyle="1" w:styleId="Leiptekstin1rivinsisennys2Char">
    <w:name w:val="Leipätekstin 1. rivin sisennys 2 Char"/>
    <w:basedOn w:val="SisennettyleiptekstiChar"/>
    <w:link w:val="Leiptekstin1rivinsisennys2"/>
    <w:uiPriority w:val="99"/>
    <w:semiHidden/>
    <w:locked/>
    <w:rsid w:val="00D93105"/>
    <w:rPr>
      <w:rFonts w:ascii="Arial" w:hAnsi="Arial" w:cs="Arial"/>
      <w:sz w:val="24"/>
      <w:szCs w:val="24"/>
      <w:lang w:val="en-GB"/>
    </w:rPr>
  </w:style>
  <w:style w:type="character" w:customStyle="1" w:styleId="st">
    <w:name w:val="st"/>
    <w:basedOn w:val="Kappaleenoletusfontti"/>
    <w:uiPriority w:val="99"/>
    <w:rsid w:val="0005608B"/>
    <w:rPr>
      <w:rFonts w:cs="Times New Roman"/>
    </w:rPr>
  </w:style>
  <w:style w:type="paragraph" w:customStyle="1" w:styleId="CM4">
    <w:name w:val="CM4"/>
    <w:basedOn w:val="Default"/>
    <w:next w:val="Default"/>
    <w:uiPriority w:val="99"/>
    <w:rsid w:val="00744DE6"/>
    <w:rPr>
      <w:rFonts w:ascii="EUAlbertina" w:eastAsia="Times New Roman" w:hAnsi="EUAlbertina" w:cs="Times New Roman"/>
      <w:color w:val="auto"/>
      <w:lang w:eastAsia="fi-FI"/>
    </w:rPr>
  </w:style>
  <w:style w:type="paragraph" w:styleId="Muutos">
    <w:name w:val="Revision"/>
    <w:hidden/>
    <w:uiPriority w:val="99"/>
    <w:semiHidden/>
    <w:rsid w:val="00E8124A"/>
    <w:rPr>
      <w:rFonts w:ascii="Arial" w:hAnsi="Arial" w:cs="Arial"/>
      <w:sz w:val="24"/>
      <w:szCs w:val="24"/>
      <w:lang w:val="en-GB"/>
    </w:rPr>
  </w:style>
  <w:style w:type="table" w:customStyle="1" w:styleId="TaulukkoRuudukko1">
    <w:name w:val="Taulukko Ruudukko1"/>
    <w:uiPriority w:val="99"/>
    <w:locked/>
    <w:rsid w:val="00A06412"/>
    <w:rPr>
      <w:rFonts w:ascii="Calibri" w:hAnsi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fi-FI" w:eastAsia="fi-FI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ali">
    <w:name w:val="Normal"/>
    <w:qFormat/>
    <w:rsid w:val="00963567"/>
    <w:pPr>
      <w:spacing w:before="120" w:line="360" w:lineRule="auto"/>
    </w:pPr>
    <w:rPr>
      <w:rFonts w:ascii="Arial" w:hAnsi="Arial" w:cs="Arial"/>
      <w:sz w:val="24"/>
      <w:szCs w:val="24"/>
      <w:lang w:val="en-GB"/>
    </w:rPr>
  </w:style>
  <w:style w:type="paragraph" w:styleId="Otsikko1">
    <w:name w:val="heading 1"/>
    <w:basedOn w:val="Default"/>
    <w:next w:val="Default"/>
    <w:link w:val="Otsikko1Char"/>
    <w:uiPriority w:val="99"/>
    <w:qFormat/>
    <w:rsid w:val="00963567"/>
    <w:pPr>
      <w:numPr>
        <w:numId w:val="33"/>
      </w:numPr>
      <w:outlineLvl w:val="0"/>
    </w:pPr>
    <w:rPr>
      <w:rFonts w:ascii="Times New Roman" w:hAnsi="Times New Roman" w:cs="Times New Roman"/>
      <w:color w:val="auto"/>
    </w:rPr>
  </w:style>
  <w:style w:type="paragraph" w:styleId="Otsikko2">
    <w:name w:val="heading 2"/>
    <w:basedOn w:val="Normaali"/>
    <w:next w:val="Normaali"/>
    <w:link w:val="Otsikko2Char"/>
    <w:uiPriority w:val="99"/>
    <w:qFormat/>
    <w:rsid w:val="00963567"/>
    <w:pPr>
      <w:keepNext/>
      <w:numPr>
        <w:ilvl w:val="1"/>
        <w:numId w:val="33"/>
      </w:numPr>
      <w:spacing w:before="240" w:after="60"/>
      <w:outlineLvl w:val="1"/>
    </w:pPr>
    <w:rPr>
      <w:b/>
    </w:rPr>
  </w:style>
  <w:style w:type="paragraph" w:styleId="Otsikko3">
    <w:name w:val="heading 3"/>
    <w:basedOn w:val="Normaali"/>
    <w:next w:val="Normaali"/>
    <w:link w:val="Otsikko3Char"/>
    <w:uiPriority w:val="99"/>
    <w:qFormat/>
    <w:rsid w:val="00963567"/>
    <w:pPr>
      <w:keepNext/>
      <w:spacing w:before="240" w:after="60"/>
      <w:outlineLvl w:val="2"/>
    </w:pPr>
    <w:rPr>
      <w:b/>
      <w:i/>
    </w:rPr>
  </w:style>
  <w:style w:type="paragraph" w:styleId="Otsikko4">
    <w:name w:val="heading 4"/>
    <w:basedOn w:val="Normaali"/>
    <w:next w:val="Normaali"/>
    <w:link w:val="Otsikko4Char"/>
    <w:uiPriority w:val="99"/>
    <w:qFormat/>
    <w:rsid w:val="00DA3B6C"/>
    <w:pPr>
      <w:keepNext/>
      <w:outlineLvl w:val="3"/>
    </w:pPr>
    <w:rPr>
      <w:b/>
    </w:rPr>
  </w:style>
  <w:style w:type="paragraph" w:styleId="Otsikko5">
    <w:name w:val="heading 5"/>
    <w:basedOn w:val="Normaali"/>
    <w:next w:val="Normaali"/>
    <w:link w:val="Otsikko5Char"/>
    <w:uiPriority w:val="99"/>
    <w:qFormat/>
    <w:rsid w:val="00DA3B6C"/>
    <w:pPr>
      <w:spacing w:before="240" w:after="60"/>
      <w:outlineLvl w:val="4"/>
    </w:pPr>
    <w:rPr>
      <w:sz w:val="22"/>
    </w:rPr>
  </w:style>
  <w:style w:type="paragraph" w:styleId="Otsikko6">
    <w:name w:val="heading 6"/>
    <w:basedOn w:val="Normaali"/>
    <w:next w:val="Normaali"/>
    <w:link w:val="Otsikko6Char"/>
    <w:uiPriority w:val="99"/>
    <w:qFormat/>
    <w:rsid w:val="00DA3B6C"/>
    <w:pPr>
      <w:spacing w:before="240" w:after="60"/>
      <w:outlineLvl w:val="5"/>
    </w:pPr>
    <w:rPr>
      <w:i/>
      <w:sz w:val="22"/>
    </w:rPr>
  </w:style>
  <w:style w:type="paragraph" w:styleId="Otsikko7">
    <w:name w:val="heading 7"/>
    <w:basedOn w:val="Normaali"/>
    <w:next w:val="Normaali"/>
    <w:link w:val="Otsikko7Char"/>
    <w:uiPriority w:val="99"/>
    <w:qFormat/>
    <w:rsid w:val="00DA3B6C"/>
    <w:pPr>
      <w:spacing w:before="240" w:after="60"/>
      <w:outlineLvl w:val="6"/>
    </w:pPr>
  </w:style>
  <w:style w:type="paragraph" w:styleId="Otsikko8">
    <w:name w:val="heading 8"/>
    <w:basedOn w:val="Normaali"/>
    <w:next w:val="Normaali"/>
    <w:link w:val="Otsikko8Char"/>
    <w:uiPriority w:val="99"/>
    <w:qFormat/>
    <w:rsid w:val="00DA3B6C"/>
    <w:pPr>
      <w:spacing w:before="240" w:after="60"/>
      <w:outlineLvl w:val="7"/>
    </w:pPr>
    <w:rPr>
      <w:i/>
    </w:rPr>
  </w:style>
  <w:style w:type="paragraph" w:styleId="Otsikko9">
    <w:name w:val="heading 9"/>
    <w:basedOn w:val="Normaali"/>
    <w:next w:val="Normaali"/>
    <w:link w:val="Otsikko9Char"/>
    <w:uiPriority w:val="99"/>
    <w:qFormat/>
    <w:rsid w:val="00DA3B6C"/>
    <w:pPr>
      <w:spacing w:before="240" w:after="60"/>
      <w:outlineLvl w:val="8"/>
    </w:pPr>
    <w:rPr>
      <w:b/>
      <w:i/>
      <w:sz w:val="1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9"/>
    <w:locked/>
    <w:rsid w:val="00D93105"/>
    <w:rPr>
      <w:rFonts w:eastAsia="SimSun"/>
      <w:sz w:val="24"/>
      <w:szCs w:val="24"/>
      <w:lang w:eastAsia="zh-CN"/>
    </w:rPr>
  </w:style>
  <w:style w:type="character" w:customStyle="1" w:styleId="Otsikko2Char">
    <w:name w:val="Otsikko 2 Char"/>
    <w:basedOn w:val="Kappaleenoletusfontti"/>
    <w:link w:val="Otsikko2"/>
    <w:uiPriority w:val="99"/>
    <w:locked/>
    <w:rsid w:val="00D93105"/>
    <w:rPr>
      <w:rFonts w:ascii="Arial" w:hAnsi="Arial" w:cs="Arial"/>
      <w:b/>
      <w:sz w:val="24"/>
      <w:szCs w:val="24"/>
      <w:lang w:val="en-GB"/>
    </w:rPr>
  </w:style>
  <w:style w:type="character" w:customStyle="1" w:styleId="Otsikko3Char">
    <w:name w:val="Otsikko 3 Char"/>
    <w:basedOn w:val="Kappaleenoletusfontti"/>
    <w:link w:val="Otsikko3"/>
    <w:uiPriority w:val="99"/>
    <w:semiHidden/>
    <w:locked/>
    <w:rsid w:val="00D93105"/>
    <w:rPr>
      <w:rFonts w:ascii="Cambria" w:hAnsi="Cambria" w:cs="Times New Roman"/>
      <w:b/>
      <w:bCs/>
      <w:sz w:val="26"/>
      <w:szCs w:val="26"/>
      <w:lang w:val="en-GB"/>
    </w:rPr>
  </w:style>
  <w:style w:type="character" w:customStyle="1" w:styleId="Otsikko4Char">
    <w:name w:val="Otsikko 4 Char"/>
    <w:basedOn w:val="Kappaleenoletusfontti"/>
    <w:link w:val="Otsikko4"/>
    <w:uiPriority w:val="99"/>
    <w:semiHidden/>
    <w:locked/>
    <w:rsid w:val="00D93105"/>
    <w:rPr>
      <w:rFonts w:ascii="Calibri" w:hAnsi="Calibri" w:cs="Times New Roman"/>
      <w:b/>
      <w:bCs/>
      <w:sz w:val="28"/>
      <w:szCs w:val="28"/>
      <w:lang w:val="en-GB"/>
    </w:rPr>
  </w:style>
  <w:style w:type="character" w:customStyle="1" w:styleId="Otsikko5Char">
    <w:name w:val="Otsikko 5 Char"/>
    <w:basedOn w:val="Kappaleenoletusfontti"/>
    <w:link w:val="Otsikko5"/>
    <w:uiPriority w:val="99"/>
    <w:semiHidden/>
    <w:locked/>
    <w:rsid w:val="00D93105"/>
    <w:rPr>
      <w:rFonts w:ascii="Calibri" w:hAnsi="Calibri" w:cs="Times New Roman"/>
      <w:b/>
      <w:bCs/>
      <w:i/>
      <w:iCs/>
      <w:sz w:val="26"/>
      <w:szCs w:val="26"/>
      <w:lang w:val="en-GB"/>
    </w:rPr>
  </w:style>
  <w:style w:type="character" w:customStyle="1" w:styleId="Otsikko6Char">
    <w:name w:val="Otsikko 6 Char"/>
    <w:basedOn w:val="Kappaleenoletusfontti"/>
    <w:link w:val="Otsikko6"/>
    <w:uiPriority w:val="99"/>
    <w:semiHidden/>
    <w:locked/>
    <w:rsid w:val="00D93105"/>
    <w:rPr>
      <w:rFonts w:ascii="Calibri" w:hAnsi="Calibri" w:cs="Times New Roman"/>
      <w:b/>
      <w:bCs/>
      <w:lang w:val="en-GB"/>
    </w:rPr>
  </w:style>
  <w:style w:type="character" w:customStyle="1" w:styleId="Otsikko7Char">
    <w:name w:val="Otsikko 7 Char"/>
    <w:basedOn w:val="Kappaleenoletusfontti"/>
    <w:link w:val="Otsikko7"/>
    <w:uiPriority w:val="99"/>
    <w:semiHidden/>
    <w:locked/>
    <w:rsid w:val="00D93105"/>
    <w:rPr>
      <w:rFonts w:ascii="Calibri" w:hAnsi="Calibri" w:cs="Times New Roman"/>
      <w:sz w:val="24"/>
      <w:szCs w:val="24"/>
      <w:lang w:val="en-GB"/>
    </w:rPr>
  </w:style>
  <w:style w:type="character" w:customStyle="1" w:styleId="Otsikko8Char">
    <w:name w:val="Otsikko 8 Char"/>
    <w:basedOn w:val="Kappaleenoletusfontti"/>
    <w:link w:val="Otsikko8"/>
    <w:uiPriority w:val="99"/>
    <w:semiHidden/>
    <w:locked/>
    <w:rsid w:val="00D93105"/>
    <w:rPr>
      <w:rFonts w:ascii="Calibri" w:hAnsi="Calibri" w:cs="Times New Roman"/>
      <w:i/>
      <w:iCs/>
      <w:sz w:val="24"/>
      <w:szCs w:val="24"/>
      <w:lang w:val="en-GB"/>
    </w:rPr>
  </w:style>
  <w:style w:type="character" w:customStyle="1" w:styleId="Otsikko9Char">
    <w:name w:val="Otsikko 9 Char"/>
    <w:basedOn w:val="Kappaleenoletusfontti"/>
    <w:link w:val="Otsikko9"/>
    <w:uiPriority w:val="99"/>
    <w:semiHidden/>
    <w:locked/>
    <w:rsid w:val="00D93105"/>
    <w:rPr>
      <w:rFonts w:ascii="Cambria" w:hAnsi="Cambria" w:cs="Times New Roman"/>
      <w:lang w:val="en-GB"/>
    </w:rPr>
  </w:style>
  <w:style w:type="paragraph" w:styleId="Yltunniste">
    <w:name w:val="header"/>
    <w:basedOn w:val="Normaali"/>
    <w:link w:val="YltunnisteChar"/>
    <w:uiPriority w:val="99"/>
    <w:rsid w:val="00DA3B6C"/>
    <w:pPr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semiHidden/>
    <w:locked/>
    <w:rsid w:val="00D93105"/>
    <w:rPr>
      <w:rFonts w:ascii="Arial" w:hAnsi="Arial" w:cs="Arial"/>
      <w:sz w:val="24"/>
      <w:szCs w:val="24"/>
      <w:lang w:val="en-GB"/>
    </w:rPr>
  </w:style>
  <w:style w:type="paragraph" w:styleId="Alatunniste">
    <w:name w:val="footer"/>
    <w:basedOn w:val="Normaali"/>
    <w:link w:val="AlatunnisteChar"/>
    <w:uiPriority w:val="99"/>
    <w:rsid w:val="00DA3B6C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semiHidden/>
    <w:locked/>
    <w:rsid w:val="00D93105"/>
    <w:rPr>
      <w:rFonts w:ascii="Arial" w:hAnsi="Arial" w:cs="Arial"/>
      <w:sz w:val="24"/>
      <w:szCs w:val="24"/>
      <w:lang w:val="en-GB"/>
    </w:rPr>
  </w:style>
  <w:style w:type="paragraph" w:styleId="Sisluet1">
    <w:name w:val="toc 1"/>
    <w:basedOn w:val="Normaali"/>
    <w:next w:val="Normaali"/>
    <w:autoRedefine/>
    <w:uiPriority w:val="99"/>
    <w:rsid w:val="00DA3B6C"/>
    <w:pPr>
      <w:tabs>
        <w:tab w:val="left" w:pos="480"/>
        <w:tab w:val="right" w:leader="dot" w:pos="9345"/>
      </w:tabs>
      <w:spacing w:line="240" w:lineRule="auto"/>
    </w:pPr>
    <w:rPr>
      <w:b/>
      <w:caps/>
      <w:noProof/>
      <w:sz w:val="20"/>
    </w:rPr>
  </w:style>
  <w:style w:type="paragraph" w:styleId="Sisluet2">
    <w:name w:val="toc 2"/>
    <w:basedOn w:val="Normaali"/>
    <w:next w:val="Normaali"/>
    <w:autoRedefine/>
    <w:uiPriority w:val="99"/>
    <w:rsid w:val="00DA3B6C"/>
    <w:pPr>
      <w:ind w:left="240"/>
    </w:pPr>
    <w:rPr>
      <w:smallCaps/>
      <w:sz w:val="20"/>
    </w:rPr>
  </w:style>
  <w:style w:type="paragraph" w:styleId="Sisluet3">
    <w:name w:val="toc 3"/>
    <w:basedOn w:val="Normaali"/>
    <w:next w:val="Normaali"/>
    <w:autoRedefine/>
    <w:uiPriority w:val="99"/>
    <w:rsid w:val="00DA3B6C"/>
    <w:pPr>
      <w:ind w:left="480"/>
    </w:pPr>
    <w:rPr>
      <w:i/>
      <w:sz w:val="20"/>
    </w:rPr>
  </w:style>
  <w:style w:type="paragraph" w:styleId="Sisluet4">
    <w:name w:val="toc 4"/>
    <w:basedOn w:val="Normaali"/>
    <w:next w:val="Normaali"/>
    <w:autoRedefine/>
    <w:uiPriority w:val="99"/>
    <w:semiHidden/>
    <w:rsid w:val="00DA3B6C"/>
    <w:pPr>
      <w:ind w:left="720"/>
    </w:pPr>
    <w:rPr>
      <w:sz w:val="18"/>
    </w:rPr>
  </w:style>
  <w:style w:type="paragraph" w:styleId="Sisluet5">
    <w:name w:val="toc 5"/>
    <w:basedOn w:val="Normaali"/>
    <w:next w:val="Normaali"/>
    <w:autoRedefine/>
    <w:uiPriority w:val="99"/>
    <w:semiHidden/>
    <w:rsid w:val="00DA3B6C"/>
    <w:pPr>
      <w:ind w:left="960"/>
    </w:pPr>
    <w:rPr>
      <w:sz w:val="18"/>
    </w:rPr>
  </w:style>
  <w:style w:type="paragraph" w:styleId="Sisluet6">
    <w:name w:val="toc 6"/>
    <w:basedOn w:val="Normaali"/>
    <w:next w:val="Normaali"/>
    <w:autoRedefine/>
    <w:uiPriority w:val="99"/>
    <w:semiHidden/>
    <w:rsid w:val="00DA3B6C"/>
    <w:pPr>
      <w:ind w:left="1200"/>
    </w:pPr>
    <w:rPr>
      <w:sz w:val="18"/>
    </w:rPr>
  </w:style>
  <w:style w:type="paragraph" w:styleId="Sisluet7">
    <w:name w:val="toc 7"/>
    <w:basedOn w:val="Normaali"/>
    <w:next w:val="Normaali"/>
    <w:autoRedefine/>
    <w:uiPriority w:val="99"/>
    <w:semiHidden/>
    <w:rsid w:val="00DA3B6C"/>
    <w:pPr>
      <w:ind w:left="1440"/>
    </w:pPr>
    <w:rPr>
      <w:sz w:val="18"/>
    </w:rPr>
  </w:style>
  <w:style w:type="paragraph" w:styleId="Sisluet8">
    <w:name w:val="toc 8"/>
    <w:basedOn w:val="Normaali"/>
    <w:next w:val="Normaali"/>
    <w:autoRedefine/>
    <w:uiPriority w:val="99"/>
    <w:semiHidden/>
    <w:rsid w:val="00DA3B6C"/>
    <w:pPr>
      <w:ind w:left="1680"/>
    </w:pPr>
    <w:rPr>
      <w:sz w:val="18"/>
    </w:rPr>
  </w:style>
  <w:style w:type="paragraph" w:styleId="Sisluet9">
    <w:name w:val="toc 9"/>
    <w:basedOn w:val="Normaali"/>
    <w:next w:val="Normaali"/>
    <w:autoRedefine/>
    <w:uiPriority w:val="99"/>
    <w:semiHidden/>
    <w:rsid w:val="00DA3B6C"/>
    <w:pPr>
      <w:ind w:left="1920"/>
    </w:pPr>
    <w:rPr>
      <w:sz w:val="18"/>
    </w:rPr>
  </w:style>
  <w:style w:type="character" w:styleId="Sivunumero">
    <w:name w:val="page number"/>
    <w:basedOn w:val="Kappaleenoletusfontti"/>
    <w:uiPriority w:val="99"/>
    <w:rsid w:val="00DA3B6C"/>
    <w:rPr>
      <w:rFonts w:cs="Times New Roman"/>
    </w:rPr>
  </w:style>
  <w:style w:type="paragraph" w:styleId="Leipteksti">
    <w:name w:val="Body Text"/>
    <w:basedOn w:val="Normaali"/>
    <w:link w:val="LeiptekstiChar"/>
    <w:uiPriority w:val="99"/>
    <w:rsid w:val="00DA3B6C"/>
    <w:pPr>
      <w:tabs>
        <w:tab w:val="left" w:pos="0"/>
        <w:tab w:val="left" w:pos="1538"/>
        <w:tab w:val="left" w:pos="2592"/>
        <w:tab w:val="left" w:pos="3888"/>
        <w:tab w:val="left" w:pos="4599"/>
        <w:tab w:val="left" w:pos="6480"/>
        <w:tab w:val="left" w:pos="7776"/>
        <w:tab w:val="left" w:pos="9072"/>
      </w:tabs>
      <w:jc w:val="both"/>
    </w:pPr>
  </w:style>
  <w:style w:type="character" w:customStyle="1" w:styleId="LeiptekstiChar">
    <w:name w:val="Leipäteksti Char"/>
    <w:basedOn w:val="Kappaleenoletusfontti"/>
    <w:link w:val="Leipteksti"/>
    <w:uiPriority w:val="99"/>
    <w:semiHidden/>
    <w:locked/>
    <w:rsid w:val="00D93105"/>
    <w:rPr>
      <w:rFonts w:ascii="Arial" w:hAnsi="Arial" w:cs="Arial"/>
      <w:sz w:val="24"/>
      <w:szCs w:val="24"/>
      <w:lang w:val="en-GB"/>
    </w:rPr>
  </w:style>
  <w:style w:type="character" w:styleId="Kommentinviite">
    <w:name w:val="annotation reference"/>
    <w:basedOn w:val="Kappaleenoletusfontti"/>
    <w:uiPriority w:val="99"/>
    <w:semiHidden/>
    <w:rsid w:val="00DA3B6C"/>
    <w:rPr>
      <w:rFonts w:cs="Times New Roman"/>
      <w:sz w:val="16"/>
    </w:rPr>
  </w:style>
  <w:style w:type="paragraph" w:styleId="Kommentinteksti">
    <w:name w:val="annotation text"/>
    <w:basedOn w:val="Normaali"/>
    <w:link w:val="KommentintekstiChar"/>
    <w:uiPriority w:val="99"/>
    <w:semiHidden/>
    <w:rsid w:val="00DA3B6C"/>
    <w:pPr>
      <w:spacing w:line="240" w:lineRule="auto"/>
    </w:pPr>
    <w:rPr>
      <w:sz w:val="20"/>
      <w:lang w:val="fi-FI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locked/>
    <w:rsid w:val="00963567"/>
    <w:rPr>
      <w:rFonts w:ascii="Arial" w:hAnsi="Arial" w:cs="Arial"/>
      <w:sz w:val="24"/>
      <w:szCs w:val="24"/>
      <w:lang w:val="fi-FI" w:eastAsia="fi-FI"/>
    </w:rPr>
  </w:style>
  <w:style w:type="character" w:styleId="Hyperlinkki">
    <w:name w:val="Hyperlink"/>
    <w:basedOn w:val="Kappaleenoletusfontti"/>
    <w:uiPriority w:val="99"/>
    <w:rsid w:val="00DA3B6C"/>
    <w:rPr>
      <w:rFonts w:cs="Times New Roman"/>
      <w:color w:val="0000FF"/>
      <w:u w:val="single"/>
    </w:rPr>
  </w:style>
  <w:style w:type="paragraph" w:styleId="Leipteksti2">
    <w:name w:val="Body Text 2"/>
    <w:basedOn w:val="Normaali"/>
    <w:link w:val="Leipteksti2Char"/>
    <w:uiPriority w:val="99"/>
    <w:rsid w:val="00DA3B6C"/>
  </w:style>
  <w:style w:type="character" w:customStyle="1" w:styleId="Leipteksti2Char">
    <w:name w:val="Leipäteksti 2 Char"/>
    <w:basedOn w:val="Kappaleenoletusfontti"/>
    <w:link w:val="Leipteksti2"/>
    <w:uiPriority w:val="99"/>
    <w:semiHidden/>
    <w:locked/>
    <w:rsid w:val="00D93105"/>
    <w:rPr>
      <w:rFonts w:ascii="Arial" w:hAnsi="Arial" w:cs="Arial"/>
      <w:sz w:val="24"/>
      <w:szCs w:val="24"/>
      <w:lang w:val="en-GB"/>
    </w:rPr>
  </w:style>
  <w:style w:type="paragraph" w:customStyle="1" w:styleId="Style1">
    <w:name w:val="Style1"/>
    <w:basedOn w:val="Normaali"/>
    <w:uiPriority w:val="99"/>
    <w:rsid w:val="00DA3B6C"/>
    <w:pPr>
      <w:numPr>
        <w:numId w:val="28"/>
      </w:numPr>
    </w:pPr>
  </w:style>
  <w:style w:type="paragraph" w:customStyle="1" w:styleId="H2">
    <w:name w:val="H2"/>
    <w:basedOn w:val="Normaali"/>
    <w:next w:val="Normaali"/>
    <w:uiPriority w:val="99"/>
    <w:rsid w:val="00DA3B6C"/>
    <w:pPr>
      <w:keepNext/>
      <w:widowControl w:val="0"/>
      <w:spacing w:before="100" w:after="100" w:line="240" w:lineRule="auto"/>
      <w:outlineLvl w:val="2"/>
    </w:pPr>
    <w:rPr>
      <w:b/>
      <w:sz w:val="36"/>
      <w:lang w:val="fi-FI"/>
    </w:rPr>
  </w:style>
  <w:style w:type="paragraph" w:customStyle="1" w:styleId="H4">
    <w:name w:val="H4"/>
    <w:basedOn w:val="Normaali"/>
    <w:next w:val="Normaali"/>
    <w:uiPriority w:val="99"/>
    <w:rsid w:val="00DA3B6C"/>
    <w:pPr>
      <w:keepNext/>
      <w:widowControl w:val="0"/>
      <w:spacing w:before="100" w:after="100" w:line="240" w:lineRule="auto"/>
      <w:outlineLvl w:val="4"/>
    </w:pPr>
    <w:rPr>
      <w:b/>
      <w:lang w:val="fi-FI"/>
    </w:rPr>
  </w:style>
  <w:style w:type="character" w:customStyle="1" w:styleId="HTMLMarkup">
    <w:name w:val="HTML Markup"/>
    <w:uiPriority w:val="99"/>
    <w:rsid w:val="00DA3B6C"/>
    <w:rPr>
      <w:vanish/>
      <w:color w:val="FF0000"/>
    </w:rPr>
  </w:style>
  <w:style w:type="character" w:styleId="Voimakas">
    <w:name w:val="Strong"/>
    <w:basedOn w:val="Kappaleenoletusfontti"/>
    <w:uiPriority w:val="99"/>
    <w:qFormat/>
    <w:rsid w:val="00DA3B6C"/>
    <w:rPr>
      <w:rFonts w:cs="Times New Roman"/>
      <w:b/>
    </w:rPr>
  </w:style>
  <w:style w:type="paragraph" w:styleId="Leipteksti3">
    <w:name w:val="Body Text 3"/>
    <w:basedOn w:val="Normaali"/>
    <w:link w:val="Leipteksti3Char"/>
    <w:uiPriority w:val="99"/>
    <w:rsid w:val="00DA3B6C"/>
    <w:pPr>
      <w:spacing w:line="240" w:lineRule="auto"/>
    </w:pPr>
    <w:rPr>
      <w:sz w:val="20"/>
    </w:rPr>
  </w:style>
  <w:style w:type="character" w:customStyle="1" w:styleId="Leipteksti3Char">
    <w:name w:val="Leipäteksti 3 Char"/>
    <w:basedOn w:val="Kappaleenoletusfontti"/>
    <w:link w:val="Leipteksti3"/>
    <w:uiPriority w:val="99"/>
    <w:semiHidden/>
    <w:locked/>
    <w:rsid w:val="00D93105"/>
    <w:rPr>
      <w:rFonts w:ascii="Arial" w:hAnsi="Arial" w:cs="Arial"/>
      <w:sz w:val="16"/>
      <w:szCs w:val="16"/>
      <w:lang w:val="en-GB"/>
    </w:rPr>
  </w:style>
  <w:style w:type="paragraph" w:styleId="Kuvanotsikko">
    <w:name w:val="caption"/>
    <w:basedOn w:val="Normaali"/>
    <w:next w:val="Normaali"/>
    <w:uiPriority w:val="99"/>
    <w:qFormat/>
    <w:rsid w:val="00DA3B6C"/>
    <w:pPr>
      <w:spacing w:after="120"/>
    </w:pPr>
    <w:rPr>
      <w:b/>
      <w:bCs/>
    </w:rPr>
  </w:style>
  <w:style w:type="paragraph" w:styleId="Sisennettyleipteksti">
    <w:name w:val="Body Text Indent"/>
    <w:basedOn w:val="Normaali"/>
    <w:link w:val="SisennettyleiptekstiChar"/>
    <w:uiPriority w:val="99"/>
    <w:rsid w:val="00DA3B6C"/>
    <w:pPr>
      <w:tabs>
        <w:tab w:val="left" w:pos="0"/>
        <w:tab w:val="left" w:pos="1821"/>
        <w:tab w:val="left" w:pos="2592"/>
        <w:tab w:val="left" w:pos="3888"/>
        <w:tab w:val="left" w:pos="4599"/>
        <w:tab w:val="left" w:pos="6480"/>
        <w:tab w:val="left" w:pos="7655"/>
        <w:tab w:val="left" w:pos="9072"/>
      </w:tabs>
      <w:ind w:firstLine="21"/>
    </w:pPr>
  </w:style>
  <w:style w:type="character" w:customStyle="1" w:styleId="SisennettyleiptekstiChar">
    <w:name w:val="Sisennetty leipäteksti Char"/>
    <w:basedOn w:val="Kappaleenoletusfontti"/>
    <w:link w:val="Sisennettyleipteksti"/>
    <w:uiPriority w:val="99"/>
    <w:semiHidden/>
    <w:locked/>
    <w:rsid w:val="00D93105"/>
    <w:rPr>
      <w:rFonts w:ascii="Arial" w:hAnsi="Arial" w:cs="Arial"/>
      <w:sz w:val="24"/>
      <w:szCs w:val="24"/>
      <w:lang w:val="en-GB"/>
    </w:rPr>
  </w:style>
  <w:style w:type="paragraph" w:customStyle="1" w:styleId="Numbered">
    <w:name w:val="Numbered"/>
    <w:basedOn w:val="Normaali"/>
    <w:uiPriority w:val="99"/>
    <w:rsid w:val="00DA3B6C"/>
    <w:pPr>
      <w:numPr>
        <w:numId w:val="29"/>
      </w:numPr>
      <w:tabs>
        <w:tab w:val="left" w:pos="0"/>
        <w:tab w:val="left" w:pos="2592"/>
        <w:tab w:val="left" w:pos="3888"/>
        <w:tab w:val="left" w:pos="4599"/>
        <w:tab w:val="left" w:pos="6480"/>
        <w:tab w:val="left" w:pos="7776"/>
        <w:tab w:val="left" w:pos="9072"/>
      </w:tabs>
    </w:pPr>
  </w:style>
  <w:style w:type="paragraph" w:styleId="Seliteteksti">
    <w:name w:val="Balloon Text"/>
    <w:basedOn w:val="Normaali"/>
    <w:link w:val="SelitetekstiChar"/>
    <w:uiPriority w:val="99"/>
    <w:semiHidden/>
    <w:rsid w:val="00451FB5"/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locked/>
    <w:rsid w:val="00D93105"/>
    <w:rPr>
      <w:rFonts w:cs="Arial"/>
      <w:sz w:val="2"/>
      <w:lang w:val="en-GB"/>
    </w:rPr>
  </w:style>
  <w:style w:type="paragraph" w:customStyle="1" w:styleId="Appendixheading">
    <w:name w:val="Appendix heading"/>
    <w:basedOn w:val="Otsikko1"/>
    <w:uiPriority w:val="99"/>
    <w:rsid w:val="00DA3B6C"/>
  </w:style>
  <w:style w:type="paragraph" w:styleId="Otsikko">
    <w:name w:val="Title"/>
    <w:basedOn w:val="Normaali"/>
    <w:next w:val="Normaali"/>
    <w:link w:val="OtsikkoChar"/>
    <w:uiPriority w:val="99"/>
    <w:qFormat/>
    <w:rsid w:val="00963567"/>
    <w:pPr>
      <w:spacing w:before="240" w:after="60"/>
      <w:jc w:val="center"/>
      <w:outlineLvl w:val="0"/>
    </w:pPr>
    <w:rPr>
      <w:rFonts w:ascii="Cambria" w:hAnsi="Cambria" w:cs="Times New Roman"/>
      <w:b/>
      <w:bCs/>
      <w:kern w:val="28"/>
      <w:sz w:val="32"/>
      <w:szCs w:val="32"/>
    </w:rPr>
  </w:style>
  <w:style w:type="character" w:customStyle="1" w:styleId="OtsikkoChar">
    <w:name w:val="Otsikko Char"/>
    <w:basedOn w:val="Kappaleenoletusfontti"/>
    <w:link w:val="Otsikko"/>
    <w:uiPriority w:val="99"/>
    <w:locked/>
    <w:rsid w:val="00963567"/>
    <w:rPr>
      <w:rFonts w:ascii="Cambria" w:hAnsi="Cambria" w:cs="Times New Roman"/>
      <w:b/>
      <w:bCs/>
      <w:kern w:val="28"/>
      <w:sz w:val="32"/>
      <w:szCs w:val="32"/>
      <w:lang w:eastAsia="fi-FI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rsid w:val="00963567"/>
    <w:pPr>
      <w:spacing w:line="360" w:lineRule="auto"/>
    </w:pPr>
    <w:rPr>
      <w:b/>
      <w:bCs/>
      <w:szCs w:val="20"/>
      <w:lang w:val="en-GB"/>
    </w:rPr>
  </w:style>
  <w:style w:type="character" w:customStyle="1" w:styleId="KommentinotsikkoChar">
    <w:name w:val="Kommentin otsikko Char"/>
    <w:basedOn w:val="KommentintekstiChar"/>
    <w:link w:val="Kommentinotsikko"/>
    <w:uiPriority w:val="99"/>
    <w:locked/>
    <w:rsid w:val="00963567"/>
    <w:rPr>
      <w:rFonts w:ascii="Arial" w:hAnsi="Arial" w:cs="Arial"/>
      <w:sz w:val="24"/>
      <w:szCs w:val="24"/>
      <w:lang w:val="fi-FI" w:eastAsia="fi-FI"/>
    </w:rPr>
  </w:style>
  <w:style w:type="character" w:customStyle="1" w:styleId="t9">
    <w:name w:val="t9"/>
    <w:basedOn w:val="Kappaleenoletusfontti"/>
    <w:uiPriority w:val="99"/>
    <w:rsid w:val="00963567"/>
    <w:rPr>
      <w:rFonts w:cs="Times New Roman"/>
    </w:rPr>
  </w:style>
  <w:style w:type="paragraph" w:styleId="NormaaliWWW">
    <w:name w:val="Normal (Web)"/>
    <w:basedOn w:val="Normaali"/>
    <w:uiPriority w:val="99"/>
    <w:rsid w:val="00963567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lang w:val="en-US" w:eastAsia="zh-CN"/>
    </w:rPr>
  </w:style>
  <w:style w:type="paragraph" w:customStyle="1" w:styleId="Title1">
    <w:name w:val="Title1"/>
    <w:basedOn w:val="Normaali"/>
    <w:uiPriority w:val="99"/>
    <w:rsid w:val="00963567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lang w:val="en-US" w:eastAsia="zh-CN"/>
    </w:rPr>
  </w:style>
  <w:style w:type="paragraph" w:customStyle="1" w:styleId="authors">
    <w:name w:val="authors"/>
    <w:basedOn w:val="Normaali"/>
    <w:uiPriority w:val="99"/>
    <w:rsid w:val="00963567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lang w:val="en-US" w:eastAsia="zh-CN"/>
    </w:rPr>
  </w:style>
  <w:style w:type="character" w:customStyle="1" w:styleId="journalname">
    <w:name w:val="journalname"/>
    <w:basedOn w:val="Kappaleenoletusfontti"/>
    <w:uiPriority w:val="99"/>
    <w:rsid w:val="00963567"/>
    <w:rPr>
      <w:rFonts w:cs="Times New Roman"/>
    </w:rPr>
  </w:style>
  <w:style w:type="character" w:customStyle="1" w:styleId="ja50-sb-reference">
    <w:name w:val="ja50-sb-reference"/>
    <w:basedOn w:val="Kappaleenoletusfontti"/>
    <w:uiPriority w:val="99"/>
    <w:rsid w:val="00963567"/>
    <w:rPr>
      <w:rFonts w:cs="Times New Roman"/>
    </w:rPr>
  </w:style>
  <w:style w:type="character" w:customStyle="1" w:styleId="ja50-sb-contribution">
    <w:name w:val="ja50-sb-contribution"/>
    <w:basedOn w:val="Kappaleenoletusfontti"/>
    <w:uiPriority w:val="99"/>
    <w:rsid w:val="00963567"/>
    <w:rPr>
      <w:rFonts w:cs="Times New Roman"/>
    </w:rPr>
  </w:style>
  <w:style w:type="character" w:customStyle="1" w:styleId="ja50-sb-authors">
    <w:name w:val="ja50-sb-authors"/>
    <w:basedOn w:val="Kappaleenoletusfontti"/>
    <w:uiPriority w:val="99"/>
    <w:rsid w:val="00963567"/>
    <w:rPr>
      <w:rFonts w:cs="Times New Roman"/>
    </w:rPr>
  </w:style>
  <w:style w:type="character" w:customStyle="1" w:styleId="ja50-sb-title">
    <w:name w:val="ja50-sb-title"/>
    <w:basedOn w:val="Kappaleenoletusfontti"/>
    <w:uiPriority w:val="99"/>
    <w:rsid w:val="00963567"/>
    <w:rPr>
      <w:rFonts w:cs="Times New Roman"/>
    </w:rPr>
  </w:style>
  <w:style w:type="character" w:customStyle="1" w:styleId="ja50-sb-issue">
    <w:name w:val="ja50-sb-issue"/>
    <w:basedOn w:val="Kappaleenoletusfontti"/>
    <w:uiPriority w:val="99"/>
    <w:rsid w:val="00963567"/>
    <w:rPr>
      <w:rFonts w:cs="Times New Roman"/>
    </w:rPr>
  </w:style>
  <w:style w:type="character" w:customStyle="1" w:styleId="ja50-sb-date">
    <w:name w:val="ja50-sb-date"/>
    <w:basedOn w:val="Kappaleenoletusfontti"/>
    <w:uiPriority w:val="99"/>
    <w:rsid w:val="00963567"/>
    <w:rPr>
      <w:rFonts w:cs="Times New Roman"/>
    </w:rPr>
  </w:style>
  <w:style w:type="character" w:customStyle="1" w:styleId="ja50-sb-volume-nr">
    <w:name w:val="ja50-sb-volume-nr"/>
    <w:basedOn w:val="Kappaleenoletusfontti"/>
    <w:uiPriority w:val="99"/>
    <w:rsid w:val="00963567"/>
    <w:rPr>
      <w:rFonts w:cs="Times New Roman"/>
    </w:rPr>
  </w:style>
  <w:style w:type="character" w:customStyle="1" w:styleId="ja50-sb-pages">
    <w:name w:val="ja50-sb-pages"/>
    <w:basedOn w:val="Kappaleenoletusfontti"/>
    <w:uiPriority w:val="99"/>
    <w:rsid w:val="00963567"/>
    <w:rPr>
      <w:rFonts w:cs="Times New Roman"/>
    </w:rPr>
  </w:style>
  <w:style w:type="character" w:styleId="AvattuHyperlinkki">
    <w:name w:val="FollowedHyperlink"/>
    <w:basedOn w:val="Kappaleenoletusfontti"/>
    <w:uiPriority w:val="99"/>
    <w:rsid w:val="00963567"/>
    <w:rPr>
      <w:rFonts w:cs="Times New Roman"/>
      <w:color w:val="800080"/>
      <w:u w:val="single"/>
    </w:rPr>
  </w:style>
  <w:style w:type="character" w:styleId="Korostus">
    <w:name w:val="Emphasis"/>
    <w:basedOn w:val="Kappaleenoletusfontti"/>
    <w:uiPriority w:val="99"/>
    <w:qFormat/>
    <w:rsid w:val="00963567"/>
    <w:rPr>
      <w:rFonts w:cs="Times New Roman"/>
      <w:b/>
      <w:bCs/>
    </w:rPr>
  </w:style>
  <w:style w:type="paragraph" w:customStyle="1" w:styleId="source">
    <w:name w:val="source"/>
    <w:basedOn w:val="Normaali"/>
    <w:uiPriority w:val="99"/>
    <w:rsid w:val="00963567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lang w:val="en-US" w:eastAsia="zh-CN"/>
    </w:rPr>
  </w:style>
  <w:style w:type="paragraph" w:customStyle="1" w:styleId="Default">
    <w:name w:val="Default"/>
    <w:uiPriority w:val="99"/>
    <w:rsid w:val="00963567"/>
    <w:pPr>
      <w:autoSpaceDE w:val="0"/>
      <w:autoSpaceDN w:val="0"/>
      <w:adjustRightInd w:val="0"/>
    </w:pPr>
    <w:rPr>
      <w:rFonts w:ascii="Tahoma" w:eastAsia="SimSun" w:hAnsi="Tahoma" w:cs="Tahoma"/>
      <w:color w:val="000000"/>
      <w:sz w:val="24"/>
      <w:szCs w:val="24"/>
      <w:lang w:eastAsia="zh-CN"/>
    </w:rPr>
  </w:style>
  <w:style w:type="table" w:styleId="TaulukkoRuudukko">
    <w:name w:val="Table Grid"/>
    <w:basedOn w:val="Normaalitaulukko"/>
    <w:uiPriority w:val="99"/>
    <w:rsid w:val="00963567"/>
    <w:pPr>
      <w:spacing w:before="120" w:line="360" w:lineRule="auto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-esimuotoiltu">
    <w:name w:val="HTML Preformatted"/>
    <w:basedOn w:val="Normaali"/>
    <w:link w:val="HTML-esimuotoiltuChar"/>
    <w:uiPriority w:val="99"/>
    <w:rsid w:val="009635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line="240" w:lineRule="auto"/>
    </w:pPr>
    <w:rPr>
      <w:rFonts w:ascii="Courier New" w:eastAsia="SimSun" w:hAnsi="Courier New" w:cs="Courier New"/>
      <w:sz w:val="20"/>
      <w:szCs w:val="20"/>
      <w:lang w:val="fi-FI" w:eastAsia="zh-CN"/>
    </w:rPr>
  </w:style>
  <w:style w:type="character" w:customStyle="1" w:styleId="HTML-esimuotoiltuChar">
    <w:name w:val="HTML-esimuotoiltu Char"/>
    <w:basedOn w:val="Kappaleenoletusfontti"/>
    <w:link w:val="HTML-esimuotoiltu"/>
    <w:uiPriority w:val="99"/>
    <w:semiHidden/>
    <w:locked/>
    <w:rsid w:val="00D93105"/>
    <w:rPr>
      <w:rFonts w:ascii="Courier New" w:hAnsi="Courier New" w:cs="Courier New"/>
      <w:sz w:val="20"/>
      <w:szCs w:val="20"/>
      <w:lang w:val="en-GB"/>
    </w:rPr>
  </w:style>
  <w:style w:type="paragraph" w:customStyle="1" w:styleId="text">
    <w:name w:val="text"/>
    <w:basedOn w:val="Normaali"/>
    <w:uiPriority w:val="99"/>
    <w:rsid w:val="00963567"/>
    <w:pPr>
      <w:spacing w:before="0" w:after="240" w:line="312" w:lineRule="atLeast"/>
    </w:pPr>
    <w:rPr>
      <w:rFonts w:ascii="Times New Roman" w:hAnsi="Times New Roman" w:cs="Times New Roman"/>
      <w:szCs w:val="20"/>
      <w:lang w:eastAsia="zh-CN"/>
    </w:rPr>
  </w:style>
  <w:style w:type="paragraph" w:styleId="Luettelo">
    <w:name w:val="List"/>
    <w:basedOn w:val="Normaali"/>
    <w:uiPriority w:val="99"/>
    <w:rsid w:val="00D6357F"/>
    <w:pPr>
      <w:ind w:left="283" w:hanging="283"/>
    </w:pPr>
  </w:style>
  <w:style w:type="paragraph" w:styleId="Luettelo2">
    <w:name w:val="List 2"/>
    <w:basedOn w:val="Normaali"/>
    <w:uiPriority w:val="99"/>
    <w:rsid w:val="00D6357F"/>
    <w:pPr>
      <w:ind w:left="566" w:hanging="283"/>
    </w:pPr>
  </w:style>
  <w:style w:type="paragraph" w:styleId="Luettelo3">
    <w:name w:val="List 3"/>
    <w:basedOn w:val="Normaali"/>
    <w:uiPriority w:val="99"/>
    <w:rsid w:val="00D6357F"/>
    <w:pPr>
      <w:ind w:left="849" w:hanging="283"/>
    </w:pPr>
  </w:style>
  <w:style w:type="paragraph" w:styleId="Merkittyluettelo2">
    <w:name w:val="List Bullet 2"/>
    <w:basedOn w:val="Normaali"/>
    <w:uiPriority w:val="99"/>
    <w:rsid w:val="00D6357F"/>
    <w:pPr>
      <w:numPr>
        <w:numId w:val="30"/>
      </w:numPr>
      <w:tabs>
        <w:tab w:val="clear" w:pos="720"/>
        <w:tab w:val="num" w:pos="643"/>
      </w:tabs>
      <w:ind w:left="643"/>
    </w:pPr>
  </w:style>
  <w:style w:type="paragraph" w:styleId="Merkittyluettelo3">
    <w:name w:val="List Bullet 3"/>
    <w:basedOn w:val="Normaali"/>
    <w:uiPriority w:val="99"/>
    <w:rsid w:val="00D6357F"/>
    <w:pPr>
      <w:numPr>
        <w:numId w:val="31"/>
      </w:numPr>
      <w:tabs>
        <w:tab w:val="clear" w:pos="720"/>
        <w:tab w:val="num" w:pos="926"/>
      </w:tabs>
      <w:ind w:left="926"/>
    </w:pPr>
  </w:style>
  <w:style w:type="paragraph" w:styleId="Merkittyluettelo4">
    <w:name w:val="List Bullet 4"/>
    <w:basedOn w:val="Normaali"/>
    <w:uiPriority w:val="99"/>
    <w:rsid w:val="00D6357F"/>
    <w:pPr>
      <w:numPr>
        <w:numId w:val="32"/>
      </w:numPr>
      <w:tabs>
        <w:tab w:val="clear" w:pos="720"/>
        <w:tab w:val="num" w:pos="1209"/>
      </w:tabs>
      <w:ind w:left="1209"/>
    </w:pPr>
  </w:style>
  <w:style w:type="paragraph" w:styleId="Jatkoluettelo">
    <w:name w:val="List Continue"/>
    <w:basedOn w:val="Normaali"/>
    <w:uiPriority w:val="99"/>
    <w:rsid w:val="00D6357F"/>
    <w:pPr>
      <w:spacing w:after="120"/>
      <w:ind w:left="283"/>
    </w:pPr>
  </w:style>
  <w:style w:type="paragraph" w:styleId="Jatkoluettelo2">
    <w:name w:val="List Continue 2"/>
    <w:basedOn w:val="Normaali"/>
    <w:uiPriority w:val="99"/>
    <w:rsid w:val="00D6357F"/>
    <w:pPr>
      <w:spacing w:after="120"/>
      <w:ind w:left="566"/>
    </w:pPr>
  </w:style>
  <w:style w:type="paragraph" w:styleId="Leiptekstin1rivinsisennys2">
    <w:name w:val="Body Text First Indent 2"/>
    <w:basedOn w:val="Sisennettyleipteksti"/>
    <w:link w:val="Leiptekstin1rivinsisennys2Char"/>
    <w:uiPriority w:val="99"/>
    <w:rsid w:val="00D6357F"/>
    <w:pPr>
      <w:tabs>
        <w:tab w:val="clear" w:pos="0"/>
        <w:tab w:val="clear" w:pos="1821"/>
        <w:tab w:val="clear" w:pos="2592"/>
        <w:tab w:val="clear" w:pos="3888"/>
        <w:tab w:val="clear" w:pos="4599"/>
        <w:tab w:val="clear" w:pos="6480"/>
        <w:tab w:val="clear" w:pos="7655"/>
        <w:tab w:val="clear" w:pos="9072"/>
      </w:tabs>
      <w:spacing w:after="120"/>
      <w:ind w:left="283" w:firstLine="210"/>
    </w:pPr>
  </w:style>
  <w:style w:type="character" w:customStyle="1" w:styleId="Leiptekstin1rivinsisennys2Char">
    <w:name w:val="Leipätekstin 1. rivin sisennys 2 Char"/>
    <w:basedOn w:val="SisennettyleiptekstiChar"/>
    <w:link w:val="Leiptekstin1rivinsisennys2"/>
    <w:uiPriority w:val="99"/>
    <w:semiHidden/>
    <w:locked/>
    <w:rsid w:val="00D93105"/>
    <w:rPr>
      <w:rFonts w:ascii="Arial" w:hAnsi="Arial" w:cs="Arial"/>
      <w:sz w:val="24"/>
      <w:szCs w:val="24"/>
      <w:lang w:val="en-GB"/>
    </w:rPr>
  </w:style>
  <w:style w:type="character" w:customStyle="1" w:styleId="st">
    <w:name w:val="st"/>
    <w:basedOn w:val="Kappaleenoletusfontti"/>
    <w:uiPriority w:val="99"/>
    <w:rsid w:val="0005608B"/>
    <w:rPr>
      <w:rFonts w:cs="Times New Roman"/>
    </w:rPr>
  </w:style>
  <w:style w:type="paragraph" w:customStyle="1" w:styleId="CM4">
    <w:name w:val="CM4"/>
    <w:basedOn w:val="Default"/>
    <w:next w:val="Default"/>
    <w:uiPriority w:val="99"/>
    <w:rsid w:val="00744DE6"/>
    <w:rPr>
      <w:rFonts w:ascii="EUAlbertina" w:eastAsia="Times New Roman" w:hAnsi="EUAlbertina" w:cs="Times New Roman"/>
      <w:color w:val="auto"/>
      <w:lang w:eastAsia="fi-FI"/>
    </w:rPr>
  </w:style>
  <w:style w:type="paragraph" w:styleId="Muutos">
    <w:name w:val="Revision"/>
    <w:hidden/>
    <w:uiPriority w:val="99"/>
    <w:semiHidden/>
    <w:rsid w:val="00E8124A"/>
    <w:rPr>
      <w:rFonts w:ascii="Arial" w:hAnsi="Arial" w:cs="Arial"/>
      <w:sz w:val="24"/>
      <w:szCs w:val="24"/>
      <w:lang w:val="en-GB"/>
    </w:rPr>
  </w:style>
  <w:style w:type="table" w:customStyle="1" w:styleId="TaulukkoRuudukko1">
    <w:name w:val="Taulukko Ruudukko1"/>
    <w:uiPriority w:val="99"/>
    <w:locked/>
    <w:rsid w:val="00A06412"/>
    <w:rPr>
      <w:rFonts w:ascii="Calibri" w:hAnsi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7519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1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519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7519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1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51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519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51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519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51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51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51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519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519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51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519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51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51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7519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1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519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1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519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1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51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519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519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51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519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519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519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7519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1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519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1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519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1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51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7519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1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51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51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51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7519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1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519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1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519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1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51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51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519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51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519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7519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1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51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51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51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519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51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51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51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51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519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51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7519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1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519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1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519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1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519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1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519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519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51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7519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1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519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1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519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1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519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1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519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1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519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1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519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1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519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1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519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1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519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1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519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1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51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51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51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7519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1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519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1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519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1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519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1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519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1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519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1</Words>
  <Characters>2513</Characters>
  <Application>Microsoft Office Word</Application>
  <DocSecurity>0</DocSecurity>
  <Lines>20</Lines>
  <Paragraphs>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>-</vt:lpstr>
    </vt:vector>
  </TitlesOfParts>
  <Company>Kansanterveyslaitos</Company>
  <LinksUpToDate>false</LinksUpToDate>
  <CharactersWithSpaces>2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Syrjänen Ritva</dc:creator>
  <cp:lastModifiedBy>Syrjänen Ritva</cp:lastModifiedBy>
  <cp:revision>3</cp:revision>
  <cp:lastPrinted>2013-02-05T07:44:00Z</cp:lastPrinted>
  <dcterms:created xsi:type="dcterms:W3CDTF">2014-04-07T18:28:00Z</dcterms:created>
  <dcterms:modified xsi:type="dcterms:W3CDTF">2014-04-07T18:28:00Z</dcterms:modified>
</cp:coreProperties>
</file>